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A8712A" w14:textId="77777777" w:rsidR="00322B53" w:rsidRPr="00244B07" w:rsidRDefault="00322B53" w:rsidP="00322B53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244B07">
        <w:rPr>
          <w:rFonts w:ascii="Times New Roman" w:hAnsi="Times New Roman" w:cs="Times New Roman"/>
          <w:b/>
          <w:sz w:val="24"/>
          <w:lang w:val="en-US"/>
        </w:rPr>
        <w:t>Diagnosis, Management, and Prevention of Bronchiolitis in Primary Care: A Survey of Italian Family Pediatricians</w:t>
      </w:r>
    </w:p>
    <w:p w14:paraId="440A48CD" w14:textId="77777777" w:rsidR="00322B53" w:rsidRDefault="00322B53" w:rsidP="00322B53">
      <w:pPr>
        <w:jc w:val="center"/>
        <w:rPr>
          <w:b/>
          <w:lang w:val="en-US"/>
        </w:rPr>
      </w:pPr>
    </w:p>
    <w:p w14:paraId="5997B391" w14:textId="77777777" w:rsidR="00322B53" w:rsidRPr="00124AE6" w:rsidRDefault="00322B53" w:rsidP="00322B53">
      <w:pPr>
        <w:jc w:val="center"/>
        <w:rPr>
          <w:rFonts w:ascii="Times New Roman" w:hAnsi="Times New Roman" w:cs="Times New Roman"/>
          <w:b/>
          <w:u w:val="single"/>
          <w:lang w:val="en-GB"/>
        </w:rPr>
      </w:pPr>
      <w:r w:rsidRPr="00124AE6">
        <w:rPr>
          <w:rFonts w:ascii="Times New Roman" w:hAnsi="Times New Roman" w:cs="Times New Roman"/>
          <w:b/>
          <w:u w:val="single"/>
          <w:lang w:val="en-GB"/>
        </w:rPr>
        <w:t>Supplementary materials</w:t>
      </w:r>
    </w:p>
    <w:p w14:paraId="2BD0AC60" w14:textId="77777777" w:rsidR="00322B53" w:rsidRDefault="00322B53" w:rsidP="00322B53">
      <w:pPr>
        <w:jc w:val="center"/>
        <w:rPr>
          <w:b/>
          <w:lang w:val="en-US"/>
        </w:rPr>
      </w:pPr>
    </w:p>
    <w:p w14:paraId="7F71AB86" w14:textId="77777777" w:rsidR="00382242" w:rsidRDefault="00382242">
      <w:pPr>
        <w:rPr>
          <w:lang w:val="en-US"/>
        </w:rPr>
      </w:pPr>
    </w:p>
    <w:p w14:paraId="46CE2CEA" w14:textId="77777777" w:rsidR="00322B53" w:rsidRDefault="00322B53">
      <w:pPr>
        <w:rPr>
          <w:lang w:val="en-US"/>
        </w:rPr>
      </w:pPr>
    </w:p>
    <w:p w14:paraId="6E9DE2F3" w14:textId="77777777" w:rsidR="00322B53" w:rsidRDefault="00322B53">
      <w:pPr>
        <w:suppressAutoHyphens w:val="0"/>
        <w:rPr>
          <w:lang w:val="en-US"/>
        </w:rPr>
      </w:pPr>
      <w:r>
        <w:rPr>
          <w:lang w:val="en-US"/>
        </w:rPr>
        <w:br w:type="page"/>
      </w:r>
    </w:p>
    <w:p w14:paraId="3A186B3B" w14:textId="77777777" w:rsidR="00322B53" w:rsidRDefault="00322B53" w:rsidP="00322B53">
      <w:pPr>
        <w:jc w:val="center"/>
        <w:rPr>
          <w:b/>
          <w:sz w:val="24"/>
          <w:lang w:val="en-GB"/>
        </w:rPr>
      </w:pPr>
      <w:r>
        <w:rPr>
          <w:b/>
          <w:sz w:val="24"/>
          <w:lang w:val="en-GB"/>
        </w:rPr>
        <w:lastRenderedPageBreak/>
        <w:t>Appendix A</w:t>
      </w:r>
    </w:p>
    <w:p w14:paraId="55D68016" w14:textId="77777777" w:rsidR="00322B53" w:rsidRDefault="00322B53" w:rsidP="00322B53">
      <w:pPr>
        <w:jc w:val="center"/>
        <w:rPr>
          <w:b/>
          <w:sz w:val="24"/>
          <w:lang w:val="en-GB"/>
        </w:rPr>
      </w:pPr>
    </w:p>
    <w:p w14:paraId="20FCBB0A" w14:textId="77777777" w:rsidR="00322B53" w:rsidRDefault="00322B53" w:rsidP="00322B53">
      <w:pPr>
        <w:rPr>
          <w:lang w:val="en-US"/>
        </w:rPr>
      </w:pPr>
      <w:r>
        <w:rPr>
          <w:lang w:val="en-US"/>
        </w:rPr>
        <w:t>Final version of the survey and its English translation</w:t>
      </w:r>
    </w:p>
    <w:tbl>
      <w:tblPr>
        <w:tblStyle w:val="Grigliatabella"/>
        <w:tblW w:w="10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1"/>
        <w:gridCol w:w="5261"/>
      </w:tblGrid>
      <w:tr w:rsidR="00977DCE" w:rsidRPr="00977DCE" w14:paraId="2C968A25" w14:textId="77777777" w:rsidTr="000768F1"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AA02974" w14:textId="77777777" w:rsidR="00977DCE" w:rsidRPr="00977DCE" w:rsidRDefault="00977DCE" w:rsidP="00DC5A55">
            <w:pPr>
              <w:shd w:val="clear" w:color="auto" w:fill="D0CECE" w:themeFill="background2" w:themeFillShade="E6"/>
              <w:suppressAutoHyphens w:val="0"/>
              <w:rPr>
                <w:b/>
              </w:rPr>
            </w:pPr>
            <w:r>
              <w:rPr>
                <w:b/>
              </w:rPr>
              <w:t>ITALIAN VERSION</w:t>
            </w:r>
          </w:p>
        </w:tc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D63112C" w14:textId="77777777" w:rsidR="00977DCE" w:rsidRPr="003A720C" w:rsidRDefault="00977DCE" w:rsidP="00DC5A55">
            <w:pPr>
              <w:shd w:val="clear" w:color="auto" w:fill="D0CECE" w:themeFill="background2" w:themeFillShade="E6"/>
              <w:suppressAutoHyphens w:val="0"/>
              <w:rPr>
                <w:b/>
              </w:rPr>
            </w:pPr>
            <w:r w:rsidRPr="003A720C">
              <w:rPr>
                <w:b/>
              </w:rPr>
              <w:t>ENGLISH TRANSLATION</w:t>
            </w:r>
          </w:p>
        </w:tc>
      </w:tr>
      <w:tr w:rsidR="003A720C" w:rsidRPr="0085141A" w14:paraId="1ED5B5C3" w14:textId="77777777" w:rsidTr="009F5F7E"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263E7A05" w14:textId="77777777" w:rsidR="003A720C" w:rsidRPr="00977DCE" w:rsidRDefault="003A720C" w:rsidP="003A720C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Da quanti anni eserciti la professione di pediatra di famiglia</w:t>
            </w:r>
          </w:p>
        </w:tc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45DBDDB8" w14:textId="77777777" w:rsidR="003A720C" w:rsidRPr="003A720C" w:rsidRDefault="003A720C" w:rsidP="003A720C">
            <w:pPr>
              <w:rPr>
                <w:b/>
                <w:lang w:val="en-GB"/>
              </w:rPr>
            </w:pPr>
            <w:r w:rsidRPr="003A720C">
              <w:rPr>
                <w:b/>
                <w:lang w:val="en-GB"/>
              </w:rPr>
              <w:t xml:space="preserve">How many years have you been practicing as a family </w:t>
            </w:r>
            <w:proofErr w:type="spellStart"/>
            <w:r w:rsidRPr="003A720C">
              <w:rPr>
                <w:b/>
                <w:lang w:val="en-GB"/>
              </w:rPr>
              <w:t>pediatrician</w:t>
            </w:r>
            <w:proofErr w:type="spellEnd"/>
            <w:r w:rsidRPr="003A720C">
              <w:rPr>
                <w:b/>
                <w:lang w:val="en-GB"/>
              </w:rPr>
              <w:t>?</w:t>
            </w:r>
          </w:p>
        </w:tc>
      </w:tr>
      <w:tr w:rsidR="003A720C" w:rsidRPr="00977DCE" w14:paraId="5CD3D038" w14:textId="77777777" w:rsidTr="009F5F7E"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07AAAC1F" w14:textId="26CE4A58" w:rsidR="003A720C" w:rsidRPr="00977DCE" w:rsidRDefault="003A720C" w:rsidP="003A720C">
            <w:pPr>
              <w:suppressAutoHyphens w:val="0"/>
            </w:pPr>
            <w:r w:rsidRPr="00977DCE">
              <w:t xml:space="preserve">&lt;10 anni </w:t>
            </w:r>
          </w:p>
        </w:tc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3999D02B" w14:textId="77777777" w:rsidR="003A720C" w:rsidRPr="003A720C" w:rsidRDefault="003A720C" w:rsidP="003A720C">
            <w:r w:rsidRPr="003A720C">
              <w:t xml:space="preserve">&lt;10 </w:t>
            </w:r>
            <w:proofErr w:type="spellStart"/>
            <w:r w:rsidRPr="003A720C">
              <w:t>years</w:t>
            </w:r>
            <w:proofErr w:type="spellEnd"/>
          </w:p>
        </w:tc>
      </w:tr>
      <w:tr w:rsidR="003A720C" w:rsidRPr="00977DCE" w14:paraId="254FB67E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44E7E2F0" w14:textId="77777777" w:rsidR="003A720C" w:rsidRPr="00977DCE" w:rsidRDefault="003A720C" w:rsidP="003A720C">
            <w:pPr>
              <w:suppressAutoHyphens w:val="0"/>
            </w:pPr>
            <w:r w:rsidRPr="00977DCE">
              <w:t>10-20 anni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0EF9EEED" w14:textId="77777777" w:rsidR="003A720C" w:rsidRPr="003A720C" w:rsidRDefault="003A720C" w:rsidP="003A720C">
            <w:r w:rsidRPr="003A720C">
              <w:t xml:space="preserve">10–20 </w:t>
            </w:r>
            <w:proofErr w:type="spellStart"/>
            <w:r w:rsidRPr="003A720C">
              <w:t>years</w:t>
            </w:r>
            <w:proofErr w:type="spellEnd"/>
          </w:p>
        </w:tc>
      </w:tr>
      <w:tr w:rsidR="003A720C" w:rsidRPr="00977DCE" w14:paraId="4CF8BF9A" w14:textId="77777777" w:rsidTr="009F5F7E"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7E18C2AE" w14:textId="77777777" w:rsidR="003A720C" w:rsidRPr="00977DCE" w:rsidRDefault="003A720C" w:rsidP="003A720C">
            <w:pPr>
              <w:suppressAutoHyphens w:val="0"/>
            </w:pPr>
            <w:r w:rsidRPr="00977DCE">
              <w:t>&gt;20 anni</w:t>
            </w:r>
          </w:p>
        </w:tc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16F19549" w14:textId="77777777" w:rsidR="003A720C" w:rsidRPr="003A720C" w:rsidRDefault="003A720C" w:rsidP="003A720C">
            <w:r w:rsidRPr="003A720C">
              <w:t xml:space="preserve">&gt;20 </w:t>
            </w:r>
            <w:proofErr w:type="spellStart"/>
            <w:r w:rsidRPr="003A720C">
              <w:t>years</w:t>
            </w:r>
            <w:proofErr w:type="spellEnd"/>
          </w:p>
        </w:tc>
      </w:tr>
      <w:tr w:rsidR="003A720C" w:rsidRPr="0085141A" w14:paraId="15A6BE0F" w14:textId="77777777" w:rsidTr="009F5F7E"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7DDB459E" w14:textId="77777777" w:rsidR="003A720C" w:rsidRPr="00977DCE" w:rsidRDefault="003A720C" w:rsidP="003A720C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Qual è il limite superiore di età che consideri per</w:t>
            </w:r>
            <w:r>
              <w:rPr>
                <w:b/>
              </w:rPr>
              <w:t xml:space="preserve"> diagnosticare la bronchiolite?</w:t>
            </w:r>
          </w:p>
        </w:tc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600AB3F6" w14:textId="77777777" w:rsidR="003A720C" w:rsidRPr="003A720C" w:rsidRDefault="003A720C" w:rsidP="003A720C">
            <w:pPr>
              <w:rPr>
                <w:b/>
                <w:lang w:val="en-GB"/>
              </w:rPr>
            </w:pPr>
            <w:r w:rsidRPr="003A720C">
              <w:rPr>
                <w:b/>
                <w:lang w:val="en-GB"/>
              </w:rPr>
              <w:t>What is the upper age limit you consider for diagnosing bronchiolitis?</w:t>
            </w:r>
          </w:p>
        </w:tc>
      </w:tr>
      <w:tr w:rsidR="003A720C" w:rsidRPr="00977DCE" w14:paraId="421EBA3B" w14:textId="77777777" w:rsidTr="009F5F7E"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38D6092F" w14:textId="77777777" w:rsidR="003A720C" w:rsidRPr="00977DCE" w:rsidRDefault="003A720C" w:rsidP="003A720C">
            <w:pPr>
              <w:suppressAutoHyphens w:val="0"/>
            </w:pPr>
            <w:r w:rsidRPr="00977DCE">
              <w:t>≤6 mesi</w:t>
            </w:r>
          </w:p>
        </w:tc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062B31B6" w14:textId="77777777" w:rsidR="003A720C" w:rsidRPr="003A720C" w:rsidRDefault="003A720C" w:rsidP="003A720C">
            <w:r w:rsidRPr="003A720C">
              <w:t xml:space="preserve">≤6 </w:t>
            </w:r>
            <w:proofErr w:type="spellStart"/>
            <w:r w:rsidRPr="003A720C">
              <w:t>months</w:t>
            </w:r>
            <w:proofErr w:type="spellEnd"/>
          </w:p>
        </w:tc>
      </w:tr>
      <w:tr w:rsidR="003A720C" w:rsidRPr="00977DCE" w14:paraId="5B062B1C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2FDB3C3B" w14:textId="77777777" w:rsidR="003A720C" w:rsidRPr="00977DCE" w:rsidRDefault="003A720C" w:rsidP="003A720C">
            <w:pPr>
              <w:suppressAutoHyphens w:val="0"/>
            </w:pPr>
            <w:r w:rsidRPr="00977DCE">
              <w:t>≤12 mesi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08A27243" w14:textId="77777777" w:rsidR="003A720C" w:rsidRPr="003A720C" w:rsidRDefault="003A720C" w:rsidP="003A720C">
            <w:r w:rsidRPr="003A720C">
              <w:t xml:space="preserve">≤12 </w:t>
            </w:r>
            <w:proofErr w:type="spellStart"/>
            <w:r w:rsidRPr="003A720C">
              <w:t>months</w:t>
            </w:r>
            <w:proofErr w:type="spellEnd"/>
          </w:p>
        </w:tc>
      </w:tr>
      <w:tr w:rsidR="003A720C" w:rsidRPr="00977DCE" w14:paraId="1AC8139B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16B0C8E9" w14:textId="77777777" w:rsidR="003A720C" w:rsidRPr="00977DCE" w:rsidRDefault="003A720C" w:rsidP="003A720C">
            <w:pPr>
              <w:suppressAutoHyphens w:val="0"/>
            </w:pPr>
            <w:r w:rsidRPr="00977DCE">
              <w:t>≤24 mesi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1718502A" w14:textId="77777777" w:rsidR="003A720C" w:rsidRPr="003A720C" w:rsidRDefault="003A720C" w:rsidP="003A720C">
            <w:r w:rsidRPr="003A720C">
              <w:t xml:space="preserve">≤24 </w:t>
            </w:r>
            <w:proofErr w:type="spellStart"/>
            <w:r w:rsidRPr="003A720C">
              <w:t>months</w:t>
            </w:r>
            <w:proofErr w:type="spellEnd"/>
          </w:p>
        </w:tc>
      </w:tr>
      <w:tr w:rsidR="003A720C" w:rsidRPr="00977DCE" w14:paraId="72ECC273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08A4EB91" w14:textId="77777777" w:rsidR="003A720C" w:rsidRPr="00977DCE" w:rsidRDefault="003A720C" w:rsidP="003A720C">
            <w:pPr>
              <w:suppressAutoHyphens w:val="0"/>
            </w:pPr>
            <w:r w:rsidRPr="00977DCE">
              <w:t>≤36 mesi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39EDCD61" w14:textId="77777777" w:rsidR="003A720C" w:rsidRPr="003A720C" w:rsidRDefault="003A720C" w:rsidP="003A720C">
            <w:r w:rsidRPr="003A720C">
              <w:t xml:space="preserve">≤36 </w:t>
            </w:r>
            <w:proofErr w:type="spellStart"/>
            <w:r w:rsidRPr="003A720C">
              <w:t>months</w:t>
            </w:r>
            <w:proofErr w:type="spellEnd"/>
          </w:p>
        </w:tc>
      </w:tr>
      <w:tr w:rsidR="003A720C" w:rsidRPr="0085141A" w14:paraId="0D4602B9" w14:textId="77777777" w:rsidTr="009F5F7E"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7FECA92A" w14:textId="77777777" w:rsidR="003A720C" w:rsidRPr="00977DCE" w:rsidRDefault="003A720C" w:rsidP="003A720C">
            <w:pPr>
              <w:suppressAutoHyphens w:val="0"/>
            </w:pPr>
            <w:r w:rsidRPr="00977DCE">
              <w:t>Non considero nessun limite superiore di età</w:t>
            </w:r>
          </w:p>
        </w:tc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3522A5F9" w14:textId="77777777" w:rsidR="003A720C" w:rsidRPr="003A720C" w:rsidRDefault="003A720C" w:rsidP="003A720C">
            <w:pPr>
              <w:rPr>
                <w:lang w:val="en-GB"/>
              </w:rPr>
            </w:pPr>
            <w:r w:rsidRPr="003A720C">
              <w:rPr>
                <w:lang w:val="en-GB"/>
              </w:rPr>
              <w:t>I do not consider any upper age limit</w:t>
            </w:r>
          </w:p>
        </w:tc>
      </w:tr>
      <w:tr w:rsidR="003A720C" w:rsidRPr="0085141A" w14:paraId="33BC6194" w14:textId="77777777" w:rsidTr="009F5F7E"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51E32EB3" w14:textId="77777777" w:rsidR="003A720C" w:rsidRPr="00977DCE" w:rsidRDefault="003A720C" w:rsidP="003A720C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 xml:space="preserve">Posto il </w:t>
            </w:r>
            <w:proofErr w:type="spellStart"/>
            <w:r w:rsidRPr="00977DCE">
              <w:rPr>
                <w:b/>
              </w:rPr>
              <w:t>cut</w:t>
            </w:r>
            <w:proofErr w:type="spellEnd"/>
            <w:r w:rsidRPr="00977DCE">
              <w:rPr>
                <w:b/>
              </w:rPr>
              <w:t>-off di età considerato adeguato, in quali casi effettui la diagnosi di bronchiolite?</w:t>
            </w:r>
          </w:p>
        </w:tc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13836B69" w14:textId="77777777" w:rsidR="003A720C" w:rsidRPr="003A720C" w:rsidRDefault="003A720C" w:rsidP="003A720C">
            <w:pPr>
              <w:rPr>
                <w:b/>
                <w:lang w:val="en-GB"/>
              </w:rPr>
            </w:pPr>
            <w:r w:rsidRPr="003A720C">
              <w:rPr>
                <w:b/>
                <w:lang w:val="en-GB"/>
              </w:rPr>
              <w:t>Given the considered appropriate age cut-off, in which cases do you diagnose bronchiolitis?</w:t>
            </w:r>
          </w:p>
        </w:tc>
      </w:tr>
      <w:tr w:rsidR="003A720C" w:rsidRPr="0085141A" w14:paraId="79BF4001" w14:textId="77777777" w:rsidTr="009F5F7E"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5CF83AB6" w14:textId="77777777" w:rsidR="003A720C" w:rsidRPr="00977DCE" w:rsidRDefault="003A720C" w:rsidP="003A720C">
            <w:pPr>
              <w:suppressAutoHyphens w:val="0"/>
            </w:pPr>
            <w:r w:rsidRPr="00977DCE">
              <w:t>Prodromi di infezione delle alte vie aeree e successivi rumori diffusi all’auscultazione delle basse vie aeree, indipendentemente dalla loro tipologia</w:t>
            </w:r>
          </w:p>
        </w:tc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39F1510D" w14:textId="77777777" w:rsidR="003A720C" w:rsidRPr="003A720C" w:rsidRDefault="003A720C" w:rsidP="003A720C">
            <w:pPr>
              <w:rPr>
                <w:lang w:val="en-GB"/>
              </w:rPr>
            </w:pPr>
            <w:proofErr w:type="spellStart"/>
            <w:r w:rsidRPr="003A720C">
              <w:rPr>
                <w:lang w:val="en-GB"/>
              </w:rPr>
              <w:t>Prodromes</w:t>
            </w:r>
            <w:proofErr w:type="spellEnd"/>
            <w:r w:rsidRPr="003A720C">
              <w:rPr>
                <w:lang w:val="en-GB"/>
              </w:rPr>
              <w:t xml:space="preserve"> of upper respiratory tract infection and subsequent diffuse sounds on auscultation of the lower airways, regardless of their type</w:t>
            </w:r>
          </w:p>
        </w:tc>
      </w:tr>
      <w:tr w:rsidR="003A720C" w:rsidRPr="0085141A" w14:paraId="6934CCD9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39074FDD" w14:textId="5306CD89" w:rsidR="003A720C" w:rsidRPr="00977DCE" w:rsidRDefault="003A720C" w:rsidP="003A720C">
            <w:pPr>
              <w:suppressAutoHyphens w:val="0"/>
            </w:pPr>
            <w:r w:rsidRPr="00977DCE">
              <w:t xml:space="preserve">Prodromi di infezione delle alte vie aeree e successivi segni di </w:t>
            </w:r>
            <w:proofErr w:type="spellStart"/>
            <w:r w:rsidRPr="00977DCE">
              <w:t>distress</w:t>
            </w:r>
            <w:proofErr w:type="spellEnd"/>
            <w:r w:rsidRPr="00977DCE">
              <w:t xml:space="preserve"> respiratorio con gemiti e/o sibili all’auscultazione delle basse vie aeree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688FA188" w14:textId="77777777" w:rsidR="003A720C" w:rsidRPr="003A720C" w:rsidRDefault="003A720C" w:rsidP="003A720C">
            <w:pPr>
              <w:rPr>
                <w:lang w:val="en-GB"/>
              </w:rPr>
            </w:pPr>
            <w:proofErr w:type="spellStart"/>
            <w:r w:rsidRPr="003A720C">
              <w:rPr>
                <w:lang w:val="en-GB"/>
              </w:rPr>
              <w:t>Prodromes</w:t>
            </w:r>
            <w:proofErr w:type="spellEnd"/>
            <w:r w:rsidRPr="003A720C">
              <w:rPr>
                <w:lang w:val="en-GB"/>
              </w:rPr>
              <w:t xml:space="preserve"> of upper respiratory tract infection and subsequent signs of respiratory distress with grunting and/or wheezing on auscultation of the lower airways</w:t>
            </w:r>
          </w:p>
        </w:tc>
      </w:tr>
      <w:tr w:rsidR="003A720C" w:rsidRPr="0085141A" w14:paraId="6F0D3497" w14:textId="77777777" w:rsidTr="009F5F7E"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29A396FF" w14:textId="77777777" w:rsidR="003A720C" w:rsidRPr="00977DCE" w:rsidRDefault="003A720C" w:rsidP="003A720C">
            <w:pPr>
              <w:suppressAutoHyphens w:val="0"/>
            </w:pPr>
            <w:r w:rsidRPr="00977DCE">
              <w:t xml:space="preserve">Prodromi di infezione delle alte vie aeree e successivi segni di </w:t>
            </w:r>
            <w:proofErr w:type="spellStart"/>
            <w:r w:rsidRPr="00977DCE">
              <w:t>distress</w:t>
            </w:r>
            <w:proofErr w:type="spellEnd"/>
            <w:r w:rsidRPr="00977DCE">
              <w:t xml:space="preserve"> respiratorio con rumori umidi diffusi all’auscultazione delle basse vie aeree (per esempio rantoli o crepitii)</w:t>
            </w:r>
          </w:p>
        </w:tc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03E47946" w14:textId="77777777" w:rsidR="003A720C" w:rsidRPr="003A720C" w:rsidRDefault="003A720C" w:rsidP="003A720C">
            <w:pPr>
              <w:rPr>
                <w:lang w:val="en-GB"/>
              </w:rPr>
            </w:pPr>
            <w:proofErr w:type="spellStart"/>
            <w:r w:rsidRPr="003A720C">
              <w:rPr>
                <w:lang w:val="en-GB"/>
              </w:rPr>
              <w:t>Prodromes</w:t>
            </w:r>
            <w:proofErr w:type="spellEnd"/>
            <w:r w:rsidRPr="003A720C">
              <w:rPr>
                <w:lang w:val="en-GB"/>
              </w:rPr>
              <w:t xml:space="preserve"> of upper respiratory tract infection and subsequent signs of respiratory distress with diffuse moist sounds on auscultation of the lower airways (e.g., crackles or rales)</w:t>
            </w:r>
          </w:p>
        </w:tc>
      </w:tr>
      <w:tr w:rsidR="003A720C" w:rsidRPr="0085141A" w14:paraId="6BB7609D" w14:textId="77777777" w:rsidTr="009F5F7E"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68A76D9A" w14:textId="77777777" w:rsidR="003A720C" w:rsidRPr="00977DCE" w:rsidRDefault="003A720C" w:rsidP="003A720C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Posti i criteri selezionati, consideri la diagnosi di bronchiolite in quali periodi dell'anno?</w:t>
            </w:r>
          </w:p>
        </w:tc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7A24AABF" w14:textId="77777777" w:rsidR="003A720C" w:rsidRPr="003A720C" w:rsidRDefault="003A720C" w:rsidP="003A720C">
            <w:pPr>
              <w:rPr>
                <w:b/>
                <w:lang w:val="en-GB"/>
              </w:rPr>
            </w:pPr>
            <w:r w:rsidRPr="003A720C">
              <w:rPr>
                <w:b/>
                <w:lang w:val="en-GB"/>
              </w:rPr>
              <w:t>Given the selected criteria, during which periods of the year do you consider the diagnosis of bronchiolitis?</w:t>
            </w:r>
          </w:p>
        </w:tc>
      </w:tr>
      <w:tr w:rsidR="003A720C" w:rsidRPr="0085141A" w14:paraId="6A24BCA3" w14:textId="77777777" w:rsidTr="009F5F7E"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7502515B" w14:textId="77777777" w:rsidR="003A720C" w:rsidRPr="00977DCE" w:rsidRDefault="003A720C" w:rsidP="003A720C">
            <w:pPr>
              <w:suppressAutoHyphens w:val="0"/>
            </w:pPr>
            <w:r w:rsidRPr="00977DCE">
              <w:t>Solo durante il periodo epidemico dei virus respiratori tipici di bronchiolite (autunno-inverno)</w:t>
            </w:r>
          </w:p>
        </w:tc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74F806AB" w14:textId="77777777" w:rsidR="003A720C" w:rsidRPr="003A720C" w:rsidRDefault="003A720C" w:rsidP="003A720C">
            <w:pPr>
              <w:rPr>
                <w:lang w:val="en-GB"/>
              </w:rPr>
            </w:pPr>
            <w:r w:rsidRPr="003A720C">
              <w:rPr>
                <w:lang w:val="en-GB"/>
              </w:rPr>
              <w:t>Only during the epidemic period of respiratory viruses typical of bronchiolitis (autumn-winter)</w:t>
            </w:r>
          </w:p>
        </w:tc>
      </w:tr>
      <w:tr w:rsidR="003A720C" w:rsidRPr="0085141A" w14:paraId="006B9543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1E65B66C" w14:textId="77777777" w:rsidR="003A720C" w:rsidRPr="00977DCE" w:rsidRDefault="003A720C" w:rsidP="003A720C">
            <w:pPr>
              <w:suppressAutoHyphens w:val="0"/>
            </w:pPr>
            <w:r w:rsidRPr="00977DCE">
              <w:t>Solo durante il periodo epidemico dei virus respiratori tipici di bronchiolite (autunno-inverno) e in primavera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3F1414B7" w14:textId="77777777" w:rsidR="003A720C" w:rsidRPr="003A720C" w:rsidRDefault="003A720C" w:rsidP="003A720C">
            <w:pPr>
              <w:rPr>
                <w:lang w:val="en-GB"/>
              </w:rPr>
            </w:pPr>
            <w:r w:rsidRPr="003A720C">
              <w:rPr>
                <w:lang w:val="en-GB"/>
              </w:rPr>
              <w:t>Only during the epidemic period of respiratory viruses typical of bronchiolitis (autumn-winter) and in spring</w:t>
            </w:r>
          </w:p>
        </w:tc>
      </w:tr>
      <w:tr w:rsidR="003A720C" w:rsidRPr="00977DCE" w14:paraId="1772C846" w14:textId="77777777" w:rsidTr="009F5F7E"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3A49EA94" w14:textId="77777777" w:rsidR="003A720C" w:rsidRPr="00977DCE" w:rsidRDefault="003A720C" w:rsidP="003A720C">
            <w:pPr>
              <w:suppressAutoHyphens w:val="0"/>
            </w:pPr>
            <w:r w:rsidRPr="00977DCE">
              <w:t>Durante tutto l’anno</w:t>
            </w:r>
          </w:p>
        </w:tc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40B9154B" w14:textId="77777777" w:rsidR="003A720C" w:rsidRPr="003A720C" w:rsidRDefault="003A720C" w:rsidP="003A720C">
            <w:proofErr w:type="spellStart"/>
            <w:r w:rsidRPr="003A720C">
              <w:t>Throughout</w:t>
            </w:r>
            <w:proofErr w:type="spellEnd"/>
            <w:r w:rsidRPr="003A720C">
              <w:t xml:space="preserve"> the </w:t>
            </w:r>
            <w:proofErr w:type="spellStart"/>
            <w:r w:rsidRPr="003A720C">
              <w:t>entire</w:t>
            </w:r>
            <w:proofErr w:type="spellEnd"/>
            <w:r w:rsidRPr="003A720C">
              <w:t xml:space="preserve"> </w:t>
            </w:r>
            <w:proofErr w:type="spellStart"/>
            <w:r w:rsidRPr="003A720C">
              <w:t>year</w:t>
            </w:r>
            <w:proofErr w:type="spellEnd"/>
          </w:p>
        </w:tc>
      </w:tr>
      <w:tr w:rsidR="003A720C" w:rsidRPr="0085141A" w14:paraId="75C1AFD3" w14:textId="77777777" w:rsidTr="009F5F7E"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2979D9BB" w14:textId="77777777" w:rsidR="003A720C" w:rsidRPr="00977DCE" w:rsidRDefault="003A720C" w:rsidP="003A720C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Misuri la frequenza respiratoria nei pazienti in cui effettui diagnosi di bronchiolite?</w:t>
            </w:r>
          </w:p>
        </w:tc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42A2AC88" w14:textId="77777777" w:rsidR="003A720C" w:rsidRPr="003A720C" w:rsidRDefault="003A720C" w:rsidP="003A720C">
            <w:pPr>
              <w:rPr>
                <w:b/>
                <w:lang w:val="en-GB"/>
              </w:rPr>
            </w:pPr>
            <w:r w:rsidRPr="003A720C">
              <w:rPr>
                <w:b/>
                <w:lang w:val="en-GB"/>
              </w:rPr>
              <w:t>Do you measure respiratory rate in patients you diagnose with bronchiolitis?</w:t>
            </w:r>
          </w:p>
        </w:tc>
      </w:tr>
      <w:tr w:rsidR="003A720C" w:rsidRPr="00977DCE" w14:paraId="308BE3A1" w14:textId="77777777" w:rsidTr="009F5F7E"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22832A5D" w14:textId="77777777" w:rsidR="003A720C" w:rsidRPr="00977DCE" w:rsidRDefault="003A720C" w:rsidP="003A720C">
            <w:pPr>
              <w:suppressAutoHyphens w:val="0"/>
            </w:pPr>
            <w:r w:rsidRPr="00977DCE">
              <w:t>Mai</w:t>
            </w:r>
          </w:p>
        </w:tc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1CFCFD3E" w14:textId="77777777" w:rsidR="003A720C" w:rsidRPr="003A720C" w:rsidRDefault="003A720C" w:rsidP="003A720C">
            <w:proofErr w:type="spellStart"/>
            <w:r w:rsidRPr="003A720C">
              <w:t>Never</w:t>
            </w:r>
            <w:proofErr w:type="spellEnd"/>
          </w:p>
        </w:tc>
      </w:tr>
      <w:tr w:rsidR="003A720C" w:rsidRPr="0085141A" w14:paraId="65F6A57A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01A8627F" w14:textId="77777777" w:rsidR="003A720C" w:rsidRPr="00977DCE" w:rsidRDefault="003A720C" w:rsidP="003A720C">
            <w:pPr>
              <w:suppressAutoHyphens w:val="0"/>
            </w:pPr>
            <w:r w:rsidRPr="00977DCE">
              <w:t xml:space="preserve">Solo in casi di grave </w:t>
            </w:r>
            <w:proofErr w:type="spellStart"/>
            <w:r w:rsidRPr="00977DCE">
              <w:t>distress</w:t>
            </w:r>
            <w:proofErr w:type="spellEnd"/>
            <w:r w:rsidRPr="00977DCE">
              <w:t xml:space="preserve"> respiratorio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33D74ECC" w14:textId="77777777" w:rsidR="003A720C" w:rsidRPr="003A720C" w:rsidRDefault="003A720C" w:rsidP="003A720C">
            <w:pPr>
              <w:rPr>
                <w:lang w:val="en-GB"/>
              </w:rPr>
            </w:pPr>
            <w:r w:rsidRPr="003A720C">
              <w:rPr>
                <w:lang w:val="en-GB"/>
              </w:rPr>
              <w:t>Only in cases of severe respiratory distress</w:t>
            </w:r>
          </w:p>
        </w:tc>
      </w:tr>
      <w:tr w:rsidR="003A720C" w:rsidRPr="00977DCE" w14:paraId="14BDDE94" w14:textId="77777777" w:rsidTr="009F5F7E"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42371598" w14:textId="77777777" w:rsidR="003A720C" w:rsidRPr="00977DCE" w:rsidRDefault="003A720C" w:rsidP="003A720C">
            <w:pPr>
              <w:suppressAutoHyphens w:val="0"/>
            </w:pPr>
            <w:r w:rsidRPr="00977DCE">
              <w:t>Sempre</w:t>
            </w:r>
          </w:p>
        </w:tc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56444953" w14:textId="77777777" w:rsidR="003A720C" w:rsidRPr="003A720C" w:rsidRDefault="003A720C" w:rsidP="003A720C">
            <w:r w:rsidRPr="003A720C">
              <w:t>Always</w:t>
            </w:r>
          </w:p>
        </w:tc>
      </w:tr>
      <w:tr w:rsidR="003A720C" w:rsidRPr="0085141A" w14:paraId="38F3E0BD" w14:textId="77777777" w:rsidTr="009F5F7E"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53109D0B" w14:textId="77777777" w:rsidR="003A720C" w:rsidRPr="00977DCE" w:rsidRDefault="003A720C" w:rsidP="003A720C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 xml:space="preserve">Utilizzi la </w:t>
            </w:r>
            <w:proofErr w:type="spellStart"/>
            <w:r w:rsidRPr="00977DCE">
              <w:rPr>
                <w:b/>
              </w:rPr>
              <w:t>saturimetria</w:t>
            </w:r>
            <w:proofErr w:type="spellEnd"/>
            <w:r w:rsidRPr="00977DCE">
              <w:rPr>
                <w:b/>
              </w:rPr>
              <w:t xml:space="preserve"> per monitorare i pazienti in cui effettui diagnosi di bronchiolite?</w:t>
            </w:r>
          </w:p>
        </w:tc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3F65A190" w14:textId="77777777" w:rsidR="003A720C" w:rsidRPr="003A720C" w:rsidRDefault="003A720C" w:rsidP="003A720C">
            <w:pPr>
              <w:rPr>
                <w:b/>
                <w:lang w:val="en-GB"/>
              </w:rPr>
            </w:pPr>
            <w:r w:rsidRPr="003A720C">
              <w:rPr>
                <w:b/>
                <w:lang w:val="en-GB"/>
              </w:rPr>
              <w:t>Do you use pulse oximetry to monitor patients diagnosed with bronchiolitis?</w:t>
            </w:r>
          </w:p>
        </w:tc>
      </w:tr>
      <w:tr w:rsidR="003A720C" w:rsidRPr="00977DCE" w14:paraId="5D5CBF53" w14:textId="77777777" w:rsidTr="009F5F7E">
        <w:tc>
          <w:tcPr>
            <w:tcW w:w="5261" w:type="dxa"/>
            <w:tcBorders>
              <w:top w:val="single" w:sz="4" w:space="0" w:color="auto"/>
            </w:tcBorders>
          </w:tcPr>
          <w:p w14:paraId="7F017AD0" w14:textId="77777777" w:rsidR="003A720C" w:rsidRPr="00977DCE" w:rsidRDefault="003A720C" w:rsidP="003A720C">
            <w:pPr>
              <w:suppressAutoHyphens w:val="0"/>
            </w:pPr>
            <w:r w:rsidRPr="00977DCE">
              <w:t>Mai</w:t>
            </w:r>
          </w:p>
        </w:tc>
        <w:tc>
          <w:tcPr>
            <w:tcW w:w="5261" w:type="dxa"/>
            <w:tcBorders>
              <w:top w:val="single" w:sz="4" w:space="0" w:color="auto"/>
            </w:tcBorders>
          </w:tcPr>
          <w:p w14:paraId="76D17AB1" w14:textId="77777777" w:rsidR="003A720C" w:rsidRPr="003A720C" w:rsidRDefault="003A720C" w:rsidP="003A720C">
            <w:proofErr w:type="spellStart"/>
            <w:r w:rsidRPr="003A720C">
              <w:t>Never</w:t>
            </w:r>
            <w:proofErr w:type="spellEnd"/>
          </w:p>
        </w:tc>
      </w:tr>
      <w:tr w:rsidR="003A720C" w:rsidRPr="0085141A" w14:paraId="4A9263E1" w14:textId="77777777" w:rsidTr="009F5F7E">
        <w:tc>
          <w:tcPr>
            <w:tcW w:w="5261" w:type="dxa"/>
          </w:tcPr>
          <w:p w14:paraId="4A24CA10" w14:textId="77777777" w:rsidR="003A720C" w:rsidRPr="00977DCE" w:rsidRDefault="003A720C" w:rsidP="003A720C">
            <w:pPr>
              <w:suppressAutoHyphens w:val="0"/>
            </w:pPr>
            <w:r w:rsidRPr="00977DCE">
              <w:t xml:space="preserve">In casi selezionati in base alla disponibilità di una sonda del </w:t>
            </w:r>
            <w:proofErr w:type="spellStart"/>
            <w:r w:rsidRPr="00977DCE">
              <w:t>saturimetro</w:t>
            </w:r>
            <w:proofErr w:type="spellEnd"/>
            <w:r w:rsidRPr="00977DCE">
              <w:t xml:space="preserve"> adeguata al dito del bambino/a</w:t>
            </w:r>
          </w:p>
        </w:tc>
        <w:tc>
          <w:tcPr>
            <w:tcW w:w="5261" w:type="dxa"/>
          </w:tcPr>
          <w:p w14:paraId="0068ABC5" w14:textId="77777777" w:rsidR="003A720C" w:rsidRPr="003A720C" w:rsidRDefault="003A720C" w:rsidP="003A720C">
            <w:pPr>
              <w:rPr>
                <w:lang w:val="en-GB"/>
              </w:rPr>
            </w:pPr>
            <w:r w:rsidRPr="003A720C">
              <w:rPr>
                <w:lang w:val="en-GB"/>
              </w:rPr>
              <w:t>In selected cases based on the availability of a pulse oximeter probe suitable for the child's finger</w:t>
            </w:r>
          </w:p>
        </w:tc>
      </w:tr>
      <w:tr w:rsidR="003A720C" w:rsidRPr="0085141A" w14:paraId="4023F319" w14:textId="77777777" w:rsidTr="009F5F7E">
        <w:tc>
          <w:tcPr>
            <w:tcW w:w="5261" w:type="dxa"/>
          </w:tcPr>
          <w:p w14:paraId="6D0E9B3C" w14:textId="77777777" w:rsidR="003A720C" w:rsidRPr="00977DCE" w:rsidRDefault="003A720C" w:rsidP="003A720C">
            <w:pPr>
              <w:suppressAutoHyphens w:val="0"/>
            </w:pPr>
            <w:r w:rsidRPr="00977DCE">
              <w:t xml:space="preserve">Solo in casi di grave </w:t>
            </w:r>
            <w:proofErr w:type="spellStart"/>
            <w:r w:rsidRPr="00977DCE">
              <w:t>distress</w:t>
            </w:r>
            <w:proofErr w:type="spellEnd"/>
            <w:r w:rsidRPr="00977DCE">
              <w:t xml:space="preserve"> respiratorio</w:t>
            </w:r>
          </w:p>
        </w:tc>
        <w:tc>
          <w:tcPr>
            <w:tcW w:w="5261" w:type="dxa"/>
          </w:tcPr>
          <w:p w14:paraId="6466359F" w14:textId="77777777" w:rsidR="003A720C" w:rsidRPr="003A720C" w:rsidRDefault="003A720C" w:rsidP="003A720C">
            <w:pPr>
              <w:rPr>
                <w:lang w:val="en-GB"/>
              </w:rPr>
            </w:pPr>
            <w:r w:rsidRPr="003A720C">
              <w:rPr>
                <w:lang w:val="en-GB"/>
              </w:rPr>
              <w:t>Only in cases of severe respiratory distress</w:t>
            </w:r>
          </w:p>
        </w:tc>
      </w:tr>
      <w:tr w:rsidR="003A720C" w:rsidRPr="00977DCE" w14:paraId="501A00C6" w14:textId="77777777" w:rsidTr="009F5F7E">
        <w:tc>
          <w:tcPr>
            <w:tcW w:w="5261" w:type="dxa"/>
            <w:tcBorders>
              <w:bottom w:val="nil"/>
            </w:tcBorders>
          </w:tcPr>
          <w:p w14:paraId="3E31D3DC" w14:textId="77777777" w:rsidR="003A720C" w:rsidRPr="00977DCE" w:rsidRDefault="003A720C" w:rsidP="003A720C">
            <w:pPr>
              <w:suppressAutoHyphens w:val="0"/>
            </w:pPr>
            <w:r w:rsidRPr="00977DCE">
              <w:t>Sempre</w:t>
            </w:r>
          </w:p>
        </w:tc>
        <w:tc>
          <w:tcPr>
            <w:tcW w:w="5261" w:type="dxa"/>
            <w:tcBorders>
              <w:bottom w:val="nil"/>
            </w:tcBorders>
          </w:tcPr>
          <w:p w14:paraId="1899673B" w14:textId="77777777" w:rsidR="003A720C" w:rsidRPr="003A720C" w:rsidRDefault="003A720C" w:rsidP="003A720C">
            <w:r w:rsidRPr="003A720C">
              <w:t>Always</w:t>
            </w:r>
          </w:p>
        </w:tc>
      </w:tr>
      <w:tr w:rsidR="003A720C" w:rsidRPr="0085141A" w14:paraId="28117E8E" w14:textId="77777777" w:rsidTr="009F5F7E"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109C8A91" w14:textId="77777777" w:rsidR="003A720C" w:rsidRPr="00977DCE" w:rsidRDefault="003A720C" w:rsidP="003A720C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Effettui dei test rapidi per la diagnosi eziologica della bronchiolite?</w:t>
            </w:r>
          </w:p>
        </w:tc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607C9FF6" w14:textId="77777777" w:rsidR="003A720C" w:rsidRPr="003A720C" w:rsidRDefault="003A720C" w:rsidP="003A720C">
            <w:pPr>
              <w:rPr>
                <w:b/>
                <w:lang w:val="en-GB"/>
              </w:rPr>
            </w:pPr>
            <w:r w:rsidRPr="003A720C">
              <w:rPr>
                <w:b/>
                <w:lang w:val="en-GB"/>
              </w:rPr>
              <w:t>Do you perform rapid tests for the etiological diagnosis of bronchiolitis?</w:t>
            </w:r>
          </w:p>
        </w:tc>
      </w:tr>
      <w:tr w:rsidR="003A720C" w:rsidRPr="00977DCE" w14:paraId="3AF73265" w14:textId="77777777" w:rsidTr="009F5F7E"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4230CD6D" w14:textId="77777777" w:rsidR="003A720C" w:rsidRPr="00977DCE" w:rsidRDefault="003A720C" w:rsidP="003A720C">
            <w:pPr>
              <w:suppressAutoHyphens w:val="0"/>
            </w:pPr>
            <w:r w:rsidRPr="00977DCE">
              <w:t>Mai</w:t>
            </w:r>
          </w:p>
        </w:tc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65459F25" w14:textId="77777777" w:rsidR="003A720C" w:rsidRPr="003A720C" w:rsidRDefault="003A720C" w:rsidP="003A720C">
            <w:proofErr w:type="spellStart"/>
            <w:r w:rsidRPr="003A720C">
              <w:t>Never</w:t>
            </w:r>
            <w:proofErr w:type="spellEnd"/>
          </w:p>
        </w:tc>
      </w:tr>
      <w:tr w:rsidR="003A720C" w:rsidRPr="00977DCE" w14:paraId="650F9061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3855325F" w14:textId="77777777" w:rsidR="003A720C" w:rsidRPr="00977DCE" w:rsidRDefault="003A720C" w:rsidP="003A720C">
            <w:pPr>
              <w:suppressAutoHyphens w:val="0"/>
            </w:pPr>
            <w:r w:rsidRPr="00977DCE">
              <w:lastRenderedPageBreak/>
              <w:t>Saltuariamente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377A2CA5" w14:textId="77777777" w:rsidR="003A720C" w:rsidRPr="003A720C" w:rsidRDefault="003A720C" w:rsidP="003A720C">
            <w:proofErr w:type="spellStart"/>
            <w:r w:rsidRPr="003A720C">
              <w:t>Occasionally</w:t>
            </w:r>
            <w:proofErr w:type="spellEnd"/>
          </w:p>
        </w:tc>
      </w:tr>
      <w:tr w:rsidR="003A720C" w:rsidRPr="00977DCE" w14:paraId="7409CC20" w14:textId="77777777" w:rsidTr="009F5F7E"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2122BC4C" w14:textId="77777777" w:rsidR="003A720C" w:rsidRPr="00977DCE" w:rsidRDefault="003A720C" w:rsidP="003A720C">
            <w:pPr>
              <w:suppressAutoHyphens w:val="0"/>
            </w:pPr>
            <w:r w:rsidRPr="00977DCE">
              <w:t>Sempre</w:t>
            </w:r>
          </w:p>
        </w:tc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4C9E6808" w14:textId="77777777" w:rsidR="003A720C" w:rsidRPr="003A720C" w:rsidRDefault="003A720C" w:rsidP="003A720C">
            <w:r w:rsidRPr="003A720C">
              <w:t>Always</w:t>
            </w:r>
          </w:p>
        </w:tc>
      </w:tr>
      <w:tr w:rsidR="003A720C" w:rsidRPr="0085141A" w14:paraId="1ABB73E3" w14:textId="77777777" w:rsidTr="009F5F7E"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36E8E3EF" w14:textId="77777777" w:rsidR="003A720C" w:rsidRPr="00977DCE" w:rsidRDefault="003A720C" w:rsidP="003A720C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Quali test effettui?</w:t>
            </w:r>
          </w:p>
        </w:tc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1F7D087D" w14:textId="77777777" w:rsidR="003A720C" w:rsidRPr="003A720C" w:rsidRDefault="003A720C" w:rsidP="003A720C">
            <w:pPr>
              <w:rPr>
                <w:b/>
                <w:lang w:val="en-GB"/>
              </w:rPr>
            </w:pPr>
            <w:r w:rsidRPr="003A720C">
              <w:rPr>
                <w:b/>
                <w:lang w:val="en-GB"/>
              </w:rPr>
              <w:t>Which tests do you perform?</w:t>
            </w:r>
          </w:p>
        </w:tc>
      </w:tr>
      <w:tr w:rsidR="003A720C" w:rsidRPr="0085141A" w14:paraId="752D8480" w14:textId="77777777" w:rsidTr="009F5F7E"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24598217" w14:textId="77777777" w:rsidR="003A720C" w:rsidRPr="00977DCE" w:rsidRDefault="003A720C" w:rsidP="003A720C">
            <w:pPr>
              <w:suppressAutoHyphens w:val="0"/>
            </w:pPr>
            <w:r w:rsidRPr="00977DCE">
              <w:t>Per la ricerca del virus respiratorio sinciziale</w:t>
            </w:r>
          </w:p>
        </w:tc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18E06FCB" w14:textId="77777777" w:rsidR="003A720C" w:rsidRPr="003A720C" w:rsidRDefault="003A720C" w:rsidP="003A720C">
            <w:pPr>
              <w:rPr>
                <w:lang w:val="en-GB"/>
              </w:rPr>
            </w:pPr>
            <w:r w:rsidRPr="003A720C">
              <w:rPr>
                <w:lang w:val="en-GB"/>
              </w:rPr>
              <w:t>To detect respiratory syncytial virus</w:t>
            </w:r>
          </w:p>
        </w:tc>
      </w:tr>
      <w:tr w:rsidR="003A720C" w:rsidRPr="0085141A" w14:paraId="170A3002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6E4126D2" w14:textId="77777777" w:rsidR="003A720C" w:rsidRPr="00977DCE" w:rsidRDefault="003A720C" w:rsidP="003A720C">
            <w:pPr>
              <w:suppressAutoHyphens w:val="0"/>
            </w:pPr>
            <w:r w:rsidRPr="00977DCE">
              <w:t>Per la ricerca del virus respiratorio sinciziale e dell’influenza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547B3E19" w14:textId="77777777" w:rsidR="003A720C" w:rsidRPr="003A720C" w:rsidRDefault="003A720C" w:rsidP="003A720C">
            <w:pPr>
              <w:rPr>
                <w:lang w:val="en-GB"/>
              </w:rPr>
            </w:pPr>
            <w:r w:rsidRPr="003A720C">
              <w:rPr>
                <w:lang w:val="en-GB"/>
              </w:rPr>
              <w:t>To detect respiratory syncytial virus and influenza</w:t>
            </w:r>
          </w:p>
        </w:tc>
      </w:tr>
      <w:tr w:rsidR="003A720C" w:rsidRPr="0085141A" w14:paraId="2E03A484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7CE077EB" w14:textId="77777777" w:rsidR="003A720C" w:rsidRPr="00977DCE" w:rsidRDefault="003A720C" w:rsidP="003A720C">
            <w:pPr>
              <w:suppressAutoHyphens w:val="0"/>
            </w:pPr>
            <w:r w:rsidRPr="00977DCE">
              <w:t>Per la ricerca del virus respiratorio sinciziale, dell’influenza, del SARS-CoV-2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4A655F3E" w14:textId="77777777" w:rsidR="003A720C" w:rsidRPr="003A720C" w:rsidRDefault="003A720C" w:rsidP="003A720C">
            <w:pPr>
              <w:rPr>
                <w:lang w:val="en-GB"/>
              </w:rPr>
            </w:pPr>
            <w:r w:rsidRPr="003A720C">
              <w:rPr>
                <w:lang w:val="en-GB"/>
              </w:rPr>
              <w:t>To detect respiratory syncytial virus, influenza, and SARS-CoV-2</w:t>
            </w:r>
          </w:p>
        </w:tc>
      </w:tr>
      <w:tr w:rsidR="003A720C" w:rsidRPr="0085141A" w14:paraId="675340B6" w14:textId="77777777" w:rsidTr="009F5F7E"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5CCB315F" w14:textId="77777777" w:rsidR="003A720C" w:rsidRPr="00977DCE" w:rsidRDefault="003A720C" w:rsidP="003A720C">
            <w:pPr>
              <w:suppressAutoHyphens w:val="0"/>
            </w:pPr>
            <w:r w:rsidRPr="00977DCE">
              <w:t>Per la ricerca del virus respiratorio sinciziale, dell’influenza, del SARS-CoV-2 e altri virus/batteri</w:t>
            </w:r>
          </w:p>
        </w:tc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7A31E60C" w14:textId="77777777" w:rsidR="003A720C" w:rsidRPr="003A720C" w:rsidRDefault="003A720C" w:rsidP="003A720C">
            <w:pPr>
              <w:rPr>
                <w:lang w:val="en-GB"/>
              </w:rPr>
            </w:pPr>
            <w:r w:rsidRPr="003A720C">
              <w:rPr>
                <w:lang w:val="en-GB"/>
              </w:rPr>
              <w:t>To detect respiratory syncytial virus, influenza, SARS-CoV-2, and other viruses/bacteria</w:t>
            </w:r>
          </w:p>
        </w:tc>
      </w:tr>
      <w:tr w:rsidR="00DC5A55" w:rsidRPr="0085141A" w14:paraId="48F33E64" w14:textId="77777777" w:rsidTr="009F5F7E"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FE664BF" w14:textId="77777777" w:rsidR="00DC5A55" w:rsidRPr="0085141A" w:rsidRDefault="00DC5A55" w:rsidP="00557552">
            <w:pPr>
              <w:rPr>
                <w:b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4B40366" w14:textId="77777777" w:rsidR="00DC5A55" w:rsidRPr="0085141A" w:rsidRDefault="00DC5A55" w:rsidP="00557552">
            <w:pPr>
              <w:rPr>
                <w:b/>
                <w:sz w:val="24"/>
                <w:szCs w:val="24"/>
                <w:u w:val="single"/>
                <w:lang w:val="en-GB"/>
              </w:rPr>
            </w:pPr>
          </w:p>
        </w:tc>
      </w:tr>
      <w:tr w:rsidR="00557552" w:rsidRPr="0085141A" w14:paraId="01CA113E" w14:textId="77777777" w:rsidTr="009F5F7E"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36AD501B" w14:textId="77777777" w:rsidR="00557552" w:rsidRPr="00FA0B0D" w:rsidRDefault="00557552" w:rsidP="00557552">
            <w:pPr>
              <w:rPr>
                <w:sz w:val="24"/>
                <w:szCs w:val="24"/>
                <w:u w:val="single"/>
              </w:rPr>
            </w:pPr>
            <w:r w:rsidRPr="00FA0B0D">
              <w:rPr>
                <w:b/>
                <w:sz w:val="24"/>
                <w:szCs w:val="24"/>
                <w:u w:val="single"/>
              </w:rPr>
              <w:t xml:space="preserve">Nella gestione ambulatoriale della bronchiolite quali indicazioni </w:t>
            </w:r>
            <w:proofErr w:type="spellStart"/>
            <w:r w:rsidRPr="00FA0B0D">
              <w:rPr>
                <w:b/>
                <w:sz w:val="24"/>
                <w:szCs w:val="24"/>
                <w:u w:val="single"/>
              </w:rPr>
              <w:t>routinariamente</w:t>
            </w:r>
            <w:proofErr w:type="spellEnd"/>
            <w:r w:rsidRPr="00FA0B0D">
              <w:rPr>
                <w:b/>
                <w:sz w:val="24"/>
                <w:szCs w:val="24"/>
                <w:u w:val="single"/>
              </w:rPr>
              <w:t xml:space="preserve"> fornisci ai genitori?</w:t>
            </w:r>
          </w:p>
        </w:tc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31E6E41E" w14:textId="77777777" w:rsidR="00557552" w:rsidRPr="00557552" w:rsidRDefault="00557552" w:rsidP="00557552">
            <w:pPr>
              <w:rPr>
                <w:b/>
                <w:lang w:val="en-GB"/>
              </w:rPr>
            </w:pPr>
            <w:r w:rsidRPr="0085141A">
              <w:rPr>
                <w:b/>
                <w:sz w:val="24"/>
                <w:szCs w:val="24"/>
                <w:u w:val="single"/>
                <w:lang w:val="en-GB"/>
              </w:rPr>
              <w:t>In the outpatient management of bronchiolitis, what routine advice do you give to parents?</w:t>
            </w:r>
          </w:p>
        </w:tc>
      </w:tr>
      <w:tr w:rsidR="00557552" w:rsidRPr="0085141A" w14:paraId="5373DFE1" w14:textId="77777777" w:rsidTr="009F5F7E"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40042FCB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Monitoraggio dello stato generale/benessere</w:t>
            </w:r>
          </w:p>
        </w:tc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7BAA6865" w14:textId="77777777" w:rsidR="00557552" w:rsidRPr="003A720C" w:rsidRDefault="00557552" w:rsidP="00557552">
            <w:pPr>
              <w:rPr>
                <w:b/>
                <w:lang w:val="en-GB"/>
              </w:rPr>
            </w:pPr>
            <w:r w:rsidRPr="003A720C">
              <w:rPr>
                <w:b/>
                <w:lang w:val="en-GB"/>
              </w:rPr>
              <w:t>Monitoring of general condition/well-being</w:t>
            </w:r>
          </w:p>
        </w:tc>
      </w:tr>
      <w:tr w:rsidR="00557552" w:rsidRPr="00977DCE" w14:paraId="78E0AC43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1F6097E0" w14:textId="77777777" w:rsidR="00557552" w:rsidRPr="00977DCE" w:rsidRDefault="00557552" w:rsidP="00557552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57AF3DBF" w14:textId="77777777" w:rsidR="00557552" w:rsidRPr="003A720C" w:rsidRDefault="00557552" w:rsidP="00557552">
            <w:pPr>
              <w:suppressAutoHyphens w:val="0"/>
            </w:pPr>
            <w:r w:rsidRPr="003A720C">
              <w:t>No</w:t>
            </w:r>
          </w:p>
        </w:tc>
      </w:tr>
      <w:tr w:rsidR="00557552" w:rsidRPr="00977DCE" w14:paraId="590DB1E7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5E3D8B69" w14:textId="77777777" w:rsidR="00557552" w:rsidRPr="00977DCE" w:rsidRDefault="00557552" w:rsidP="00557552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7A1A2BC2" w14:textId="77777777" w:rsidR="00557552" w:rsidRPr="003A720C" w:rsidRDefault="00557552" w:rsidP="00557552">
            <w:pPr>
              <w:suppressAutoHyphens w:val="0"/>
            </w:pPr>
            <w:r w:rsidRPr="003A720C">
              <w:t>Yes</w:t>
            </w:r>
          </w:p>
        </w:tc>
      </w:tr>
      <w:tr w:rsidR="00557552" w:rsidRPr="0085141A" w14:paraId="471D688A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7D6ED1A4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Sorveglianza dell’apporto nutrizionale/idratazione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1F6D81E8" w14:textId="77777777" w:rsidR="00557552" w:rsidRPr="003A720C" w:rsidRDefault="00557552" w:rsidP="00557552">
            <w:pPr>
              <w:rPr>
                <w:b/>
                <w:lang w:val="en-GB"/>
              </w:rPr>
            </w:pPr>
            <w:r w:rsidRPr="003A720C">
              <w:rPr>
                <w:b/>
                <w:lang w:val="en-GB"/>
              </w:rPr>
              <w:t>Monitoring of nutritional/hydration intake</w:t>
            </w:r>
          </w:p>
        </w:tc>
      </w:tr>
      <w:tr w:rsidR="00557552" w:rsidRPr="00977DCE" w14:paraId="7E9028EB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4E404601" w14:textId="77777777" w:rsidR="00557552" w:rsidRPr="00977DCE" w:rsidRDefault="00557552" w:rsidP="00557552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12CA8655" w14:textId="77777777" w:rsidR="00557552" w:rsidRPr="003A720C" w:rsidRDefault="00557552" w:rsidP="00557552">
            <w:pPr>
              <w:suppressAutoHyphens w:val="0"/>
            </w:pPr>
            <w:r w:rsidRPr="003A720C">
              <w:t>No</w:t>
            </w:r>
          </w:p>
        </w:tc>
      </w:tr>
      <w:tr w:rsidR="00557552" w:rsidRPr="00977DCE" w14:paraId="00C0F7EB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7B7EA87E" w14:textId="77777777" w:rsidR="00557552" w:rsidRPr="00977DCE" w:rsidRDefault="00557552" w:rsidP="00557552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4512E3FB" w14:textId="77777777" w:rsidR="00557552" w:rsidRPr="003A720C" w:rsidRDefault="00557552" w:rsidP="00557552">
            <w:pPr>
              <w:suppressAutoHyphens w:val="0"/>
            </w:pPr>
            <w:r w:rsidRPr="003A720C">
              <w:t>Yes</w:t>
            </w:r>
          </w:p>
        </w:tc>
      </w:tr>
      <w:tr w:rsidR="00557552" w:rsidRPr="00977DCE" w14:paraId="3E31F7FB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05F39CC9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Uso di broncodilatatori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6DD27727" w14:textId="77777777" w:rsidR="00557552" w:rsidRPr="003A720C" w:rsidRDefault="00557552" w:rsidP="00557552">
            <w:pPr>
              <w:rPr>
                <w:b/>
              </w:rPr>
            </w:pPr>
            <w:r w:rsidRPr="003A720C">
              <w:rPr>
                <w:b/>
              </w:rPr>
              <w:t xml:space="preserve">Use of </w:t>
            </w:r>
            <w:proofErr w:type="spellStart"/>
            <w:r w:rsidRPr="003A720C">
              <w:rPr>
                <w:b/>
              </w:rPr>
              <w:t>bronchodilators</w:t>
            </w:r>
            <w:proofErr w:type="spellEnd"/>
          </w:p>
        </w:tc>
      </w:tr>
      <w:tr w:rsidR="00557552" w:rsidRPr="00977DCE" w14:paraId="5C638E6C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1E03267C" w14:textId="77777777" w:rsidR="00557552" w:rsidRPr="00977DCE" w:rsidRDefault="00557552" w:rsidP="00557552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79E835C4" w14:textId="77777777" w:rsidR="00557552" w:rsidRPr="003A720C" w:rsidRDefault="00557552" w:rsidP="00557552">
            <w:pPr>
              <w:suppressAutoHyphens w:val="0"/>
            </w:pPr>
            <w:r w:rsidRPr="003A720C">
              <w:t>No</w:t>
            </w:r>
          </w:p>
        </w:tc>
      </w:tr>
      <w:tr w:rsidR="00557552" w:rsidRPr="00977DCE" w14:paraId="65E3D702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725BA690" w14:textId="77777777" w:rsidR="00557552" w:rsidRPr="00977DCE" w:rsidRDefault="00557552" w:rsidP="00557552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4111E0A4" w14:textId="77777777" w:rsidR="00557552" w:rsidRPr="003A720C" w:rsidRDefault="00557552" w:rsidP="00557552">
            <w:pPr>
              <w:suppressAutoHyphens w:val="0"/>
            </w:pPr>
            <w:r w:rsidRPr="003A720C">
              <w:t>Yes</w:t>
            </w:r>
          </w:p>
        </w:tc>
      </w:tr>
      <w:tr w:rsidR="00557552" w:rsidRPr="0085141A" w14:paraId="4574F0B8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70BC42FD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Uso di steroidi inalatori o per bocca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0162C6E5" w14:textId="77777777" w:rsidR="00557552" w:rsidRPr="003A720C" w:rsidRDefault="00557552" w:rsidP="00557552">
            <w:pPr>
              <w:rPr>
                <w:b/>
                <w:lang w:val="en-GB"/>
              </w:rPr>
            </w:pPr>
            <w:r w:rsidRPr="003A720C">
              <w:rPr>
                <w:b/>
                <w:lang w:val="en-GB"/>
              </w:rPr>
              <w:t>Use of inhaled or oral steroids</w:t>
            </w:r>
          </w:p>
        </w:tc>
      </w:tr>
      <w:tr w:rsidR="00557552" w:rsidRPr="00977DCE" w14:paraId="41F437E2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32439F28" w14:textId="77777777" w:rsidR="00557552" w:rsidRPr="00977DCE" w:rsidRDefault="00557552" w:rsidP="00557552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673D9E71" w14:textId="77777777" w:rsidR="00557552" w:rsidRPr="003A720C" w:rsidRDefault="00557552" w:rsidP="00557552">
            <w:pPr>
              <w:suppressAutoHyphens w:val="0"/>
            </w:pPr>
            <w:r w:rsidRPr="003A720C">
              <w:t>No</w:t>
            </w:r>
          </w:p>
        </w:tc>
      </w:tr>
      <w:tr w:rsidR="00557552" w:rsidRPr="00977DCE" w14:paraId="4645DE63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5110A2FB" w14:textId="77777777" w:rsidR="00557552" w:rsidRPr="00977DCE" w:rsidRDefault="00557552" w:rsidP="00557552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064954C6" w14:textId="77777777" w:rsidR="00557552" w:rsidRPr="003A720C" w:rsidRDefault="00557552" w:rsidP="00557552">
            <w:pPr>
              <w:suppressAutoHyphens w:val="0"/>
            </w:pPr>
            <w:r w:rsidRPr="003A720C">
              <w:t>Yes</w:t>
            </w:r>
          </w:p>
        </w:tc>
      </w:tr>
      <w:tr w:rsidR="00557552" w:rsidRPr="0085141A" w14:paraId="40F2EF0C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0171471F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Uso di aerosol con ipertonica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71C22ADA" w14:textId="77777777" w:rsidR="00557552" w:rsidRPr="003A720C" w:rsidRDefault="00557552" w:rsidP="00557552">
            <w:pPr>
              <w:rPr>
                <w:b/>
                <w:lang w:val="en-GB"/>
              </w:rPr>
            </w:pPr>
            <w:r w:rsidRPr="003A720C">
              <w:rPr>
                <w:b/>
                <w:lang w:val="en-GB"/>
              </w:rPr>
              <w:t>Use of hypertonic saline aerosol</w:t>
            </w:r>
          </w:p>
        </w:tc>
      </w:tr>
      <w:tr w:rsidR="00557552" w:rsidRPr="00977DCE" w14:paraId="64A6901B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42C97C7F" w14:textId="77777777" w:rsidR="00557552" w:rsidRPr="00977DCE" w:rsidRDefault="00557552" w:rsidP="00557552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46B9E582" w14:textId="77777777" w:rsidR="00557552" w:rsidRPr="003A720C" w:rsidRDefault="00557552" w:rsidP="00557552">
            <w:pPr>
              <w:suppressAutoHyphens w:val="0"/>
            </w:pPr>
            <w:r w:rsidRPr="003A720C">
              <w:t>No</w:t>
            </w:r>
          </w:p>
        </w:tc>
      </w:tr>
      <w:tr w:rsidR="00557552" w:rsidRPr="00977DCE" w14:paraId="6C201D1A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64F33A84" w14:textId="77777777" w:rsidR="00557552" w:rsidRPr="00977DCE" w:rsidRDefault="00557552" w:rsidP="00557552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6218CA92" w14:textId="77777777" w:rsidR="00557552" w:rsidRPr="003A720C" w:rsidRDefault="00557552" w:rsidP="00557552">
            <w:pPr>
              <w:suppressAutoHyphens w:val="0"/>
            </w:pPr>
            <w:r w:rsidRPr="003A720C">
              <w:t>Yes</w:t>
            </w:r>
          </w:p>
        </w:tc>
      </w:tr>
      <w:tr w:rsidR="00557552" w:rsidRPr="00977DCE" w14:paraId="6CB86479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27095506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Lavaggi nasali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2C0F9448" w14:textId="77777777" w:rsidR="00557552" w:rsidRPr="003A720C" w:rsidRDefault="00557552" w:rsidP="00557552">
            <w:pPr>
              <w:rPr>
                <w:b/>
              </w:rPr>
            </w:pPr>
            <w:proofErr w:type="spellStart"/>
            <w:r w:rsidRPr="003A720C">
              <w:rPr>
                <w:b/>
              </w:rPr>
              <w:t>Nasal</w:t>
            </w:r>
            <w:proofErr w:type="spellEnd"/>
            <w:r w:rsidRPr="003A720C"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rrigations</w:t>
            </w:r>
            <w:proofErr w:type="spellEnd"/>
          </w:p>
        </w:tc>
      </w:tr>
      <w:tr w:rsidR="00557552" w:rsidRPr="00977DCE" w14:paraId="1733A200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78F35962" w14:textId="77777777" w:rsidR="00557552" w:rsidRPr="00977DCE" w:rsidRDefault="00557552" w:rsidP="00557552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2AB9064E" w14:textId="77777777" w:rsidR="00557552" w:rsidRPr="003A720C" w:rsidRDefault="00557552" w:rsidP="00557552">
            <w:pPr>
              <w:suppressAutoHyphens w:val="0"/>
            </w:pPr>
            <w:r w:rsidRPr="003A720C">
              <w:t>No</w:t>
            </w:r>
          </w:p>
        </w:tc>
      </w:tr>
      <w:tr w:rsidR="00557552" w:rsidRPr="00977DCE" w14:paraId="4AED4076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32DA8E4D" w14:textId="77777777" w:rsidR="00557552" w:rsidRPr="00977DCE" w:rsidRDefault="00557552" w:rsidP="00557552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0591F193" w14:textId="77777777" w:rsidR="00557552" w:rsidRPr="003A720C" w:rsidRDefault="00557552" w:rsidP="00557552">
            <w:pPr>
              <w:suppressAutoHyphens w:val="0"/>
            </w:pPr>
            <w:r w:rsidRPr="003A720C">
              <w:t>Yes</w:t>
            </w:r>
          </w:p>
        </w:tc>
      </w:tr>
      <w:tr w:rsidR="00557552" w:rsidRPr="00977DCE" w14:paraId="30E766EC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0ACEC138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Altro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38D7265C" w14:textId="77777777" w:rsidR="00557552" w:rsidRPr="003A720C" w:rsidRDefault="00557552" w:rsidP="00557552">
            <w:pPr>
              <w:rPr>
                <w:b/>
              </w:rPr>
            </w:pPr>
            <w:proofErr w:type="spellStart"/>
            <w:r w:rsidRPr="003A720C">
              <w:rPr>
                <w:b/>
              </w:rPr>
              <w:t>Other</w:t>
            </w:r>
            <w:proofErr w:type="spellEnd"/>
          </w:p>
        </w:tc>
      </w:tr>
      <w:tr w:rsidR="00557552" w:rsidRPr="00977DCE" w14:paraId="52448DED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38643ADC" w14:textId="77777777" w:rsidR="00557552" w:rsidRPr="00977DCE" w:rsidRDefault="00557552" w:rsidP="00557552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7832DC91" w14:textId="77777777" w:rsidR="00557552" w:rsidRPr="003A720C" w:rsidRDefault="00557552" w:rsidP="00557552">
            <w:pPr>
              <w:suppressAutoHyphens w:val="0"/>
            </w:pPr>
            <w:r w:rsidRPr="003A720C">
              <w:t>No</w:t>
            </w:r>
          </w:p>
        </w:tc>
      </w:tr>
      <w:tr w:rsidR="00557552" w:rsidRPr="00977DCE" w14:paraId="3D9FC641" w14:textId="77777777" w:rsidTr="009F5F7E"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2B05A2A1" w14:textId="77777777" w:rsidR="00557552" w:rsidRPr="00977DCE" w:rsidRDefault="00557552" w:rsidP="00557552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123CB2B0" w14:textId="77777777" w:rsidR="00557552" w:rsidRPr="003A720C" w:rsidRDefault="00557552" w:rsidP="00557552">
            <w:pPr>
              <w:suppressAutoHyphens w:val="0"/>
            </w:pPr>
            <w:r w:rsidRPr="003A720C">
              <w:t>Yes</w:t>
            </w:r>
          </w:p>
        </w:tc>
      </w:tr>
      <w:tr w:rsidR="00557552" w:rsidRPr="0085141A" w14:paraId="71D1B698" w14:textId="77777777" w:rsidTr="009F5F7E"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35858DEC" w14:textId="1559E6FD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Specificare quale</w:t>
            </w:r>
            <w:r w:rsidR="00406C0A">
              <w:rPr>
                <w:b/>
              </w:rPr>
              <w:t xml:space="preserve"> </w:t>
            </w:r>
            <w:r w:rsidRPr="00977DCE">
              <w:rPr>
                <w:b/>
              </w:rPr>
              <w:t>altr</w:t>
            </w:r>
            <w:r w:rsidR="00406C0A">
              <w:rPr>
                <w:b/>
              </w:rPr>
              <w:t>e</w:t>
            </w:r>
            <w:r w:rsidRPr="00977DCE">
              <w:rPr>
                <w:b/>
              </w:rPr>
              <w:t xml:space="preserve"> indicazioni fornisci ai genitori </w:t>
            </w:r>
          </w:p>
        </w:tc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5FA25632" w14:textId="77777777" w:rsidR="00557552" w:rsidRPr="003A720C" w:rsidRDefault="00557552" w:rsidP="00557552">
            <w:pPr>
              <w:rPr>
                <w:b/>
                <w:lang w:val="en-GB"/>
              </w:rPr>
            </w:pPr>
            <w:r w:rsidRPr="003A720C">
              <w:rPr>
                <w:b/>
                <w:lang w:val="en-GB"/>
              </w:rPr>
              <w:t>Specify what other indications you provide to parents</w:t>
            </w:r>
          </w:p>
        </w:tc>
      </w:tr>
      <w:tr w:rsidR="00557552" w:rsidRPr="0085141A" w14:paraId="15F819B2" w14:textId="77777777" w:rsidTr="009F5F7E"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1556DDC8" w14:textId="1EFED6A1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Quale broncodilatatore prescrivi solitamente?</w:t>
            </w:r>
          </w:p>
        </w:tc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4086FF2C" w14:textId="77777777" w:rsidR="00557552" w:rsidRPr="003A720C" w:rsidRDefault="00557552" w:rsidP="00557552">
            <w:pPr>
              <w:rPr>
                <w:b/>
                <w:lang w:val="en-GB"/>
              </w:rPr>
            </w:pPr>
            <w:r w:rsidRPr="003A720C">
              <w:rPr>
                <w:b/>
                <w:lang w:val="en-GB"/>
              </w:rPr>
              <w:t>Which bronchodilator do you usually prescribe?</w:t>
            </w:r>
          </w:p>
        </w:tc>
      </w:tr>
      <w:tr w:rsidR="00557552" w:rsidRPr="00977DCE" w14:paraId="7893D8E6" w14:textId="77777777" w:rsidTr="009F5F7E"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69FE8BEA" w14:textId="77777777" w:rsidR="00557552" w:rsidRPr="00977DCE" w:rsidRDefault="00557552" w:rsidP="00557552">
            <w:pPr>
              <w:suppressAutoHyphens w:val="0"/>
            </w:pPr>
            <w:proofErr w:type="spellStart"/>
            <w:r w:rsidRPr="00977DCE">
              <w:t>Salbutamolo</w:t>
            </w:r>
            <w:proofErr w:type="spellEnd"/>
          </w:p>
        </w:tc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654A906F" w14:textId="77777777" w:rsidR="00557552" w:rsidRPr="003A720C" w:rsidRDefault="00557552" w:rsidP="00557552">
            <w:proofErr w:type="spellStart"/>
            <w:r w:rsidRPr="003A720C">
              <w:t>Salbutamol</w:t>
            </w:r>
            <w:proofErr w:type="spellEnd"/>
          </w:p>
        </w:tc>
      </w:tr>
      <w:tr w:rsidR="00557552" w:rsidRPr="0085141A" w14:paraId="17DC4AE5" w14:textId="77777777" w:rsidTr="009F5F7E"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5AF4E2F1" w14:textId="77777777" w:rsidR="00557552" w:rsidRPr="00977DCE" w:rsidRDefault="00557552" w:rsidP="00557552">
            <w:pPr>
              <w:suppressAutoHyphens w:val="0"/>
            </w:pPr>
            <w:r w:rsidRPr="00977DCE">
              <w:t xml:space="preserve">Sia </w:t>
            </w:r>
            <w:proofErr w:type="spellStart"/>
            <w:r w:rsidRPr="00977DCE">
              <w:t>salbutamolo</w:t>
            </w:r>
            <w:proofErr w:type="spellEnd"/>
            <w:r w:rsidRPr="00977DCE">
              <w:t xml:space="preserve"> che </w:t>
            </w:r>
            <w:proofErr w:type="spellStart"/>
            <w:r w:rsidRPr="00977DCE">
              <w:t>Ipratropio</w:t>
            </w:r>
            <w:proofErr w:type="spellEnd"/>
            <w:r w:rsidRPr="00977DCE">
              <w:t xml:space="preserve"> bromuro</w:t>
            </w:r>
          </w:p>
        </w:tc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7FB32D42" w14:textId="77777777" w:rsidR="00557552" w:rsidRPr="003A720C" w:rsidRDefault="00557552" w:rsidP="00557552">
            <w:pPr>
              <w:rPr>
                <w:lang w:val="en-GB"/>
              </w:rPr>
            </w:pPr>
            <w:r w:rsidRPr="003A720C">
              <w:rPr>
                <w:lang w:val="en-GB"/>
              </w:rPr>
              <w:t>Both salbutamol and ipratropium bromide</w:t>
            </w:r>
          </w:p>
        </w:tc>
      </w:tr>
      <w:tr w:rsidR="00557552" w:rsidRPr="0085141A" w14:paraId="2A4A868A" w14:textId="77777777" w:rsidTr="009F5F7E"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931E7DD" w14:textId="77777777" w:rsidR="00557552" w:rsidRPr="0085141A" w:rsidRDefault="00557552" w:rsidP="00557552">
            <w:pPr>
              <w:suppressAutoHyphens w:val="0"/>
              <w:rPr>
                <w:b/>
                <w:sz w:val="24"/>
                <w:u w:val="single"/>
                <w:lang w:val="en-GB"/>
              </w:rPr>
            </w:pPr>
          </w:p>
        </w:tc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A98FDBA" w14:textId="77777777" w:rsidR="00557552" w:rsidRPr="0085141A" w:rsidRDefault="00557552" w:rsidP="00557552">
            <w:pPr>
              <w:suppressAutoHyphens w:val="0"/>
              <w:rPr>
                <w:b/>
                <w:sz w:val="24"/>
                <w:u w:val="single"/>
                <w:lang w:val="en-GB"/>
              </w:rPr>
            </w:pPr>
          </w:p>
        </w:tc>
      </w:tr>
      <w:tr w:rsidR="00557552" w:rsidRPr="0085141A" w14:paraId="762AE438" w14:textId="77777777" w:rsidTr="009F5F7E"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081817EE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FA0B0D">
              <w:rPr>
                <w:b/>
                <w:sz w:val="24"/>
                <w:u w:val="single"/>
              </w:rPr>
              <w:t>In quali di queste circostanze decidi di inviare un paziente con bronchiolite in ospedale?</w:t>
            </w:r>
          </w:p>
        </w:tc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1F5AB6FE" w14:textId="77777777" w:rsidR="00557552" w:rsidRPr="0085141A" w:rsidRDefault="00557552" w:rsidP="00557552">
            <w:pPr>
              <w:suppressAutoHyphens w:val="0"/>
              <w:rPr>
                <w:b/>
                <w:sz w:val="24"/>
                <w:u w:val="single"/>
                <w:lang w:val="en-GB"/>
              </w:rPr>
            </w:pPr>
            <w:r w:rsidRPr="0085141A">
              <w:rPr>
                <w:b/>
                <w:sz w:val="24"/>
                <w:u w:val="single"/>
                <w:lang w:val="en-GB"/>
              </w:rPr>
              <w:t>Under which of the following circumstances do you decide to refer a patient with bronchiolitis to the hospital?</w:t>
            </w:r>
          </w:p>
        </w:tc>
      </w:tr>
      <w:tr w:rsidR="00557552" w:rsidRPr="0085141A" w14:paraId="237ADAEA" w14:textId="77777777" w:rsidTr="009F5F7E">
        <w:tc>
          <w:tcPr>
            <w:tcW w:w="5261" w:type="dxa"/>
            <w:tcBorders>
              <w:top w:val="single" w:sz="4" w:space="0" w:color="auto"/>
            </w:tcBorders>
          </w:tcPr>
          <w:p w14:paraId="66823027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Saturazione dell'ossigeno in aria ambiente &lt;90%</w:t>
            </w:r>
          </w:p>
        </w:tc>
        <w:tc>
          <w:tcPr>
            <w:tcW w:w="5261" w:type="dxa"/>
            <w:tcBorders>
              <w:top w:val="single" w:sz="4" w:space="0" w:color="auto"/>
            </w:tcBorders>
          </w:tcPr>
          <w:p w14:paraId="2B7E3318" w14:textId="77777777" w:rsidR="00557552" w:rsidRPr="003A720C" w:rsidRDefault="00557552" w:rsidP="00557552">
            <w:pPr>
              <w:suppressAutoHyphens w:val="0"/>
              <w:rPr>
                <w:b/>
                <w:lang w:val="en-GB"/>
              </w:rPr>
            </w:pPr>
            <w:r w:rsidRPr="003A720C">
              <w:rPr>
                <w:b/>
                <w:lang w:val="en-GB"/>
              </w:rPr>
              <w:t>Oxygen saturation in room air &lt;90%</w:t>
            </w:r>
          </w:p>
        </w:tc>
      </w:tr>
      <w:tr w:rsidR="00557552" w:rsidRPr="00977DCE" w14:paraId="3A7CB076" w14:textId="77777777" w:rsidTr="009F5F7E">
        <w:tc>
          <w:tcPr>
            <w:tcW w:w="5261" w:type="dxa"/>
          </w:tcPr>
          <w:p w14:paraId="3B2D0984" w14:textId="77777777" w:rsidR="00557552" w:rsidRPr="00977DCE" w:rsidRDefault="00557552" w:rsidP="00557552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</w:tcPr>
          <w:p w14:paraId="49D2E3DF" w14:textId="77777777" w:rsidR="00557552" w:rsidRPr="003A720C" w:rsidRDefault="00557552" w:rsidP="00557552">
            <w:pPr>
              <w:suppressAutoHyphens w:val="0"/>
            </w:pPr>
            <w:r w:rsidRPr="003A720C">
              <w:t>No</w:t>
            </w:r>
          </w:p>
        </w:tc>
      </w:tr>
      <w:tr w:rsidR="00557552" w:rsidRPr="00977DCE" w14:paraId="04BD980B" w14:textId="77777777" w:rsidTr="009F5F7E">
        <w:tc>
          <w:tcPr>
            <w:tcW w:w="5261" w:type="dxa"/>
          </w:tcPr>
          <w:p w14:paraId="5C8A7F86" w14:textId="77777777" w:rsidR="00557552" w:rsidRPr="00977DCE" w:rsidRDefault="00557552" w:rsidP="00557552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</w:tcPr>
          <w:p w14:paraId="484B1DA8" w14:textId="77777777" w:rsidR="00557552" w:rsidRPr="003A720C" w:rsidRDefault="00557552" w:rsidP="00557552">
            <w:pPr>
              <w:suppressAutoHyphens w:val="0"/>
            </w:pPr>
            <w:r w:rsidRPr="003A720C">
              <w:t>Yes</w:t>
            </w:r>
          </w:p>
        </w:tc>
      </w:tr>
      <w:tr w:rsidR="00557552" w:rsidRPr="0085141A" w14:paraId="76926934" w14:textId="77777777" w:rsidTr="009F5F7E">
        <w:tc>
          <w:tcPr>
            <w:tcW w:w="5261" w:type="dxa"/>
          </w:tcPr>
          <w:p w14:paraId="787E8195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Saturazione dell'ossigeno in aria ambiente &lt;92%</w:t>
            </w:r>
          </w:p>
        </w:tc>
        <w:tc>
          <w:tcPr>
            <w:tcW w:w="5261" w:type="dxa"/>
          </w:tcPr>
          <w:p w14:paraId="283E3C0C" w14:textId="77777777" w:rsidR="00557552" w:rsidRPr="003A720C" w:rsidRDefault="00557552" w:rsidP="00557552">
            <w:pPr>
              <w:suppressAutoHyphens w:val="0"/>
              <w:rPr>
                <w:lang w:val="en-GB"/>
              </w:rPr>
            </w:pPr>
            <w:r w:rsidRPr="003A720C">
              <w:rPr>
                <w:b/>
                <w:lang w:val="en-GB"/>
              </w:rPr>
              <w:t>O</w:t>
            </w:r>
            <w:r>
              <w:rPr>
                <w:b/>
                <w:lang w:val="en-GB"/>
              </w:rPr>
              <w:t>xygen saturation in room air &lt;92</w:t>
            </w:r>
            <w:r w:rsidRPr="003A720C">
              <w:rPr>
                <w:b/>
                <w:lang w:val="en-GB"/>
              </w:rPr>
              <w:t>%</w:t>
            </w:r>
          </w:p>
        </w:tc>
      </w:tr>
      <w:tr w:rsidR="00557552" w:rsidRPr="00977DCE" w14:paraId="088A7602" w14:textId="77777777" w:rsidTr="000768F1">
        <w:tc>
          <w:tcPr>
            <w:tcW w:w="5261" w:type="dxa"/>
            <w:tcBorders>
              <w:bottom w:val="single" w:sz="4" w:space="0" w:color="auto"/>
            </w:tcBorders>
          </w:tcPr>
          <w:p w14:paraId="69DAEFB7" w14:textId="77777777" w:rsidR="00557552" w:rsidRPr="00977DCE" w:rsidRDefault="00557552" w:rsidP="00557552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  <w:tcBorders>
              <w:bottom w:val="single" w:sz="4" w:space="0" w:color="auto"/>
            </w:tcBorders>
          </w:tcPr>
          <w:p w14:paraId="0F2B3B31" w14:textId="77777777" w:rsidR="00557552" w:rsidRPr="003A720C" w:rsidRDefault="00557552" w:rsidP="00557552">
            <w:pPr>
              <w:suppressAutoHyphens w:val="0"/>
            </w:pPr>
            <w:r w:rsidRPr="003A720C">
              <w:t>No</w:t>
            </w:r>
          </w:p>
        </w:tc>
      </w:tr>
      <w:tr w:rsidR="00557552" w:rsidRPr="00977DCE" w14:paraId="10F03B6F" w14:textId="77777777" w:rsidTr="000768F1"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42DDEED6" w14:textId="77777777" w:rsidR="00557552" w:rsidRPr="00977DCE" w:rsidRDefault="00557552" w:rsidP="00557552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572065DA" w14:textId="77777777" w:rsidR="00557552" w:rsidRPr="003A720C" w:rsidRDefault="00557552" w:rsidP="00557552">
            <w:pPr>
              <w:suppressAutoHyphens w:val="0"/>
            </w:pPr>
            <w:r w:rsidRPr="003A720C">
              <w:t>Yes</w:t>
            </w:r>
          </w:p>
        </w:tc>
      </w:tr>
      <w:tr w:rsidR="00557552" w:rsidRPr="0085141A" w14:paraId="37F6E073" w14:textId="77777777" w:rsidTr="000768F1">
        <w:tc>
          <w:tcPr>
            <w:tcW w:w="5261" w:type="dxa"/>
            <w:tcBorders>
              <w:top w:val="nil"/>
            </w:tcBorders>
          </w:tcPr>
          <w:p w14:paraId="6B24BFA1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Episodi di apnee riferiti dal genitore e/o riscontrabili durante la visita</w:t>
            </w:r>
          </w:p>
        </w:tc>
        <w:tc>
          <w:tcPr>
            <w:tcW w:w="5261" w:type="dxa"/>
            <w:tcBorders>
              <w:top w:val="nil"/>
            </w:tcBorders>
          </w:tcPr>
          <w:p w14:paraId="7BD86711" w14:textId="77777777" w:rsidR="00557552" w:rsidRPr="003A720C" w:rsidRDefault="00557552" w:rsidP="00557552">
            <w:pPr>
              <w:suppressAutoHyphens w:val="0"/>
              <w:rPr>
                <w:b/>
                <w:lang w:val="en-GB"/>
              </w:rPr>
            </w:pPr>
            <w:r w:rsidRPr="003A720C">
              <w:rPr>
                <w:b/>
                <w:lang w:val="en-GB"/>
              </w:rPr>
              <w:t xml:space="preserve">Episodes of </w:t>
            </w:r>
            <w:proofErr w:type="spellStart"/>
            <w:r w:rsidRPr="003A720C">
              <w:rPr>
                <w:b/>
                <w:lang w:val="en-GB"/>
              </w:rPr>
              <w:t>apnea</w:t>
            </w:r>
            <w:proofErr w:type="spellEnd"/>
            <w:r w:rsidRPr="003A720C">
              <w:rPr>
                <w:b/>
                <w:lang w:val="en-GB"/>
              </w:rPr>
              <w:t xml:space="preserve"> reported by the parent and/or observed during the visit</w:t>
            </w:r>
          </w:p>
        </w:tc>
      </w:tr>
      <w:tr w:rsidR="00557552" w:rsidRPr="00977DCE" w14:paraId="4D456457" w14:textId="77777777" w:rsidTr="009F5F7E">
        <w:tc>
          <w:tcPr>
            <w:tcW w:w="5261" w:type="dxa"/>
          </w:tcPr>
          <w:p w14:paraId="150D7D90" w14:textId="77777777" w:rsidR="00557552" w:rsidRPr="00977DCE" w:rsidRDefault="00557552" w:rsidP="00557552">
            <w:pPr>
              <w:suppressAutoHyphens w:val="0"/>
            </w:pPr>
            <w:r w:rsidRPr="00977DCE">
              <w:lastRenderedPageBreak/>
              <w:t>No</w:t>
            </w:r>
          </w:p>
        </w:tc>
        <w:tc>
          <w:tcPr>
            <w:tcW w:w="5261" w:type="dxa"/>
          </w:tcPr>
          <w:p w14:paraId="4196B25D" w14:textId="77777777" w:rsidR="00557552" w:rsidRPr="003A720C" w:rsidRDefault="00557552" w:rsidP="00557552">
            <w:pPr>
              <w:suppressAutoHyphens w:val="0"/>
            </w:pPr>
            <w:r w:rsidRPr="003A720C">
              <w:t>No</w:t>
            </w:r>
          </w:p>
        </w:tc>
      </w:tr>
      <w:tr w:rsidR="00557552" w:rsidRPr="00977DCE" w14:paraId="46ED9470" w14:textId="77777777" w:rsidTr="009F5F7E">
        <w:tc>
          <w:tcPr>
            <w:tcW w:w="5261" w:type="dxa"/>
          </w:tcPr>
          <w:p w14:paraId="7A272D2D" w14:textId="77777777" w:rsidR="00557552" w:rsidRPr="00977DCE" w:rsidRDefault="00557552" w:rsidP="00557552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</w:tcPr>
          <w:p w14:paraId="4BFD13CE" w14:textId="77777777" w:rsidR="00557552" w:rsidRPr="003A720C" w:rsidRDefault="00557552" w:rsidP="00557552">
            <w:pPr>
              <w:suppressAutoHyphens w:val="0"/>
            </w:pPr>
            <w:r w:rsidRPr="003A720C">
              <w:t>Yes</w:t>
            </w:r>
          </w:p>
        </w:tc>
      </w:tr>
      <w:tr w:rsidR="00557552" w:rsidRPr="0085141A" w14:paraId="26708391" w14:textId="77777777" w:rsidTr="009F5F7E">
        <w:tc>
          <w:tcPr>
            <w:tcW w:w="5261" w:type="dxa"/>
          </w:tcPr>
          <w:p w14:paraId="236454EC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 xml:space="preserve">Importante </w:t>
            </w:r>
            <w:proofErr w:type="spellStart"/>
            <w:r w:rsidRPr="00977DCE">
              <w:rPr>
                <w:b/>
              </w:rPr>
              <w:t>distress</w:t>
            </w:r>
            <w:proofErr w:type="spellEnd"/>
            <w:r w:rsidRPr="00977DCE">
              <w:rPr>
                <w:b/>
              </w:rPr>
              <w:t xml:space="preserve"> respiratorio indipendentemente da un dato di saturazione dell’ossigeno normale</w:t>
            </w:r>
          </w:p>
        </w:tc>
        <w:tc>
          <w:tcPr>
            <w:tcW w:w="5261" w:type="dxa"/>
          </w:tcPr>
          <w:p w14:paraId="5B1A991B" w14:textId="77777777" w:rsidR="00557552" w:rsidRPr="003A720C" w:rsidRDefault="00557552" w:rsidP="00557552">
            <w:pPr>
              <w:suppressAutoHyphens w:val="0"/>
              <w:rPr>
                <w:b/>
                <w:lang w:val="en-GB"/>
              </w:rPr>
            </w:pPr>
            <w:r w:rsidRPr="003A720C">
              <w:rPr>
                <w:b/>
                <w:lang w:val="en-GB"/>
              </w:rPr>
              <w:t>Significant respiratory distress regardless of normal oxygen saturation values</w:t>
            </w:r>
          </w:p>
        </w:tc>
      </w:tr>
      <w:tr w:rsidR="00557552" w:rsidRPr="00977DCE" w14:paraId="5D7C98F8" w14:textId="77777777" w:rsidTr="009F5F7E">
        <w:tc>
          <w:tcPr>
            <w:tcW w:w="5261" w:type="dxa"/>
          </w:tcPr>
          <w:p w14:paraId="45741496" w14:textId="77777777" w:rsidR="00557552" w:rsidRPr="00977DCE" w:rsidRDefault="00557552" w:rsidP="00557552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</w:tcPr>
          <w:p w14:paraId="1146A034" w14:textId="77777777" w:rsidR="00557552" w:rsidRPr="003A720C" w:rsidRDefault="00557552" w:rsidP="00557552">
            <w:pPr>
              <w:suppressAutoHyphens w:val="0"/>
            </w:pPr>
            <w:r w:rsidRPr="003A720C">
              <w:t>No</w:t>
            </w:r>
          </w:p>
        </w:tc>
      </w:tr>
      <w:tr w:rsidR="00557552" w:rsidRPr="00977DCE" w14:paraId="075934D7" w14:textId="77777777" w:rsidTr="009F5F7E">
        <w:tc>
          <w:tcPr>
            <w:tcW w:w="5261" w:type="dxa"/>
          </w:tcPr>
          <w:p w14:paraId="10055723" w14:textId="77777777" w:rsidR="00557552" w:rsidRPr="00977DCE" w:rsidRDefault="00557552" w:rsidP="00557552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</w:tcPr>
          <w:p w14:paraId="37EC828D" w14:textId="77777777" w:rsidR="00557552" w:rsidRPr="003A720C" w:rsidRDefault="00557552" w:rsidP="00557552">
            <w:pPr>
              <w:suppressAutoHyphens w:val="0"/>
            </w:pPr>
            <w:r w:rsidRPr="003A720C">
              <w:t>Yes</w:t>
            </w:r>
          </w:p>
        </w:tc>
      </w:tr>
      <w:tr w:rsidR="00557552" w:rsidRPr="0085141A" w14:paraId="1EAAD44F" w14:textId="77777777" w:rsidTr="009F5F7E">
        <w:tc>
          <w:tcPr>
            <w:tcW w:w="5261" w:type="dxa"/>
          </w:tcPr>
          <w:p w14:paraId="044CD8E0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Disidratazione e/o apporto nutrizionale &lt;50% nelle 24 ore precedenti</w:t>
            </w:r>
          </w:p>
        </w:tc>
        <w:tc>
          <w:tcPr>
            <w:tcW w:w="5261" w:type="dxa"/>
          </w:tcPr>
          <w:p w14:paraId="1328C8C4" w14:textId="77777777" w:rsidR="00557552" w:rsidRPr="003A720C" w:rsidRDefault="00557552" w:rsidP="00557552">
            <w:pPr>
              <w:suppressAutoHyphens w:val="0"/>
              <w:rPr>
                <w:b/>
                <w:lang w:val="en-GB"/>
              </w:rPr>
            </w:pPr>
            <w:r w:rsidRPr="003A720C">
              <w:rPr>
                <w:b/>
                <w:lang w:val="en-GB"/>
              </w:rPr>
              <w:t>Dehydration and/or nutritional intake &lt;50% in the previous 24 hours</w:t>
            </w:r>
          </w:p>
        </w:tc>
      </w:tr>
      <w:tr w:rsidR="00557552" w:rsidRPr="00977DCE" w14:paraId="3EB7F658" w14:textId="77777777" w:rsidTr="009F5F7E">
        <w:tc>
          <w:tcPr>
            <w:tcW w:w="5261" w:type="dxa"/>
          </w:tcPr>
          <w:p w14:paraId="1A9F8AA8" w14:textId="77777777" w:rsidR="00557552" w:rsidRPr="00977DCE" w:rsidRDefault="00557552" w:rsidP="00557552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</w:tcPr>
          <w:p w14:paraId="75970C18" w14:textId="77777777" w:rsidR="00557552" w:rsidRPr="003A720C" w:rsidRDefault="00557552" w:rsidP="00557552">
            <w:pPr>
              <w:suppressAutoHyphens w:val="0"/>
            </w:pPr>
            <w:r w:rsidRPr="003A720C">
              <w:t>No</w:t>
            </w:r>
          </w:p>
        </w:tc>
      </w:tr>
      <w:tr w:rsidR="00557552" w:rsidRPr="00977DCE" w14:paraId="50D82BD8" w14:textId="77777777" w:rsidTr="009F5F7E">
        <w:tc>
          <w:tcPr>
            <w:tcW w:w="5261" w:type="dxa"/>
          </w:tcPr>
          <w:p w14:paraId="3272711A" w14:textId="77777777" w:rsidR="00557552" w:rsidRPr="00977DCE" w:rsidRDefault="00557552" w:rsidP="00557552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</w:tcPr>
          <w:p w14:paraId="6B69B1D5" w14:textId="77777777" w:rsidR="00557552" w:rsidRPr="003A720C" w:rsidRDefault="00557552" w:rsidP="00557552">
            <w:pPr>
              <w:suppressAutoHyphens w:val="0"/>
            </w:pPr>
            <w:r w:rsidRPr="003A720C">
              <w:t>Yes</w:t>
            </w:r>
          </w:p>
        </w:tc>
      </w:tr>
      <w:tr w:rsidR="00557552" w:rsidRPr="00977DCE" w14:paraId="3302E5EF" w14:textId="77777777" w:rsidTr="009F5F7E">
        <w:tc>
          <w:tcPr>
            <w:tcW w:w="5261" w:type="dxa"/>
          </w:tcPr>
          <w:p w14:paraId="1016D3DD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Età &lt;1 mese</w:t>
            </w:r>
          </w:p>
        </w:tc>
        <w:tc>
          <w:tcPr>
            <w:tcW w:w="5261" w:type="dxa"/>
          </w:tcPr>
          <w:p w14:paraId="56CA8952" w14:textId="77777777" w:rsidR="00557552" w:rsidRPr="003A720C" w:rsidRDefault="00557552" w:rsidP="00557552">
            <w:pPr>
              <w:suppressAutoHyphens w:val="0"/>
              <w:rPr>
                <w:b/>
              </w:rPr>
            </w:pPr>
            <w:r w:rsidRPr="003A720C">
              <w:rPr>
                <w:b/>
              </w:rPr>
              <w:t xml:space="preserve">Age &lt;1 </w:t>
            </w:r>
            <w:proofErr w:type="spellStart"/>
            <w:r w:rsidRPr="003A720C">
              <w:rPr>
                <w:b/>
              </w:rPr>
              <w:t>month</w:t>
            </w:r>
            <w:proofErr w:type="spellEnd"/>
          </w:p>
        </w:tc>
      </w:tr>
      <w:tr w:rsidR="00557552" w:rsidRPr="00977DCE" w14:paraId="6CF14771" w14:textId="77777777" w:rsidTr="009F5F7E">
        <w:tc>
          <w:tcPr>
            <w:tcW w:w="5261" w:type="dxa"/>
          </w:tcPr>
          <w:p w14:paraId="113BBED2" w14:textId="77777777" w:rsidR="00557552" w:rsidRPr="00977DCE" w:rsidRDefault="00557552" w:rsidP="00557552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</w:tcPr>
          <w:p w14:paraId="3C142C38" w14:textId="77777777" w:rsidR="00557552" w:rsidRPr="003A720C" w:rsidRDefault="00557552" w:rsidP="00557552">
            <w:pPr>
              <w:suppressAutoHyphens w:val="0"/>
            </w:pPr>
            <w:r w:rsidRPr="003A720C">
              <w:t>No</w:t>
            </w:r>
          </w:p>
        </w:tc>
      </w:tr>
      <w:tr w:rsidR="00557552" w:rsidRPr="00977DCE" w14:paraId="5CDB6A5A" w14:textId="77777777" w:rsidTr="009F5F7E">
        <w:tc>
          <w:tcPr>
            <w:tcW w:w="5261" w:type="dxa"/>
          </w:tcPr>
          <w:p w14:paraId="7F4EB7DA" w14:textId="77777777" w:rsidR="00557552" w:rsidRPr="00977DCE" w:rsidRDefault="00557552" w:rsidP="00557552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</w:tcPr>
          <w:p w14:paraId="09F02581" w14:textId="77777777" w:rsidR="00557552" w:rsidRPr="003A720C" w:rsidRDefault="00557552" w:rsidP="00557552">
            <w:pPr>
              <w:suppressAutoHyphens w:val="0"/>
            </w:pPr>
            <w:r w:rsidRPr="003A720C">
              <w:t>Yes</w:t>
            </w:r>
          </w:p>
        </w:tc>
      </w:tr>
      <w:tr w:rsidR="00557552" w:rsidRPr="00977DCE" w14:paraId="2058E9C0" w14:textId="77777777" w:rsidTr="009F5F7E">
        <w:tc>
          <w:tcPr>
            <w:tcW w:w="5261" w:type="dxa"/>
          </w:tcPr>
          <w:p w14:paraId="688BEA24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Età &lt;3 mesi</w:t>
            </w:r>
          </w:p>
        </w:tc>
        <w:tc>
          <w:tcPr>
            <w:tcW w:w="5261" w:type="dxa"/>
          </w:tcPr>
          <w:p w14:paraId="5AA2530C" w14:textId="77777777" w:rsidR="00557552" w:rsidRPr="003A720C" w:rsidRDefault="00557552" w:rsidP="00557552">
            <w:pPr>
              <w:suppressAutoHyphens w:val="0"/>
              <w:rPr>
                <w:b/>
              </w:rPr>
            </w:pPr>
            <w:r w:rsidRPr="003A720C">
              <w:rPr>
                <w:b/>
              </w:rPr>
              <w:t xml:space="preserve">Age &lt;3 </w:t>
            </w:r>
            <w:proofErr w:type="spellStart"/>
            <w:r w:rsidRPr="003A720C">
              <w:rPr>
                <w:b/>
              </w:rPr>
              <w:t>months</w:t>
            </w:r>
            <w:proofErr w:type="spellEnd"/>
          </w:p>
        </w:tc>
      </w:tr>
      <w:tr w:rsidR="00557552" w:rsidRPr="00977DCE" w14:paraId="45D572DA" w14:textId="77777777" w:rsidTr="009F5F7E">
        <w:tc>
          <w:tcPr>
            <w:tcW w:w="5261" w:type="dxa"/>
          </w:tcPr>
          <w:p w14:paraId="0E0C1DEE" w14:textId="77777777" w:rsidR="00557552" w:rsidRPr="00977DCE" w:rsidRDefault="00557552" w:rsidP="00557552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</w:tcPr>
          <w:p w14:paraId="01E4E943" w14:textId="77777777" w:rsidR="00557552" w:rsidRPr="003A720C" w:rsidRDefault="00557552" w:rsidP="00557552">
            <w:pPr>
              <w:suppressAutoHyphens w:val="0"/>
            </w:pPr>
            <w:r w:rsidRPr="003A720C">
              <w:t>No</w:t>
            </w:r>
          </w:p>
        </w:tc>
      </w:tr>
      <w:tr w:rsidR="00557552" w:rsidRPr="00977DCE" w14:paraId="6C0BF55E" w14:textId="77777777" w:rsidTr="009F5F7E">
        <w:tc>
          <w:tcPr>
            <w:tcW w:w="5261" w:type="dxa"/>
          </w:tcPr>
          <w:p w14:paraId="28A3E1ED" w14:textId="77777777" w:rsidR="00557552" w:rsidRPr="00977DCE" w:rsidRDefault="00557552" w:rsidP="00557552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</w:tcPr>
          <w:p w14:paraId="321F0B94" w14:textId="77777777" w:rsidR="00557552" w:rsidRPr="003A720C" w:rsidRDefault="00557552" w:rsidP="00557552">
            <w:pPr>
              <w:suppressAutoHyphens w:val="0"/>
            </w:pPr>
            <w:r w:rsidRPr="003A720C">
              <w:t>Yes</w:t>
            </w:r>
          </w:p>
        </w:tc>
      </w:tr>
      <w:tr w:rsidR="00557552" w:rsidRPr="0085141A" w14:paraId="16C365FE" w14:textId="77777777" w:rsidTr="009F5F7E">
        <w:tc>
          <w:tcPr>
            <w:tcW w:w="5261" w:type="dxa"/>
          </w:tcPr>
          <w:p w14:paraId="21D117BA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Prematurità (&lt;35 settimane di età gestazionale) / patologia cronica predisponente a bronchiolite severa</w:t>
            </w:r>
          </w:p>
        </w:tc>
        <w:tc>
          <w:tcPr>
            <w:tcW w:w="5261" w:type="dxa"/>
          </w:tcPr>
          <w:p w14:paraId="6D8808B8" w14:textId="77777777" w:rsidR="00557552" w:rsidRPr="003A720C" w:rsidRDefault="00557552" w:rsidP="00557552">
            <w:pPr>
              <w:suppressAutoHyphens w:val="0"/>
              <w:rPr>
                <w:b/>
                <w:lang w:val="en-GB"/>
              </w:rPr>
            </w:pPr>
            <w:r w:rsidRPr="003A720C">
              <w:rPr>
                <w:b/>
                <w:lang w:val="en-GB"/>
              </w:rPr>
              <w:t>Prematurity (&lt;35 weeks of gestational age) / chronic condition predisposing to severe bronchiolitis</w:t>
            </w:r>
          </w:p>
        </w:tc>
      </w:tr>
      <w:tr w:rsidR="00557552" w:rsidRPr="00977DCE" w14:paraId="38CCCDA4" w14:textId="77777777" w:rsidTr="009F5F7E">
        <w:tc>
          <w:tcPr>
            <w:tcW w:w="5261" w:type="dxa"/>
          </w:tcPr>
          <w:p w14:paraId="612C9185" w14:textId="77777777" w:rsidR="00557552" w:rsidRPr="00977DCE" w:rsidRDefault="00557552" w:rsidP="00557552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</w:tcPr>
          <w:p w14:paraId="05D789C4" w14:textId="77777777" w:rsidR="00557552" w:rsidRPr="003A720C" w:rsidRDefault="00557552" w:rsidP="00557552">
            <w:pPr>
              <w:suppressAutoHyphens w:val="0"/>
            </w:pPr>
            <w:r w:rsidRPr="003A720C">
              <w:t>No</w:t>
            </w:r>
          </w:p>
        </w:tc>
      </w:tr>
      <w:tr w:rsidR="00557552" w:rsidRPr="00977DCE" w14:paraId="2D2566D4" w14:textId="77777777" w:rsidTr="009F5F7E">
        <w:tc>
          <w:tcPr>
            <w:tcW w:w="5261" w:type="dxa"/>
          </w:tcPr>
          <w:p w14:paraId="23F9D137" w14:textId="77777777" w:rsidR="00557552" w:rsidRPr="00977DCE" w:rsidRDefault="00557552" w:rsidP="00557552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</w:tcPr>
          <w:p w14:paraId="41DBED24" w14:textId="77777777" w:rsidR="00557552" w:rsidRPr="003A720C" w:rsidRDefault="00557552" w:rsidP="00557552">
            <w:pPr>
              <w:suppressAutoHyphens w:val="0"/>
            </w:pPr>
            <w:r w:rsidRPr="003A720C">
              <w:t>Yes</w:t>
            </w:r>
          </w:p>
        </w:tc>
      </w:tr>
      <w:tr w:rsidR="00557552" w:rsidRPr="00977DCE" w14:paraId="6F9AE38A" w14:textId="77777777" w:rsidTr="009F5F7E">
        <w:tc>
          <w:tcPr>
            <w:tcW w:w="5261" w:type="dxa"/>
          </w:tcPr>
          <w:p w14:paraId="0EE6AA4F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 xml:space="preserve">Scarsa </w:t>
            </w:r>
            <w:proofErr w:type="spellStart"/>
            <w:r w:rsidRPr="00977DCE">
              <w:rPr>
                <w:b/>
              </w:rPr>
              <w:t>compliance</w:t>
            </w:r>
            <w:proofErr w:type="spellEnd"/>
            <w:r w:rsidRPr="00977DCE">
              <w:rPr>
                <w:b/>
              </w:rPr>
              <w:t xml:space="preserve"> familiare</w:t>
            </w:r>
          </w:p>
        </w:tc>
        <w:tc>
          <w:tcPr>
            <w:tcW w:w="5261" w:type="dxa"/>
          </w:tcPr>
          <w:p w14:paraId="422063A1" w14:textId="77777777" w:rsidR="00557552" w:rsidRPr="00557552" w:rsidRDefault="00557552" w:rsidP="00557552">
            <w:pPr>
              <w:suppressAutoHyphens w:val="0"/>
              <w:rPr>
                <w:b/>
              </w:rPr>
            </w:pPr>
            <w:proofErr w:type="spellStart"/>
            <w:r w:rsidRPr="00557552">
              <w:rPr>
                <w:b/>
              </w:rPr>
              <w:t>Low</w:t>
            </w:r>
            <w:proofErr w:type="spellEnd"/>
            <w:r w:rsidRPr="00557552">
              <w:rPr>
                <w:b/>
              </w:rPr>
              <w:t xml:space="preserve"> family </w:t>
            </w:r>
            <w:proofErr w:type="spellStart"/>
            <w:r w:rsidRPr="00557552">
              <w:rPr>
                <w:b/>
              </w:rPr>
              <w:t>compiance</w:t>
            </w:r>
            <w:proofErr w:type="spellEnd"/>
          </w:p>
        </w:tc>
      </w:tr>
      <w:tr w:rsidR="00557552" w:rsidRPr="00977DCE" w14:paraId="0A25ACAD" w14:textId="77777777" w:rsidTr="009F5F7E">
        <w:tc>
          <w:tcPr>
            <w:tcW w:w="5261" w:type="dxa"/>
          </w:tcPr>
          <w:p w14:paraId="24180CFC" w14:textId="77777777" w:rsidR="00557552" w:rsidRPr="00977DCE" w:rsidRDefault="00557552" w:rsidP="00557552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</w:tcPr>
          <w:p w14:paraId="49B6F018" w14:textId="77777777" w:rsidR="00557552" w:rsidRPr="003A720C" w:rsidRDefault="00557552" w:rsidP="00557552">
            <w:pPr>
              <w:suppressAutoHyphens w:val="0"/>
            </w:pPr>
            <w:r w:rsidRPr="003A720C">
              <w:t>No</w:t>
            </w:r>
          </w:p>
        </w:tc>
      </w:tr>
      <w:tr w:rsidR="00557552" w:rsidRPr="00977DCE" w14:paraId="5D046BC4" w14:textId="77777777" w:rsidTr="009F5F7E">
        <w:tc>
          <w:tcPr>
            <w:tcW w:w="5261" w:type="dxa"/>
          </w:tcPr>
          <w:p w14:paraId="625E2829" w14:textId="77777777" w:rsidR="00557552" w:rsidRPr="00977DCE" w:rsidRDefault="00557552" w:rsidP="00557552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</w:tcPr>
          <w:p w14:paraId="51379964" w14:textId="77777777" w:rsidR="00557552" w:rsidRPr="003A720C" w:rsidRDefault="00557552" w:rsidP="00557552">
            <w:pPr>
              <w:suppressAutoHyphens w:val="0"/>
            </w:pPr>
            <w:r w:rsidRPr="003A720C">
              <w:t>Yes</w:t>
            </w:r>
          </w:p>
        </w:tc>
      </w:tr>
      <w:tr w:rsidR="00557552" w:rsidRPr="00557552" w14:paraId="0DD06D11" w14:textId="77777777" w:rsidTr="009F5F7E">
        <w:tc>
          <w:tcPr>
            <w:tcW w:w="5261" w:type="dxa"/>
          </w:tcPr>
          <w:p w14:paraId="0DA72143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Febbre &gt;39°C</w:t>
            </w:r>
          </w:p>
        </w:tc>
        <w:tc>
          <w:tcPr>
            <w:tcW w:w="5261" w:type="dxa"/>
          </w:tcPr>
          <w:p w14:paraId="5FB3BFC2" w14:textId="77777777" w:rsidR="00557552" w:rsidRPr="00557552" w:rsidRDefault="00557552" w:rsidP="00557552">
            <w:pPr>
              <w:suppressAutoHyphens w:val="0"/>
              <w:rPr>
                <w:b/>
                <w:lang w:val="en-GB"/>
              </w:rPr>
            </w:pPr>
            <w:r w:rsidRPr="00557552">
              <w:rPr>
                <w:rFonts w:eastAsia="Times New Roman" w:cstheme="minorHAnsi"/>
                <w:b/>
                <w:lang w:val="en-GB"/>
              </w:rPr>
              <w:t>Fever &gt;39°C</w:t>
            </w:r>
          </w:p>
        </w:tc>
      </w:tr>
      <w:tr w:rsidR="00557552" w:rsidRPr="00977DCE" w14:paraId="225170AF" w14:textId="77777777" w:rsidTr="009F5F7E">
        <w:tc>
          <w:tcPr>
            <w:tcW w:w="5261" w:type="dxa"/>
          </w:tcPr>
          <w:p w14:paraId="0FF4D4C2" w14:textId="77777777" w:rsidR="00557552" w:rsidRPr="00977DCE" w:rsidRDefault="00557552" w:rsidP="00557552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</w:tcPr>
          <w:p w14:paraId="3E92D711" w14:textId="77777777" w:rsidR="00557552" w:rsidRPr="003A720C" w:rsidRDefault="00557552" w:rsidP="00557552">
            <w:pPr>
              <w:suppressAutoHyphens w:val="0"/>
            </w:pPr>
            <w:r w:rsidRPr="003A720C">
              <w:t>No</w:t>
            </w:r>
          </w:p>
        </w:tc>
      </w:tr>
      <w:tr w:rsidR="00557552" w:rsidRPr="00977DCE" w14:paraId="65DF9479" w14:textId="77777777" w:rsidTr="009F5F7E">
        <w:tc>
          <w:tcPr>
            <w:tcW w:w="5261" w:type="dxa"/>
            <w:tcBorders>
              <w:bottom w:val="nil"/>
            </w:tcBorders>
          </w:tcPr>
          <w:p w14:paraId="295CA452" w14:textId="77777777" w:rsidR="00557552" w:rsidRPr="00977DCE" w:rsidRDefault="00557552" w:rsidP="00557552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  <w:tcBorders>
              <w:bottom w:val="nil"/>
            </w:tcBorders>
          </w:tcPr>
          <w:p w14:paraId="6218A0D9" w14:textId="77777777" w:rsidR="00557552" w:rsidRPr="003A720C" w:rsidRDefault="00557552" w:rsidP="00557552">
            <w:pPr>
              <w:suppressAutoHyphens w:val="0"/>
            </w:pPr>
            <w:r w:rsidRPr="003A720C">
              <w:t>Yes</w:t>
            </w:r>
          </w:p>
        </w:tc>
      </w:tr>
      <w:tr w:rsidR="00557552" w:rsidRPr="0085141A" w14:paraId="26043FF7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4D4FD886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Febbre che non risponde all’antipiretico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0B325C1B" w14:textId="77777777" w:rsidR="00557552" w:rsidRPr="00557552" w:rsidRDefault="00557552" w:rsidP="00557552">
            <w:pPr>
              <w:suppressAutoHyphens w:val="0"/>
              <w:rPr>
                <w:b/>
                <w:lang w:val="en-GB"/>
              </w:rPr>
            </w:pPr>
            <w:r w:rsidRPr="00557552">
              <w:rPr>
                <w:rFonts w:eastAsia="Times New Roman" w:cstheme="minorHAnsi"/>
                <w:b/>
                <w:lang w:val="en-GB"/>
              </w:rPr>
              <w:t>Fever that does not respond to antipyretics</w:t>
            </w:r>
          </w:p>
        </w:tc>
      </w:tr>
      <w:tr w:rsidR="00557552" w:rsidRPr="00977DCE" w14:paraId="7D8493FC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0C16BD80" w14:textId="77777777" w:rsidR="00557552" w:rsidRPr="00977DCE" w:rsidRDefault="00557552" w:rsidP="00557552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5F709803" w14:textId="77777777" w:rsidR="00557552" w:rsidRPr="003A720C" w:rsidRDefault="00557552" w:rsidP="00557552">
            <w:pPr>
              <w:suppressAutoHyphens w:val="0"/>
            </w:pPr>
            <w:r w:rsidRPr="003A720C">
              <w:t>No</w:t>
            </w:r>
          </w:p>
        </w:tc>
      </w:tr>
      <w:tr w:rsidR="00557552" w:rsidRPr="00977DCE" w14:paraId="20B59CE1" w14:textId="77777777" w:rsidTr="009F5F7E"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622E3623" w14:textId="77777777" w:rsidR="00557552" w:rsidRPr="00977DCE" w:rsidRDefault="00557552" w:rsidP="00557552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21DFC5D7" w14:textId="77777777" w:rsidR="00557552" w:rsidRPr="003A720C" w:rsidRDefault="00557552" w:rsidP="00557552">
            <w:pPr>
              <w:suppressAutoHyphens w:val="0"/>
            </w:pPr>
            <w:r w:rsidRPr="003A720C">
              <w:t>Yes</w:t>
            </w:r>
          </w:p>
        </w:tc>
      </w:tr>
      <w:tr w:rsidR="00557552" w:rsidRPr="00557552" w14:paraId="7B5719E6" w14:textId="77777777" w:rsidTr="000768F1"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2501A0F" w14:textId="77777777" w:rsidR="00557552" w:rsidRPr="00977DCE" w:rsidRDefault="00557552" w:rsidP="00557552">
            <w:pPr>
              <w:suppressAutoHyphens w:val="0"/>
              <w:rPr>
                <w:b/>
              </w:rPr>
            </w:pPr>
          </w:p>
        </w:tc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604A5BE" w14:textId="77777777" w:rsidR="00557552" w:rsidRPr="00B477CE" w:rsidRDefault="00557552" w:rsidP="00557552">
            <w:pPr>
              <w:rPr>
                <w:rFonts w:eastAsia="Times New Roman" w:cstheme="minorHAnsi"/>
                <w:b/>
                <w:bCs/>
                <w:lang w:val="en-GB"/>
              </w:rPr>
            </w:pPr>
          </w:p>
        </w:tc>
      </w:tr>
      <w:tr w:rsidR="00557552" w:rsidRPr="0085141A" w14:paraId="0023851D" w14:textId="77777777" w:rsidTr="000768F1"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57898F61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Raccomandi l'uso di fisioterapia respiratoria nei pazienti con bronchiolite?</w:t>
            </w:r>
          </w:p>
        </w:tc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534E5BC5" w14:textId="77777777" w:rsidR="00557552" w:rsidRPr="00B477CE" w:rsidRDefault="00557552" w:rsidP="00557552">
            <w:pPr>
              <w:rPr>
                <w:rFonts w:ascii="Calibri" w:eastAsia="Times New Roman" w:hAnsi="Calibri" w:cstheme="minorHAnsi"/>
                <w:b/>
                <w:bCs/>
                <w:lang w:val="en-GB"/>
              </w:rPr>
            </w:pPr>
            <w:r w:rsidRPr="00B477CE">
              <w:rPr>
                <w:rFonts w:eastAsia="Times New Roman" w:cstheme="minorHAnsi"/>
                <w:b/>
                <w:bCs/>
                <w:lang w:val="en-GB"/>
              </w:rPr>
              <w:t>Do you recommend the use of respiratory physiotherapy in patients with bronchiolitis?</w:t>
            </w:r>
          </w:p>
        </w:tc>
      </w:tr>
      <w:tr w:rsidR="00557552" w:rsidRPr="00977DCE" w14:paraId="4C2A9F75" w14:textId="77777777" w:rsidTr="000768F1"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6DB65644" w14:textId="77777777" w:rsidR="00557552" w:rsidRPr="00977DCE" w:rsidRDefault="00557552" w:rsidP="00557552">
            <w:pPr>
              <w:suppressAutoHyphens w:val="0"/>
            </w:pPr>
            <w:r w:rsidRPr="00977DCE">
              <w:t>Mai</w:t>
            </w:r>
          </w:p>
        </w:tc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07185968" w14:textId="77777777" w:rsidR="00557552" w:rsidRPr="003A720C" w:rsidRDefault="00557552" w:rsidP="00557552">
            <w:proofErr w:type="spellStart"/>
            <w:r w:rsidRPr="003A720C">
              <w:t>Never</w:t>
            </w:r>
            <w:proofErr w:type="spellEnd"/>
          </w:p>
        </w:tc>
      </w:tr>
      <w:tr w:rsidR="00557552" w:rsidRPr="00977DCE" w14:paraId="5BD0E622" w14:textId="77777777" w:rsidTr="000768F1">
        <w:tc>
          <w:tcPr>
            <w:tcW w:w="5261" w:type="dxa"/>
            <w:tcBorders>
              <w:top w:val="nil"/>
              <w:bottom w:val="nil"/>
            </w:tcBorders>
          </w:tcPr>
          <w:p w14:paraId="1A341995" w14:textId="77777777" w:rsidR="00557552" w:rsidRPr="00977DCE" w:rsidRDefault="00557552" w:rsidP="00557552">
            <w:pPr>
              <w:suppressAutoHyphens w:val="0"/>
            </w:pPr>
            <w:r w:rsidRPr="00977DCE">
              <w:t>Saltuariamente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5BC626F2" w14:textId="77777777" w:rsidR="00557552" w:rsidRPr="003A720C" w:rsidRDefault="00557552" w:rsidP="00557552">
            <w:proofErr w:type="spellStart"/>
            <w:r w:rsidRPr="003A720C">
              <w:t>Occasionally</w:t>
            </w:r>
            <w:proofErr w:type="spellEnd"/>
          </w:p>
        </w:tc>
      </w:tr>
      <w:tr w:rsidR="00557552" w:rsidRPr="00977DCE" w14:paraId="3E281F50" w14:textId="77777777" w:rsidTr="000768F1"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7819867B" w14:textId="77777777" w:rsidR="00557552" w:rsidRPr="00977DCE" w:rsidRDefault="00557552" w:rsidP="00557552">
            <w:pPr>
              <w:suppressAutoHyphens w:val="0"/>
            </w:pPr>
            <w:r w:rsidRPr="00977DCE">
              <w:t>Sempre</w:t>
            </w:r>
          </w:p>
        </w:tc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06491E9D" w14:textId="77777777" w:rsidR="00557552" w:rsidRPr="003A720C" w:rsidRDefault="00557552" w:rsidP="00557552">
            <w:r w:rsidRPr="003A720C">
              <w:t>Always</w:t>
            </w:r>
          </w:p>
        </w:tc>
      </w:tr>
      <w:tr w:rsidR="00557552" w:rsidRPr="0085141A" w14:paraId="219032EB" w14:textId="77777777" w:rsidTr="000768F1"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24461555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Raccomandi l'uso di trattamenti osteopatici nei pazienti con bronchiolite?</w:t>
            </w:r>
          </w:p>
        </w:tc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2FAD2C7B" w14:textId="77777777" w:rsidR="00557552" w:rsidRPr="00557552" w:rsidRDefault="00557552" w:rsidP="00557552">
            <w:pPr>
              <w:suppressAutoHyphens w:val="0"/>
              <w:rPr>
                <w:lang w:val="en-GB"/>
              </w:rPr>
            </w:pPr>
            <w:r w:rsidRPr="00B477CE">
              <w:rPr>
                <w:rFonts w:eastAsia="Times New Roman" w:cstheme="minorHAnsi"/>
                <w:b/>
                <w:bCs/>
                <w:lang w:val="en-GB"/>
              </w:rPr>
              <w:t>Do you recommend the use of osteopathic treatments in patients with bronchiolitis?</w:t>
            </w:r>
          </w:p>
        </w:tc>
      </w:tr>
      <w:tr w:rsidR="00557552" w:rsidRPr="00977DCE" w14:paraId="6EEBA291" w14:textId="77777777" w:rsidTr="000768F1"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33FE18BF" w14:textId="77777777" w:rsidR="00557552" w:rsidRPr="00977DCE" w:rsidRDefault="00557552" w:rsidP="00557552">
            <w:pPr>
              <w:suppressAutoHyphens w:val="0"/>
            </w:pPr>
            <w:r w:rsidRPr="00977DCE">
              <w:t>Mai</w:t>
            </w:r>
          </w:p>
        </w:tc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360813C8" w14:textId="77777777" w:rsidR="00557552" w:rsidRPr="003A720C" w:rsidRDefault="00557552" w:rsidP="00557552">
            <w:proofErr w:type="spellStart"/>
            <w:r w:rsidRPr="003A720C">
              <w:t>Never</w:t>
            </w:r>
            <w:proofErr w:type="spellEnd"/>
          </w:p>
        </w:tc>
      </w:tr>
      <w:tr w:rsidR="00557552" w:rsidRPr="00977DCE" w14:paraId="1028350A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60C87661" w14:textId="77777777" w:rsidR="00557552" w:rsidRPr="00977DCE" w:rsidRDefault="00557552" w:rsidP="00557552">
            <w:pPr>
              <w:suppressAutoHyphens w:val="0"/>
            </w:pPr>
            <w:r w:rsidRPr="00977DCE">
              <w:t>Saltuariamente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0572620D" w14:textId="77777777" w:rsidR="00557552" w:rsidRPr="003A720C" w:rsidRDefault="00557552" w:rsidP="00557552">
            <w:proofErr w:type="spellStart"/>
            <w:r w:rsidRPr="003A720C">
              <w:t>Occasionally</w:t>
            </w:r>
            <w:proofErr w:type="spellEnd"/>
          </w:p>
        </w:tc>
      </w:tr>
      <w:tr w:rsidR="00557552" w:rsidRPr="00977DCE" w14:paraId="7BBCA661" w14:textId="77777777" w:rsidTr="009F5F7E"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71876977" w14:textId="77777777" w:rsidR="00557552" w:rsidRPr="00977DCE" w:rsidRDefault="00557552" w:rsidP="00557552">
            <w:pPr>
              <w:suppressAutoHyphens w:val="0"/>
            </w:pPr>
            <w:r w:rsidRPr="00977DCE">
              <w:t>Sempre</w:t>
            </w:r>
          </w:p>
        </w:tc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72E5FA35" w14:textId="77777777" w:rsidR="00557552" w:rsidRPr="003A720C" w:rsidRDefault="00557552" w:rsidP="00557552">
            <w:r w:rsidRPr="003A720C">
              <w:t>Always</w:t>
            </w:r>
          </w:p>
        </w:tc>
      </w:tr>
      <w:tr w:rsidR="00DC5A55" w:rsidRPr="00977DCE" w14:paraId="3D9F2FF9" w14:textId="77777777" w:rsidTr="009F5F7E"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F47E36F" w14:textId="77777777" w:rsidR="00DC5A55" w:rsidRPr="00557552" w:rsidRDefault="00DC5A55" w:rsidP="00557552">
            <w:pPr>
              <w:suppressAutoHyphens w:val="0"/>
              <w:rPr>
                <w:b/>
              </w:rPr>
            </w:pPr>
          </w:p>
        </w:tc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3ECC71B" w14:textId="77777777" w:rsidR="00DC5A55" w:rsidRPr="003A720C" w:rsidRDefault="00DC5A55" w:rsidP="00557552"/>
        </w:tc>
      </w:tr>
      <w:tr w:rsidR="00557552" w:rsidRPr="0085141A" w14:paraId="2B6E0D05" w14:textId="77777777" w:rsidTr="009F5F7E"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1F004325" w14:textId="77777777" w:rsidR="00557552" w:rsidRPr="00DC5A55" w:rsidRDefault="00557552" w:rsidP="00557552">
            <w:pPr>
              <w:suppressAutoHyphens w:val="0"/>
              <w:rPr>
                <w:b/>
                <w:sz w:val="24"/>
                <w:u w:val="single"/>
              </w:rPr>
            </w:pPr>
            <w:r w:rsidRPr="00DC5A55">
              <w:rPr>
                <w:b/>
                <w:sz w:val="24"/>
                <w:u w:val="single"/>
              </w:rPr>
              <w:t>In quali di questi casi prescrivi solitamente antibiotici a scopo profilattico nei pazienti con bronchiolite?</w:t>
            </w:r>
          </w:p>
        </w:tc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681C9431" w14:textId="77777777" w:rsidR="00557552" w:rsidRPr="0085141A" w:rsidRDefault="00DC5A55" w:rsidP="00557552">
            <w:pPr>
              <w:rPr>
                <w:b/>
                <w:sz w:val="24"/>
                <w:u w:val="single"/>
                <w:lang w:val="en-GB"/>
              </w:rPr>
            </w:pPr>
            <w:r w:rsidRPr="0085141A">
              <w:rPr>
                <w:b/>
                <w:sz w:val="24"/>
                <w:u w:val="single"/>
                <w:lang w:val="en-GB"/>
              </w:rPr>
              <w:t>In which of the following cases do you usually prescribe prophylactic antibiotics in patients with bronchiolitis?</w:t>
            </w:r>
          </w:p>
        </w:tc>
      </w:tr>
      <w:tr w:rsidR="00557552" w:rsidRPr="00977DCE" w14:paraId="4268E711" w14:textId="77777777" w:rsidTr="009F5F7E">
        <w:tc>
          <w:tcPr>
            <w:tcW w:w="5261" w:type="dxa"/>
            <w:tcBorders>
              <w:top w:val="single" w:sz="4" w:space="0" w:color="auto"/>
            </w:tcBorders>
          </w:tcPr>
          <w:p w14:paraId="37F63DE7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Sempre</w:t>
            </w:r>
          </w:p>
        </w:tc>
        <w:tc>
          <w:tcPr>
            <w:tcW w:w="5261" w:type="dxa"/>
            <w:tcBorders>
              <w:top w:val="single" w:sz="4" w:space="0" w:color="auto"/>
            </w:tcBorders>
          </w:tcPr>
          <w:p w14:paraId="7CB18C86" w14:textId="77777777" w:rsidR="00557552" w:rsidRPr="00DC5A55" w:rsidRDefault="00557552" w:rsidP="00557552">
            <w:pPr>
              <w:rPr>
                <w:b/>
              </w:rPr>
            </w:pPr>
            <w:r w:rsidRPr="00DC5A55">
              <w:rPr>
                <w:b/>
              </w:rPr>
              <w:t>Always</w:t>
            </w:r>
          </w:p>
        </w:tc>
      </w:tr>
      <w:tr w:rsidR="00DC5A55" w:rsidRPr="00977DCE" w14:paraId="10A37574" w14:textId="77777777" w:rsidTr="009F5F7E">
        <w:tc>
          <w:tcPr>
            <w:tcW w:w="5261" w:type="dxa"/>
          </w:tcPr>
          <w:p w14:paraId="4D7550B7" w14:textId="77777777" w:rsidR="00DC5A55" w:rsidRPr="00977DCE" w:rsidRDefault="00DC5A55" w:rsidP="00DC5A55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</w:tcPr>
          <w:p w14:paraId="28A658A5" w14:textId="77777777" w:rsidR="00DC5A55" w:rsidRPr="003A720C" w:rsidRDefault="00DC5A55" w:rsidP="00DC5A55">
            <w:pPr>
              <w:suppressAutoHyphens w:val="0"/>
            </w:pPr>
            <w:r w:rsidRPr="003A720C">
              <w:t>No</w:t>
            </w:r>
          </w:p>
        </w:tc>
      </w:tr>
      <w:tr w:rsidR="00DC5A55" w:rsidRPr="00977DCE" w14:paraId="2D95DA15" w14:textId="77777777" w:rsidTr="009F5F7E">
        <w:tc>
          <w:tcPr>
            <w:tcW w:w="5261" w:type="dxa"/>
          </w:tcPr>
          <w:p w14:paraId="69DDAFDD" w14:textId="77777777" w:rsidR="00DC5A55" w:rsidRPr="00977DCE" w:rsidRDefault="00DC5A55" w:rsidP="00DC5A55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</w:tcPr>
          <w:p w14:paraId="78B0B17C" w14:textId="77777777" w:rsidR="00DC5A55" w:rsidRPr="003A720C" w:rsidRDefault="00DC5A55" w:rsidP="00DC5A55">
            <w:pPr>
              <w:suppressAutoHyphens w:val="0"/>
            </w:pPr>
            <w:r w:rsidRPr="003A720C">
              <w:t>Yes</w:t>
            </w:r>
          </w:p>
        </w:tc>
      </w:tr>
      <w:tr w:rsidR="00557552" w:rsidRPr="0085141A" w14:paraId="42AB5488" w14:textId="77777777" w:rsidTr="009F5F7E">
        <w:tc>
          <w:tcPr>
            <w:tcW w:w="5261" w:type="dxa"/>
          </w:tcPr>
          <w:p w14:paraId="68DC312B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Nei pazienti con &lt;1 mese di età</w:t>
            </w:r>
          </w:p>
        </w:tc>
        <w:tc>
          <w:tcPr>
            <w:tcW w:w="5261" w:type="dxa"/>
          </w:tcPr>
          <w:p w14:paraId="62571AC8" w14:textId="77777777" w:rsidR="00557552" w:rsidRPr="00DC5A55" w:rsidRDefault="00DC5A55" w:rsidP="00557552">
            <w:pPr>
              <w:suppressAutoHyphens w:val="0"/>
              <w:rPr>
                <w:b/>
                <w:lang w:val="en-GB"/>
              </w:rPr>
            </w:pPr>
            <w:r w:rsidRPr="00DC5A55">
              <w:rPr>
                <w:rFonts w:eastAsia="Times New Roman" w:cstheme="minorHAnsi"/>
                <w:b/>
                <w:lang w:val="en-GB"/>
              </w:rPr>
              <w:t>In patients younger than 1 month of age</w:t>
            </w:r>
          </w:p>
        </w:tc>
      </w:tr>
      <w:tr w:rsidR="00DC5A55" w:rsidRPr="00977DCE" w14:paraId="1B80D57A" w14:textId="77777777" w:rsidTr="009F5F7E">
        <w:tc>
          <w:tcPr>
            <w:tcW w:w="5261" w:type="dxa"/>
          </w:tcPr>
          <w:p w14:paraId="41D6B222" w14:textId="77777777" w:rsidR="00DC5A55" w:rsidRPr="00977DCE" w:rsidRDefault="00DC5A55" w:rsidP="00DC5A55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</w:tcPr>
          <w:p w14:paraId="647C9C30" w14:textId="77777777" w:rsidR="00DC5A55" w:rsidRPr="003A720C" w:rsidRDefault="00DC5A55" w:rsidP="00DC5A55">
            <w:pPr>
              <w:suppressAutoHyphens w:val="0"/>
            </w:pPr>
            <w:r w:rsidRPr="003A720C">
              <w:t>No</w:t>
            </w:r>
          </w:p>
        </w:tc>
      </w:tr>
      <w:tr w:rsidR="00DC5A55" w:rsidRPr="00977DCE" w14:paraId="038789B5" w14:textId="77777777" w:rsidTr="009F5F7E">
        <w:tc>
          <w:tcPr>
            <w:tcW w:w="5261" w:type="dxa"/>
          </w:tcPr>
          <w:p w14:paraId="388A5C59" w14:textId="77777777" w:rsidR="00DC5A55" w:rsidRPr="00977DCE" w:rsidRDefault="00DC5A55" w:rsidP="00DC5A55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</w:tcPr>
          <w:p w14:paraId="2F05908F" w14:textId="77777777" w:rsidR="00DC5A55" w:rsidRPr="003A720C" w:rsidRDefault="00DC5A55" w:rsidP="00DC5A55">
            <w:pPr>
              <w:suppressAutoHyphens w:val="0"/>
            </w:pPr>
            <w:r w:rsidRPr="003A720C">
              <w:t>Yes</w:t>
            </w:r>
          </w:p>
        </w:tc>
      </w:tr>
      <w:tr w:rsidR="00557552" w:rsidRPr="0085141A" w14:paraId="7DDC1C6D" w14:textId="77777777" w:rsidTr="009F5F7E">
        <w:tc>
          <w:tcPr>
            <w:tcW w:w="5261" w:type="dxa"/>
          </w:tcPr>
          <w:p w14:paraId="01BA8A5F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Nei pazienti con &lt;3 mesi di età</w:t>
            </w:r>
          </w:p>
        </w:tc>
        <w:tc>
          <w:tcPr>
            <w:tcW w:w="5261" w:type="dxa"/>
          </w:tcPr>
          <w:p w14:paraId="6C5B1907" w14:textId="77777777" w:rsidR="00557552" w:rsidRPr="00DC5A55" w:rsidRDefault="00DC5A55" w:rsidP="00557552">
            <w:pPr>
              <w:suppressAutoHyphens w:val="0"/>
              <w:rPr>
                <w:b/>
                <w:lang w:val="en-GB"/>
              </w:rPr>
            </w:pPr>
            <w:r w:rsidRPr="00DC5A55">
              <w:rPr>
                <w:rFonts w:eastAsia="Times New Roman" w:cstheme="minorHAnsi"/>
                <w:b/>
                <w:lang w:val="en-GB"/>
              </w:rPr>
              <w:t>In patients younger than 3 months of age</w:t>
            </w:r>
          </w:p>
        </w:tc>
      </w:tr>
      <w:tr w:rsidR="00DC5A55" w:rsidRPr="00977DCE" w14:paraId="4CD42421" w14:textId="77777777" w:rsidTr="009F5F7E">
        <w:tc>
          <w:tcPr>
            <w:tcW w:w="5261" w:type="dxa"/>
          </w:tcPr>
          <w:p w14:paraId="003B6E53" w14:textId="77777777" w:rsidR="00DC5A55" w:rsidRPr="00977DCE" w:rsidRDefault="00DC5A55" w:rsidP="00DC5A55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</w:tcPr>
          <w:p w14:paraId="030408D9" w14:textId="77777777" w:rsidR="00DC5A55" w:rsidRPr="003A720C" w:rsidRDefault="00DC5A55" w:rsidP="00DC5A55">
            <w:pPr>
              <w:suppressAutoHyphens w:val="0"/>
            </w:pPr>
            <w:r w:rsidRPr="003A720C">
              <w:t>No</w:t>
            </w:r>
          </w:p>
        </w:tc>
      </w:tr>
      <w:tr w:rsidR="00DC5A55" w:rsidRPr="00977DCE" w14:paraId="3073A102" w14:textId="77777777" w:rsidTr="009F5F7E">
        <w:tc>
          <w:tcPr>
            <w:tcW w:w="5261" w:type="dxa"/>
          </w:tcPr>
          <w:p w14:paraId="017AF027" w14:textId="77777777" w:rsidR="00DC5A55" w:rsidRPr="00977DCE" w:rsidRDefault="00DC5A55" w:rsidP="00DC5A55">
            <w:pPr>
              <w:suppressAutoHyphens w:val="0"/>
            </w:pPr>
            <w:r w:rsidRPr="00977DCE">
              <w:lastRenderedPageBreak/>
              <w:t>Si</w:t>
            </w:r>
          </w:p>
        </w:tc>
        <w:tc>
          <w:tcPr>
            <w:tcW w:w="5261" w:type="dxa"/>
          </w:tcPr>
          <w:p w14:paraId="645BCA7A" w14:textId="77777777" w:rsidR="00DC5A55" w:rsidRPr="003A720C" w:rsidRDefault="00DC5A55" w:rsidP="00DC5A55">
            <w:pPr>
              <w:suppressAutoHyphens w:val="0"/>
            </w:pPr>
            <w:r w:rsidRPr="003A720C">
              <w:t>Yes</w:t>
            </w:r>
          </w:p>
        </w:tc>
      </w:tr>
      <w:tr w:rsidR="00557552" w:rsidRPr="00977DCE" w14:paraId="3F53BFBD" w14:textId="77777777" w:rsidTr="009F5F7E">
        <w:tc>
          <w:tcPr>
            <w:tcW w:w="5261" w:type="dxa"/>
          </w:tcPr>
          <w:p w14:paraId="5EF4A43D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In caso di febbre</w:t>
            </w:r>
          </w:p>
        </w:tc>
        <w:tc>
          <w:tcPr>
            <w:tcW w:w="5261" w:type="dxa"/>
          </w:tcPr>
          <w:p w14:paraId="6A4DA22E" w14:textId="77777777" w:rsidR="00557552" w:rsidRPr="00DC5A55" w:rsidRDefault="00DC5A55" w:rsidP="00557552">
            <w:pPr>
              <w:suppressAutoHyphens w:val="0"/>
              <w:rPr>
                <w:b/>
              </w:rPr>
            </w:pPr>
            <w:r w:rsidRPr="00DC5A55">
              <w:rPr>
                <w:rFonts w:eastAsia="Times New Roman" w:cstheme="minorHAnsi"/>
                <w:b/>
              </w:rPr>
              <w:t xml:space="preserve">In case of </w:t>
            </w:r>
            <w:proofErr w:type="spellStart"/>
            <w:r w:rsidRPr="00DC5A55">
              <w:rPr>
                <w:rFonts w:eastAsia="Times New Roman" w:cstheme="minorHAnsi"/>
                <w:b/>
              </w:rPr>
              <w:t>fever</w:t>
            </w:r>
            <w:proofErr w:type="spellEnd"/>
          </w:p>
        </w:tc>
      </w:tr>
      <w:tr w:rsidR="00DC5A55" w:rsidRPr="00977DCE" w14:paraId="771C3866" w14:textId="77777777" w:rsidTr="009F5F7E">
        <w:tc>
          <w:tcPr>
            <w:tcW w:w="5261" w:type="dxa"/>
          </w:tcPr>
          <w:p w14:paraId="0AEF8743" w14:textId="77777777" w:rsidR="00DC5A55" w:rsidRPr="00977DCE" w:rsidRDefault="00DC5A55" w:rsidP="00DC5A55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</w:tcPr>
          <w:p w14:paraId="2224C166" w14:textId="77777777" w:rsidR="00DC5A55" w:rsidRPr="003A720C" w:rsidRDefault="00DC5A55" w:rsidP="00DC5A55">
            <w:pPr>
              <w:suppressAutoHyphens w:val="0"/>
            </w:pPr>
            <w:r w:rsidRPr="003A720C">
              <w:t>No</w:t>
            </w:r>
          </w:p>
        </w:tc>
      </w:tr>
      <w:tr w:rsidR="00DC5A55" w:rsidRPr="00977DCE" w14:paraId="579ACE89" w14:textId="77777777" w:rsidTr="009F5F7E">
        <w:tc>
          <w:tcPr>
            <w:tcW w:w="5261" w:type="dxa"/>
          </w:tcPr>
          <w:p w14:paraId="10AC92CD" w14:textId="77777777" w:rsidR="00DC5A55" w:rsidRPr="00977DCE" w:rsidRDefault="00DC5A55" w:rsidP="00DC5A55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</w:tcPr>
          <w:p w14:paraId="47886BC2" w14:textId="77777777" w:rsidR="00DC5A55" w:rsidRPr="003A720C" w:rsidRDefault="00DC5A55" w:rsidP="00DC5A55">
            <w:pPr>
              <w:suppressAutoHyphens w:val="0"/>
            </w:pPr>
            <w:r w:rsidRPr="003A720C">
              <w:t>Yes</w:t>
            </w:r>
          </w:p>
        </w:tc>
      </w:tr>
      <w:tr w:rsidR="00557552" w:rsidRPr="0085141A" w14:paraId="689EF4E6" w14:textId="77777777" w:rsidTr="009F5F7E">
        <w:tc>
          <w:tcPr>
            <w:tcW w:w="5261" w:type="dxa"/>
          </w:tcPr>
          <w:p w14:paraId="68F24E89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In caso di compromissione delle condizioni generali</w:t>
            </w:r>
          </w:p>
        </w:tc>
        <w:tc>
          <w:tcPr>
            <w:tcW w:w="5261" w:type="dxa"/>
          </w:tcPr>
          <w:p w14:paraId="32BBC5C5" w14:textId="77777777" w:rsidR="00557552" w:rsidRPr="00DC5A55" w:rsidRDefault="00DC5A55" w:rsidP="00557552">
            <w:pPr>
              <w:suppressAutoHyphens w:val="0"/>
              <w:rPr>
                <w:b/>
                <w:lang w:val="en-GB"/>
              </w:rPr>
            </w:pPr>
            <w:r w:rsidRPr="00DC5A55">
              <w:rPr>
                <w:rFonts w:eastAsia="Times New Roman" w:cstheme="minorHAnsi"/>
                <w:b/>
                <w:lang w:val="en-GB"/>
              </w:rPr>
              <w:t>In case of poor general condition</w:t>
            </w:r>
          </w:p>
        </w:tc>
      </w:tr>
      <w:tr w:rsidR="00DC5A55" w:rsidRPr="00977DCE" w14:paraId="58B3F9CC" w14:textId="77777777" w:rsidTr="009F5F7E">
        <w:tc>
          <w:tcPr>
            <w:tcW w:w="5261" w:type="dxa"/>
          </w:tcPr>
          <w:p w14:paraId="35260FB2" w14:textId="77777777" w:rsidR="00DC5A55" w:rsidRPr="00977DCE" w:rsidRDefault="00DC5A55" w:rsidP="00DC5A55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</w:tcPr>
          <w:p w14:paraId="1034E7F9" w14:textId="77777777" w:rsidR="00DC5A55" w:rsidRPr="003A720C" w:rsidRDefault="00DC5A55" w:rsidP="00DC5A55">
            <w:pPr>
              <w:suppressAutoHyphens w:val="0"/>
            </w:pPr>
            <w:r w:rsidRPr="003A720C">
              <w:t>No</w:t>
            </w:r>
          </w:p>
        </w:tc>
      </w:tr>
      <w:tr w:rsidR="00DC5A55" w:rsidRPr="00977DCE" w14:paraId="25920BAC" w14:textId="77777777" w:rsidTr="009F5F7E">
        <w:tc>
          <w:tcPr>
            <w:tcW w:w="5261" w:type="dxa"/>
          </w:tcPr>
          <w:p w14:paraId="0B82E5BF" w14:textId="77777777" w:rsidR="00DC5A55" w:rsidRPr="00977DCE" w:rsidRDefault="00DC5A55" w:rsidP="00DC5A55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</w:tcPr>
          <w:p w14:paraId="37B493AC" w14:textId="77777777" w:rsidR="00DC5A55" w:rsidRPr="003A720C" w:rsidRDefault="00DC5A55" w:rsidP="00DC5A55">
            <w:pPr>
              <w:suppressAutoHyphens w:val="0"/>
            </w:pPr>
            <w:r w:rsidRPr="003A720C">
              <w:t>Yes</w:t>
            </w:r>
          </w:p>
        </w:tc>
      </w:tr>
      <w:tr w:rsidR="00557552" w:rsidRPr="0085141A" w14:paraId="5473640E" w14:textId="77777777" w:rsidTr="009F5F7E">
        <w:tc>
          <w:tcPr>
            <w:tcW w:w="5261" w:type="dxa"/>
          </w:tcPr>
          <w:p w14:paraId="6ED68552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In caso di ridotto apporto nutrizionale</w:t>
            </w:r>
          </w:p>
        </w:tc>
        <w:tc>
          <w:tcPr>
            <w:tcW w:w="5261" w:type="dxa"/>
          </w:tcPr>
          <w:p w14:paraId="36C591B3" w14:textId="77777777" w:rsidR="00557552" w:rsidRPr="00DC5A55" w:rsidRDefault="00DC5A55" w:rsidP="00557552">
            <w:pPr>
              <w:suppressAutoHyphens w:val="0"/>
              <w:rPr>
                <w:b/>
                <w:lang w:val="en-GB"/>
              </w:rPr>
            </w:pPr>
            <w:r w:rsidRPr="00DC5A55">
              <w:rPr>
                <w:rFonts w:eastAsia="Times New Roman" w:cstheme="minorHAnsi"/>
                <w:b/>
                <w:lang w:val="en-GB"/>
              </w:rPr>
              <w:t>In case of reduced nutritional intake</w:t>
            </w:r>
          </w:p>
        </w:tc>
      </w:tr>
      <w:tr w:rsidR="00DC5A55" w:rsidRPr="00977DCE" w14:paraId="55280883" w14:textId="77777777" w:rsidTr="009F5F7E">
        <w:tc>
          <w:tcPr>
            <w:tcW w:w="5261" w:type="dxa"/>
          </w:tcPr>
          <w:p w14:paraId="69D259BB" w14:textId="77777777" w:rsidR="00DC5A55" w:rsidRPr="00977DCE" w:rsidRDefault="00DC5A55" w:rsidP="00DC5A55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</w:tcPr>
          <w:p w14:paraId="45C9434F" w14:textId="77777777" w:rsidR="00DC5A55" w:rsidRPr="003A720C" w:rsidRDefault="00DC5A55" w:rsidP="00DC5A55">
            <w:pPr>
              <w:suppressAutoHyphens w:val="0"/>
            </w:pPr>
            <w:r w:rsidRPr="003A720C">
              <w:t>No</w:t>
            </w:r>
          </w:p>
        </w:tc>
      </w:tr>
      <w:tr w:rsidR="00DC5A55" w:rsidRPr="00977DCE" w14:paraId="1F774415" w14:textId="77777777" w:rsidTr="009F5F7E">
        <w:tc>
          <w:tcPr>
            <w:tcW w:w="5261" w:type="dxa"/>
          </w:tcPr>
          <w:p w14:paraId="7BDB691F" w14:textId="77777777" w:rsidR="00DC5A55" w:rsidRPr="00977DCE" w:rsidRDefault="00DC5A55" w:rsidP="00DC5A55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</w:tcPr>
          <w:p w14:paraId="2B5CBACE" w14:textId="77777777" w:rsidR="00DC5A55" w:rsidRPr="003A720C" w:rsidRDefault="00DC5A55" w:rsidP="00DC5A55">
            <w:pPr>
              <w:suppressAutoHyphens w:val="0"/>
            </w:pPr>
            <w:r w:rsidRPr="003A720C">
              <w:t>Yes</w:t>
            </w:r>
          </w:p>
        </w:tc>
      </w:tr>
      <w:tr w:rsidR="00557552" w:rsidRPr="0085141A" w14:paraId="2C344723" w14:textId="77777777" w:rsidTr="009F5F7E">
        <w:tc>
          <w:tcPr>
            <w:tcW w:w="5261" w:type="dxa"/>
          </w:tcPr>
          <w:p w14:paraId="3D7BABE7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 xml:space="preserve">In caso di </w:t>
            </w:r>
            <w:proofErr w:type="spellStart"/>
            <w:r w:rsidRPr="00977DCE">
              <w:rPr>
                <w:b/>
              </w:rPr>
              <w:t>distress</w:t>
            </w:r>
            <w:proofErr w:type="spellEnd"/>
            <w:r w:rsidRPr="00977DCE">
              <w:rPr>
                <w:b/>
              </w:rPr>
              <w:t xml:space="preserve"> respiratorio importante</w:t>
            </w:r>
          </w:p>
        </w:tc>
        <w:tc>
          <w:tcPr>
            <w:tcW w:w="5261" w:type="dxa"/>
          </w:tcPr>
          <w:p w14:paraId="4C7E8154" w14:textId="77777777" w:rsidR="00557552" w:rsidRPr="00DC5A55" w:rsidRDefault="00DC5A55" w:rsidP="00557552">
            <w:pPr>
              <w:suppressAutoHyphens w:val="0"/>
              <w:rPr>
                <w:b/>
                <w:lang w:val="en-GB"/>
              </w:rPr>
            </w:pPr>
            <w:r w:rsidRPr="00DC5A55">
              <w:rPr>
                <w:rFonts w:eastAsia="Times New Roman" w:cstheme="minorHAnsi"/>
                <w:b/>
                <w:lang w:val="en-GB"/>
              </w:rPr>
              <w:t>In case of severe respiratory distress</w:t>
            </w:r>
          </w:p>
        </w:tc>
      </w:tr>
      <w:tr w:rsidR="00DC5A55" w:rsidRPr="00977DCE" w14:paraId="03E4D5B4" w14:textId="77777777" w:rsidTr="009F5F7E">
        <w:tc>
          <w:tcPr>
            <w:tcW w:w="5261" w:type="dxa"/>
          </w:tcPr>
          <w:p w14:paraId="6C99D876" w14:textId="77777777" w:rsidR="00DC5A55" w:rsidRPr="00977DCE" w:rsidRDefault="00DC5A55" w:rsidP="00DC5A55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</w:tcPr>
          <w:p w14:paraId="65122365" w14:textId="77777777" w:rsidR="00DC5A55" w:rsidRPr="003A720C" w:rsidRDefault="00DC5A55" w:rsidP="00DC5A55">
            <w:pPr>
              <w:suppressAutoHyphens w:val="0"/>
            </w:pPr>
            <w:r w:rsidRPr="003A720C">
              <w:t>No</w:t>
            </w:r>
          </w:p>
        </w:tc>
      </w:tr>
      <w:tr w:rsidR="00DC5A55" w:rsidRPr="00977DCE" w14:paraId="4EEDD9CB" w14:textId="77777777" w:rsidTr="009F5F7E">
        <w:tc>
          <w:tcPr>
            <w:tcW w:w="5261" w:type="dxa"/>
          </w:tcPr>
          <w:p w14:paraId="7CE6FF1A" w14:textId="77777777" w:rsidR="00DC5A55" w:rsidRPr="00977DCE" w:rsidRDefault="00DC5A55" w:rsidP="00DC5A55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</w:tcPr>
          <w:p w14:paraId="44D588CC" w14:textId="77777777" w:rsidR="00DC5A55" w:rsidRPr="003A720C" w:rsidRDefault="00DC5A55" w:rsidP="00DC5A55">
            <w:pPr>
              <w:suppressAutoHyphens w:val="0"/>
            </w:pPr>
            <w:r w:rsidRPr="003A720C">
              <w:t>Yes</w:t>
            </w:r>
          </w:p>
        </w:tc>
      </w:tr>
      <w:tr w:rsidR="00557552" w:rsidRPr="00977DCE" w14:paraId="44F1A729" w14:textId="77777777" w:rsidTr="009F5F7E">
        <w:tc>
          <w:tcPr>
            <w:tcW w:w="5261" w:type="dxa"/>
          </w:tcPr>
          <w:p w14:paraId="15C918DD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Mai</w:t>
            </w:r>
          </w:p>
        </w:tc>
        <w:tc>
          <w:tcPr>
            <w:tcW w:w="5261" w:type="dxa"/>
          </w:tcPr>
          <w:p w14:paraId="5ECBA123" w14:textId="77777777" w:rsidR="00557552" w:rsidRPr="00DC5A55" w:rsidRDefault="00557552" w:rsidP="00557552">
            <w:pPr>
              <w:rPr>
                <w:b/>
              </w:rPr>
            </w:pPr>
            <w:proofErr w:type="spellStart"/>
            <w:r w:rsidRPr="00DC5A55">
              <w:rPr>
                <w:b/>
              </w:rPr>
              <w:t>Never</w:t>
            </w:r>
            <w:proofErr w:type="spellEnd"/>
          </w:p>
        </w:tc>
      </w:tr>
      <w:tr w:rsidR="00DC5A55" w:rsidRPr="00977DCE" w14:paraId="5ED3B706" w14:textId="77777777" w:rsidTr="009F5F7E">
        <w:tc>
          <w:tcPr>
            <w:tcW w:w="5261" w:type="dxa"/>
            <w:tcBorders>
              <w:bottom w:val="nil"/>
            </w:tcBorders>
          </w:tcPr>
          <w:p w14:paraId="05A6BBDF" w14:textId="77777777" w:rsidR="00DC5A55" w:rsidRPr="00977DCE" w:rsidRDefault="00DC5A55" w:rsidP="00DC5A55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  <w:tcBorders>
              <w:bottom w:val="nil"/>
            </w:tcBorders>
          </w:tcPr>
          <w:p w14:paraId="688203AB" w14:textId="77777777" w:rsidR="00DC5A55" w:rsidRPr="003A720C" w:rsidRDefault="00DC5A55" w:rsidP="00DC5A55">
            <w:pPr>
              <w:suppressAutoHyphens w:val="0"/>
            </w:pPr>
            <w:r w:rsidRPr="003A720C">
              <w:t>No</w:t>
            </w:r>
          </w:p>
        </w:tc>
      </w:tr>
      <w:tr w:rsidR="00DC5A55" w:rsidRPr="00977DCE" w14:paraId="07C0677D" w14:textId="77777777" w:rsidTr="009F5F7E"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7B213D57" w14:textId="77777777" w:rsidR="00DC5A55" w:rsidRPr="00977DCE" w:rsidRDefault="00DC5A55" w:rsidP="00DC5A55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453B1C7B" w14:textId="77777777" w:rsidR="00DC5A55" w:rsidRPr="003A720C" w:rsidRDefault="00DC5A55" w:rsidP="00DC5A55">
            <w:pPr>
              <w:suppressAutoHyphens w:val="0"/>
            </w:pPr>
            <w:r w:rsidRPr="003A720C">
              <w:t>Yes</w:t>
            </w:r>
          </w:p>
        </w:tc>
      </w:tr>
      <w:tr w:rsidR="00DC5A55" w:rsidRPr="00977DCE" w14:paraId="6C8BAF02" w14:textId="77777777" w:rsidTr="009F5F7E"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B4EE0DA" w14:textId="77777777" w:rsidR="00DC5A55" w:rsidRPr="00977DCE" w:rsidRDefault="00DC5A55" w:rsidP="00557552">
            <w:pPr>
              <w:suppressAutoHyphens w:val="0"/>
              <w:rPr>
                <w:b/>
              </w:rPr>
            </w:pPr>
          </w:p>
        </w:tc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C14FF1D" w14:textId="77777777" w:rsidR="00DC5A55" w:rsidRPr="003A720C" w:rsidRDefault="00DC5A55" w:rsidP="00557552">
            <w:pPr>
              <w:suppressAutoHyphens w:val="0"/>
            </w:pPr>
          </w:p>
        </w:tc>
      </w:tr>
      <w:tr w:rsidR="00DC5A55" w:rsidRPr="0085141A" w14:paraId="7920BE66" w14:textId="77777777" w:rsidTr="009F5F7E"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45C5D7C3" w14:textId="77777777" w:rsidR="00DC5A55" w:rsidRPr="00977DCE" w:rsidRDefault="00DC5A55" w:rsidP="00557552">
            <w:pPr>
              <w:suppressAutoHyphens w:val="0"/>
              <w:rPr>
                <w:b/>
              </w:rPr>
            </w:pPr>
            <w:r w:rsidRPr="00186E40">
              <w:rPr>
                <w:b/>
                <w:sz w:val="24"/>
                <w:u w:val="single"/>
              </w:rPr>
              <w:t>Quale di queste ritieni sia la maggior difficoltà nella gestione della bronchiolite, rispetto alle linee guida?</w:t>
            </w:r>
          </w:p>
        </w:tc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51F32D61" w14:textId="77777777" w:rsidR="00DC5A55" w:rsidRPr="00DC5A55" w:rsidRDefault="00DC5A55" w:rsidP="00557552">
            <w:pPr>
              <w:suppressAutoHyphens w:val="0"/>
              <w:rPr>
                <w:lang w:val="en-GB"/>
              </w:rPr>
            </w:pPr>
            <w:r w:rsidRPr="0085141A">
              <w:rPr>
                <w:b/>
                <w:sz w:val="24"/>
                <w:u w:val="single"/>
                <w:lang w:val="en-GB"/>
              </w:rPr>
              <w:t>What do you consider to be the greatest challenge in managing bronchiolitis in accordance with clinical guidelines?</w:t>
            </w:r>
          </w:p>
        </w:tc>
      </w:tr>
      <w:tr w:rsidR="00557552" w:rsidRPr="00977DCE" w14:paraId="217D1E39" w14:textId="77777777" w:rsidTr="009F5F7E">
        <w:tc>
          <w:tcPr>
            <w:tcW w:w="5261" w:type="dxa"/>
            <w:tcBorders>
              <w:top w:val="single" w:sz="4" w:space="0" w:color="auto"/>
            </w:tcBorders>
          </w:tcPr>
          <w:p w14:paraId="783538ED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Difficoltà nella diagnosi</w:t>
            </w:r>
          </w:p>
        </w:tc>
        <w:tc>
          <w:tcPr>
            <w:tcW w:w="5261" w:type="dxa"/>
            <w:tcBorders>
              <w:top w:val="single" w:sz="4" w:space="0" w:color="auto"/>
            </w:tcBorders>
          </w:tcPr>
          <w:p w14:paraId="2CD5CF44" w14:textId="77777777" w:rsidR="00557552" w:rsidRPr="00DC5A55" w:rsidRDefault="00DC5A55" w:rsidP="00557552">
            <w:pPr>
              <w:suppressAutoHyphens w:val="0"/>
              <w:rPr>
                <w:b/>
              </w:rPr>
            </w:pPr>
            <w:proofErr w:type="spellStart"/>
            <w:r w:rsidRPr="00DC5A55">
              <w:rPr>
                <w:rFonts w:eastAsia="Times New Roman" w:cstheme="minorHAnsi"/>
                <w:b/>
              </w:rPr>
              <w:t>Difficulty</w:t>
            </w:r>
            <w:proofErr w:type="spellEnd"/>
            <w:r w:rsidRPr="00DC5A55">
              <w:rPr>
                <w:rFonts w:eastAsia="Times New Roman" w:cstheme="minorHAnsi"/>
                <w:b/>
              </w:rPr>
              <w:t xml:space="preserve"> in </w:t>
            </w:r>
            <w:proofErr w:type="spellStart"/>
            <w:r w:rsidRPr="00DC5A55">
              <w:rPr>
                <w:rFonts w:eastAsia="Times New Roman" w:cstheme="minorHAnsi"/>
                <w:b/>
              </w:rPr>
              <w:t>diagnosis</w:t>
            </w:r>
            <w:proofErr w:type="spellEnd"/>
          </w:p>
        </w:tc>
      </w:tr>
      <w:tr w:rsidR="009F5F7E" w:rsidRPr="00977DCE" w14:paraId="30AA128F" w14:textId="77777777" w:rsidTr="009F5F7E">
        <w:tc>
          <w:tcPr>
            <w:tcW w:w="5261" w:type="dxa"/>
          </w:tcPr>
          <w:p w14:paraId="57FD453A" w14:textId="77777777" w:rsidR="009F5F7E" w:rsidRPr="00977DCE" w:rsidRDefault="009F5F7E" w:rsidP="009F5F7E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</w:tcPr>
          <w:p w14:paraId="2A5597B7" w14:textId="77777777" w:rsidR="009F5F7E" w:rsidRPr="003A720C" w:rsidRDefault="009F5F7E" w:rsidP="009F5F7E">
            <w:pPr>
              <w:suppressAutoHyphens w:val="0"/>
            </w:pPr>
            <w:r w:rsidRPr="003A720C">
              <w:t>No</w:t>
            </w:r>
          </w:p>
        </w:tc>
      </w:tr>
      <w:tr w:rsidR="009F5F7E" w:rsidRPr="00977DCE" w14:paraId="78643A41" w14:textId="77777777" w:rsidTr="009F5F7E">
        <w:tc>
          <w:tcPr>
            <w:tcW w:w="5261" w:type="dxa"/>
          </w:tcPr>
          <w:p w14:paraId="0796D1F1" w14:textId="77777777" w:rsidR="009F5F7E" w:rsidRPr="00977DCE" w:rsidRDefault="009F5F7E" w:rsidP="009F5F7E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</w:tcPr>
          <w:p w14:paraId="4000C3CC" w14:textId="77777777" w:rsidR="009F5F7E" w:rsidRPr="003A720C" w:rsidRDefault="009F5F7E" w:rsidP="009F5F7E">
            <w:pPr>
              <w:suppressAutoHyphens w:val="0"/>
            </w:pPr>
            <w:r w:rsidRPr="003A720C">
              <w:t>Yes</w:t>
            </w:r>
          </w:p>
        </w:tc>
      </w:tr>
      <w:tr w:rsidR="00557552" w:rsidRPr="0085141A" w14:paraId="182ACA92" w14:textId="77777777" w:rsidTr="009F5F7E">
        <w:tc>
          <w:tcPr>
            <w:tcW w:w="5261" w:type="dxa"/>
          </w:tcPr>
          <w:p w14:paraId="381BC4F4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Difficoltà nel non prescrivere farmaci</w:t>
            </w:r>
          </w:p>
        </w:tc>
        <w:tc>
          <w:tcPr>
            <w:tcW w:w="5261" w:type="dxa"/>
          </w:tcPr>
          <w:p w14:paraId="1C5F8981" w14:textId="77777777" w:rsidR="00557552" w:rsidRPr="00DC5A55" w:rsidRDefault="00DC5A55" w:rsidP="00557552">
            <w:pPr>
              <w:suppressAutoHyphens w:val="0"/>
              <w:rPr>
                <w:b/>
                <w:lang w:val="en-GB"/>
              </w:rPr>
            </w:pPr>
            <w:r w:rsidRPr="00DC5A55">
              <w:rPr>
                <w:rFonts w:eastAsia="Times New Roman" w:cstheme="minorHAnsi"/>
                <w:b/>
                <w:lang w:val="en-GB"/>
              </w:rPr>
              <w:t>Difficulty refraining from prescribing medications</w:t>
            </w:r>
          </w:p>
        </w:tc>
      </w:tr>
      <w:tr w:rsidR="009F5F7E" w:rsidRPr="00977DCE" w14:paraId="181C9ECD" w14:textId="77777777" w:rsidTr="009F5F7E">
        <w:tc>
          <w:tcPr>
            <w:tcW w:w="5261" w:type="dxa"/>
          </w:tcPr>
          <w:p w14:paraId="3CA9F910" w14:textId="77777777" w:rsidR="009F5F7E" w:rsidRPr="00977DCE" w:rsidRDefault="009F5F7E" w:rsidP="009F5F7E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</w:tcPr>
          <w:p w14:paraId="5FC4B33A" w14:textId="77777777" w:rsidR="009F5F7E" w:rsidRPr="003A720C" w:rsidRDefault="009F5F7E" w:rsidP="009F5F7E">
            <w:pPr>
              <w:suppressAutoHyphens w:val="0"/>
            </w:pPr>
            <w:r w:rsidRPr="003A720C">
              <w:t>No</w:t>
            </w:r>
          </w:p>
        </w:tc>
      </w:tr>
      <w:tr w:rsidR="009F5F7E" w:rsidRPr="00977DCE" w14:paraId="070B0008" w14:textId="77777777" w:rsidTr="009F5F7E">
        <w:tc>
          <w:tcPr>
            <w:tcW w:w="5261" w:type="dxa"/>
          </w:tcPr>
          <w:p w14:paraId="1D04D313" w14:textId="77777777" w:rsidR="009F5F7E" w:rsidRPr="00977DCE" w:rsidRDefault="009F5F7E" w:rsidP="009F5F7E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</w:tcPr>
          <w:p w14:paraId="5D224702" w14:textId="77777777" w:rsidR="009F5F7E" w:rsidRPr="003A720C" w:rsidRDefault="009F5F7E" w:rsidP="009F5F7E">
            <w:pPr>
              <w:suppressAutoHyphens w:val="0"/>
            </w:pPr>
            <w:r w:rsidRPr="003A720C">
              <w:t>Yes</w:t>
            </w:r>
          </w:p>
        </w:tc>
      </w:tr>
      <w:tr w:rsidR="00557552" w:rsidRPr="0085141A" w14:paraId="6928B290" w14:textId="77777777" w:rsidTr="009F5F7E">
        <w:tc>
          <w:tcPr>
            <w:tcW w:w="5261" w:type="dxa"/>
          </w:tcPr>
          <w:p w14:paraId="4C0CE063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Difficoltà nel seguire il paziente sul territorio</w:t>
            </w:r>
          </w:p>
        </w:tc>
        <w:tc>
          <w:tcPr>
            <w:tcW w:w="5261" w:type="dxa"/>
          </w:tcPr>
          <w:p w14:paraId="2509199F" w14:textId="77777777" w:rsidR="00557552" w:rsidRPr="00DC5A55" w:rsidRDefault="00DC5A55" w:rsidP="00DC5A55">
            <w:pPr>
              <w:suppressAutoHyphens w:val="0"/>
              <w:rPr>
                <w:b/>
                <w:lang w:val="en-GB"/>
              </w:rPr>
            </w:pPr>
            <w:r w:rsidRPr="00DC5A55">
              <w:rPr>
                <w:rFonts w:eastAsia="Times New Roman" w:cstheme="minorHAnsi"/>
                <w:b/>
                <w:lang w:val="en-GB"/>
              </w:rPr>
              <w:t>Difficulty in following up with the patient in the community</w:t>
            </w:r>
          </w:p>
        </w:tc>
      </w:tr>
      <w:tr w:rsidR="009F5F7E" w:rsidRPr="00977DCE" w14:paraId="17244D38" w14:textId="77777777" w:rsidTr="009F5F7E">
        <w:tc>
          <w:tcPr>
            <w:tcW w:w="5261" w:type="dxa"/>
          </w:tcPr>
          <w:p w14:paraId="59573B4B" w14:textId="77777777" w:rsidR="009F5F7E" w:rsidRPr="00977DCE" w:rsidRDefault="009F5F7E" w:rsidP="009F5F7E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</w:tcPr>
          <w:p w14:paraId="028A8531" w14:textId="77777777" w:rsidR="009F5F7E" w:rsidRPr="003A720C" w:rsidRDefault="009F5F7E" w:rsidP="009F5F7E">
            <w:pPr>
              <w:suppressAutoHyphens w:val="0"/>
            </w:pPr>
            <w:r w:rsidRPr="003A720C">
              <w:t>No</w:t>
            </w:r>
          </w:p>
        </w:tc>
      </w:tr>
      <w:tr w:rsidR="009F5F7E" w:rsidRPr="00977DCE" w14:paraId="01070088" w14:textId="77777777" w:rsidTr="009F5F7E">
        <w:tc>
          <w:tcPr>
            <w:tcW w:w="5261" w:type="dxa"/>
          </w:tcPr>
          <w:p w14:paraId="66B31B76" w14:textId="77777777" w:rsidR="009F5F7E" w:rsidRPr="00977DCE" w:rsidRDefault="009F5F7E" w:rsidP="009F5F7E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</w:tcPr>
          <w:p w14:paraId="00315E9B" w14:textId="77777777" w:rsidR="009F5F7E" w:rsidRPr="003A720C" w:rsidRDefault="009F5F7E" w:rsidP="009F5F7E">
            <w:pPr>
              <w:suppressAutoHyphens w:val="0"/>
            </w:pPr>
            <w:r w:rsidRPr="003A720C">
              <w:t>Yes</w:t>
            </w:r>
          </w:p>
        </w:tc>
      </w:tr>
      <w:tr w:rsidR="00557552" w:rsidRPr="0085141A" w14:paraId="4FFB8B1B" w14:textId="77777777" w:rsidTr="009F5F7E">
        <w:tc>
          <w:tcPr>
            <w:tcW w:w="5261" w:type="dxa"/>
          </w:tcPr>
          <w:p w14:paraId="04AC18EF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Differenti approcci diagnostico terapeutici territorio ospedale</w:t>
            </w:r>
          </w:p>
        </w:tc>
        <w:tc>
          <w:tcPr>
            <w:tcW w:w="5261" w:type="dxa"/>
          </w:tcPr>
          <w:p w14:paraId="59453B29" w14:textId="77777777" w:rsidR="00557552" w:rsidRPr="00DC5A55" w:rsidRDefault="00DC5A55" w:rsidP="00557552">
            <w:pPr>
              <w:suppressAutoHyphens w:val="0"/>
              <w:rPr>
                <w:b/>
                <w:lang w:val="en-GB"/>
              </w:rPr>
            </w:pPr>
            <w:r w:rsidRPr="00DC5A55">
              <w:rPr>
                <w:rFonts w:eastAsia="Times New Roman" w:cstheme="minorHAnsi"/>
                <w:b/>
                <w:lang w:val="en-GB"/>
              </w:rPr>
              <w:t>Different diagnostic and therapeutic approaches between community and hospital settings</w:t>
            </w:r>
          </w:p>
        </w:tc>
      </w:tr>
      <w:tr w:rsidR="009F5F7E" w:rsidRPr="00977DCE" w14:paraId="22A00FC3" w14:textId="77777777" w:rsidTr="009F5F7E">
        <w:tc>
          <w:tcPr>
            <w:tcW w:w="5261" w:type="dxa"/>
          </w:tcPr>
          <w:p w14:paraId="00146447" w14:textId="77777777" w:rsidR="009F5F7E" w:rsidRPr="00977DCE" w:rsidRDefault="009F5F7E" w:rsidP="009F5F7E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</w:tcPr>
          <w:p w14:paraId="2957A6A0" w14:textId="77777777" w:rsidR="009F5F7E" w:rsidRPr="003A720C" w:rsidRDefault="009F5F7E" w:rsidP="009F5F7E">
            <w:pPr>
              <w:suppressAutoHyphens w:val="0"/>
            </w:pPr>
            <w:r w:rsidRPr="003A720C">
              <w:t>No</w:t>
            </w:r>
          </w:p>
        </w:tc>
      </w:tr>
      <w:tr w:rsidR="009F5F7E" w:rsidRPr="00977DCE" w14:paraId="750B0440" w14:textId="77777777" w:rsidTr="009F5F7E">
        <w:tc>
          <w:tcPr>
            <w:tcW w:w="5261" w:type="dxa"/>
          </w:tcPr>
          <w:p w14:paraId="71895F76" w14:textId="77777777" w:rsidR="009F5F7E" w:rsidRPr="00977DCE" w:rsidRDefault="009F5F7E" w:rsidP="009F5F7E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</w:tcPr>
          <w:p w14:paraId="3E2037D7" w14:textId="77777777" w:rsidR="009F5F7E" w:rsidRPr="003A720C" w:rsidRDefault="009F5F7E" w:rsidP="009F5F7E">
            <w:pPr>
              <w:suppressAutoHyphens w:val="0"/>
            </w:pPr>
            <w:r w:rsidRPr="003A720C">
              <w:t>Yes</w:t>
            </w:r>
          </w:p>
        </w:tc>
      </w:tr>
      <w:tr w:rsidR="00557552" w:rsidRPr="0085141A" w14:paraId="4668F48C" w14:textId="77777777" w:rsidTr="009F5F7E">
        <w:tc>
          <w:tcPr>
            <w:tcW w:w="5261" w:type="dxa"/>
          </w:tcPr>
          <w:p w14:paraId="42AF0096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 xml:space="preserve">Difficoltà di utilizzo della sonda del </w:t>
            </w:r>
            <w:proofErr w:type="spellStart"/>
            <w:r w:rsidRPr="00977DCE">
              <w:rPr>
                <w:b/>
              </w:rPr>
              <w:t>saturimetro</w:t>
            </w:r>
            <w:proofErr w:type="spellEnd"/>
            <w:r w:rsidRPr="00977DCE">
              <w:rPr>
                <w:b/>
              </w:rPr>
              <w:t>, spesso non adeguato al dito del bambino molto piccolo</w:t>
            </w:r>
          </w:p>
        </w:tc>
        <w:tc>
          <w:tcPr>
            <w:tcW w:w="5261" w:type="dxa"/>
          </w:tcPr>
          <w:p w14:paraId="4EB665B7" w14:textId="77777777" w:rsidR="00557552" w:rsidRPr="00DC5A55" w:rsidRDefault="00DC5A55" w:rsidP="00557552">
            <w:pPr>
              <w:suppressAutoHyphens w:val="0"/>
              <w:rPr>
                <w:b/>
                <w:lang w:val="en-GB"/>
              </w:rPr>
            </w:pPr>
            <w:r w:rsidRPr="00DC5A55">
              <w:rPr>
                <w:rFonts w:eastAsia="Times New Roman" w:cstheme="minorHAnsi"/>
                <w:b/>
                <w:lang w:val="en-GB"/>
              </w:rPr>
              <w:t>Difficulty using the pulse oximeter probe, often not suitable for the finger of very small infants</w:t>
            </w:r>
          </w:p>
        </w:tc>
      </w:tr>
      <w:tr w:rsidR="009F5F7E" w:rsidRPr="00977DCE" w14:paraId="6E0088B2" w14:textId="77777777" w:rsidTr="009F5F7E">
        <w:tc>
          <w:tcPr>
            <w:tcW w:w="5261" w:type="dxa"/>
          </w:tcPr>
          <w:p w14:paraId="437A7B3F" w14:textId="77777777" w:rsidR="009F5F7E" w:rsidRPr="00977DCE" w:rsidRDefault="009F5F7E" w:rsidP="009F5F7E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</w:tcPr>
          <w:p w14:paraId="4CD6F84D" w14:textId="77777777" w:rsidR="009F5F7E" w:rsidRPr="003A720C" w:rsidRDefault="009F5F7E" w:rsidP="009F5F7E">
            <w:pPr>
              <w:suppressAutoHyphens w:val="0"/>
            </w:pPr>
            <w:r w:rsidRPr="003A720C">
              <w:t>No</w:t>
            </w:r>
          </w:p>
        </w:tc>
      </w:tr>
      <w:tr w:rsidR="009F5F7E" w:rsidRPr="00977DCE" w14:paraId="60A5C947" w14:textId="77777777" w:rsidTr="009F5F7E">
        <w:tc>
          <w:tcPr>
            <w:tcW w:w="5261" w:type="dxa"/>
          </w:tcPr>
          <w:p w14:paraId="258915FE" w14:textId="77777777" w:rsidR="009F5F7E" w:rsidRPr="00977DCE" w:rsidRDefault="009F5F7E" w:rsidP="009F5F7E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</w:tcPr>
          <w:p w14:paraId="171D7888" w14:textId="77777777" w:rsidR="009F5F7E" w:rsidRPr="003A720C" w:rsidRDefault="009F5F7E" w:rsidP="009F5F7E">
            <w:pPr>
              <w:suppressAutoHyphens w:val="0"/>
            </w:pPr>
            <w:r w:rsidRPr="003A720C">
              <w:t>Yes</w:t>
            </w:r>
          </w:p>
        </w:tc>
      </w:tr>
      <w:tr w:rsidR="00557552" w:rsidRPr="00977DCE" w14:paraId="20BAE8DD" w14:textId="77777777" w:rsidTr="009F5F7E">
        <w:tc>
          <w:tcPr>
            <w:tcW w:w="5261" w:type="dxa"/>
          </w:tcPr>
          <w:p w14:paraId="53279AC2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Altro</w:t>
            </w:r>
          </w:p>
        </w:tc>
        <w:tc>
          <w:tcPr>
            <w:tcW w:w="5261" w:type="dxa"/>
          </w:tcPr>
          <w:p w14:paraId="3168E8E2" w14:textId="77777777" w:rsidR="00557552" w:rsidRPr="00DC5A55" w:rsidRDefault="00557552" w:rsidP="00557552">
            <w:pPr>
              <w:rPr>
                <w:b/>
              </w:rPr>
            </w:pPr>
            <w:proofErr w:type="spellStart"/>
            <w:r w:rsidRPr="00DC5A55">
              <w:rPr>
                <w:b/>
              </w:rPr>
              <w:t>Other</w:t>
            </w:r>
            <w:proofErr w:type="spellEnd"/>
          </w:p>
        </w:tc>
      </w:tr>
      <w:tr w:rsidR="009F5F7E" w:rsidRPr="003A720C" w14:paraId="599B04DB" w14:textId="77777777" w:rsidTr="009F5F7E">
        <w:tc>
          <w:tcPr>
            <w:tcW w:w="5261" w:type="dxa"/>
          </w:tcPr>
          <w:p w14:paraId="3D843A0E" w14:textId="77777777" w:rsidR="009F5F7E" w:rsidRPr="00977DCE" w:rsidRDefault="009F5F7E" w:rsidP="009F5F7E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</w:tcPr>
          <w:p w14:paraId="14B407C6" w14:textId="77777777" w:rsidR="009F5F7E" w:rsidRPr="003A720C" w:rsidRDefault="009F5F7E" w:rsidP="009F5F7E">
            <w:pPr>
              <w:suppressAutoHyphens w:val="0"/>
            </w:pPr>
            <w:r w:rsidRPr="003A720C">
              <w:t>No</w:t>
            </w:r>
          </w:p>
        </w:tc>
      </w:tr>
      <w:tr w:rsidR="009F5F7E" w:rsidRPr="00977DCE" w14:paraId="3D47A735" w14:textId="77777777" w:rsidTr="009F5F7E">
        <w:tc>
          <w:tcPr>
            <w:tcW w:w="5261" w:type="dxa"/>
            <w:tcBorders>
              <w:bottom w:val="nil"/>
            </w:tcBorders>
          </w:tcPr>
          <w:p w14:paraId="2B161BCD" w14:textId="77777777" w:rsidR="009F5F7E" w:rsidRPr="00977DCE" w:rsidRDefault="009F5F7E" w:rsidP="009F5F7E">
            <w:pPr>
              <w:suppressAutoHyphens w:val="0"/>
            </w:pPr>
            <w:r w:rsidRPr="00977DCE">
              <w:t>Si</w:t>
            </w:r>
          </w:p>
        </w:tc>
        <w:tc>
          <w:tcPr>
            <w:tcW w:w="5261" w:type="dxa"/>
            <w:tcBorders>
              <w:bottom w:val="nil"/>
            </w:tcBorders>
          </w:tcPr>
          <w:p w14:paraId="0A3563F0" w14:textId="77777777" w:rsidR="009F5F7E" w:rsidRPr="003A720C" w:rsidRDefault="009F5F7E" w:rsidP="009F5F7E">
            <w:pPr>
              <w:suppressAutoHyphens w:val="0"/>
            </w:pPr>
            <w:r w:rsidRPr="003A720C">
              <w:t>Yes</w:t>
            </w:r>
          </w:p>
        </w:tc>
      </w:tr>
      <w:tr w:rsidR="00557552" w:rsidRPr="0085141A" w14:paraId="2A0D62EE" w14:textId="77777777" w:rsidTr="009F5F7E"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00E67EDD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 xml:space="preserve">Specificare quale altra maggior difficoltà ritrovi nella gestione della bronchiolite, rispetto alle linee guida? </w:t>
            </w:r>
          </w:p>
        </w:tc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259D9943" w14:textId="77777777" w:rsidR="00557552" w:rsidRPr="009F5F7E" w:rsidRDefault="009F5F7E" w:rsidP="00557552">
            <w:pPr>
              <w:rPr>
                <w:b/>
                <w:lang w:val="en-GB"/>
              </w:rPr>
            </w:pPr>
            <w:r w:rsidRPr="009F5F7E">
              <w:rPr>
                <w:b/>
                <w:lang w:val="en-GB"/>
              </w:rPr>
              <w:t>Specify what other major difficulty you encounter in managing bronchiolitis, compared to the guidelines?</w:t>
            </w:r>
          </w:p>
        </w:tc>
      </w:tr>
      <w:tr w:rsidR="00DC5A55" w:rsidRPr="0085141A" w14:paraId="03B5FB76" w14:textId="77777777" w:rsidTr="009F5F7E"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E98FD4B" w14:textId="77777777" w:rsidR="00DC5A55" w:rsidRPr="009F5F7E" w:rsidRDefault="00DC5A55" w:rsidP="00557552">
            <w:pPr>
              <w:suppressAutoHyphens w:val="0"/>
              <w:rPr>
                <w:b/>
                <w:lang w:val="en-GB"/>
              </w:rPr>
            </w:pPr>
          </w:p>
        </w:tc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E3A0A9D" w14:textId="77777777" w:rsidR="00DC5A55" w:rsidRPr="009F5F7E" w:rsidRDefault="00DC5A55" w:rsidP="00557552">
            <w:pPr>
              <w:rPr>
                <w:lang w:val="en-GB"/>
              </w:rPr>
            </w:pPr>
          </w:p>
        </w:tc>
      </w:tr>
      <w:tr w:rsidR="00557552" w:rsidRPr="0085141A" w14:paraId="3317460D" w14:textId="77777777" w:rsidTr="009F5F7E"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777C89D9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 xml:space="preserve">Cosa pensi della nuova profilassi con </w:t>
            </w:r>
            <w:proofErr w:type="spellStart"/>
            <w:r w:rsidRPr="00977DCE">
              <w:rPr>
                <w:b/>
              </w:rPr>
              <w:t>Nirsevimab</w:t>
            </w:r>
            <w:proofErr w:type="spellEnd"/>
            <w:r w:rsidRPr="00977DCE">
              <w:rPr>
                <w:b/>
              </w:rPr>
              <w:t xml:space="preserve"> per l’infezione da virus respiratorio sinciziale? </w:t>
            </w:r>
          </w:p>
        </w:tc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7FC13B92" w14:textId="77777777" w:rsidR="00557552" w:rsidRPr="009F5F7E" w:rsidRDefault="009F5F7E" w:rsidP="00557552">
            <w:pPr>
              <w:rPr>
                <w:lang w:val="en-GB"/>
              </w:rPr>
            </w:pPr>
            <w:r w:rsidRPr="00B477CE">
              <w:rPr>
                <w:rFonts w:eastAsia="Times New Roman" w:cstheme="minorHAnsi"/>
                <w:b/>
                <w:bCs/>
                <w:lang w:val="en-GB"/>
              </w:rPr>
              <w:t xml:space="preserve">What do you think about the new prophylaxis with </w:t>
            </w:r>
            <w:proofErr w:type="spellStart"/>
            <w:r w:rsidRPr="00B477CE">
              <w:rPr>
                <w:rFonts w:eastAsia="Times New Roman" w:cstheme="minorHAnsi"/>
                <w:b/>
                <w:bCs/>
                <w:lang w:val="en-GB"/>
              </w:rPr>
              <w:t>Nirsevimab</w:t>
            </w:r>
            <w:proofErr w:type="spellEnd"/>
            <w:r w:rsidRPr="00B477CE">
              <w:rPr>
                <w:rFonts w:eastAsia="Times New Roman" w:cstheme="minorHAnsi"/>
                <w:b/>
                <w:bCs/>
                <w:lang w:val="en-GB"/>
              </w:rPr>
              <w:t xml:space="preserve"> for RSV infection?</w:t>
            </w:r>
          </w:p>
        </w:tc>
      </w:tr>
      <w:tr w:rsidR="009F5F7E" w:rsidRPr="0085141A" w14:paraId="45280B20" w14:textId="77777777" w:rsidTr="009F5F7E"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1EE73DDC" w14:textId="77777777" w:rsidR="009F5F7E" w:rsidRPr="00977DCE" w:rsidRDefault="009F5F7E" w:rsidP="009F5F7E">
            <w:pPr>
              <w:suppressAutoHyphens w:val="0"/>
            </w:pPr>
            <w:r w:rsidRPr="00977DCE">
              <w:t>Favorevole in tutti neonati/lattanti</w:t>
            </w:r>
          </w:p>
        </w:tc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283CF24C" w14:textId="77777777" w:rsidR="009F5F7E" w:rsidRDefault="009F5F7E" w:rsidP="009F5F7E">
            <w:pPr>
              <w:jc w:val="both"/>
              <w:rPr>
                <w:rFonts w:eastAsia="Times New Roman" w:cstheme="minorHAnsi"/>
                <w:lang w:val="en-GB"/>
              </w:rPr>
            </w:pPr>
            <w:r w:rsidRPr="009F5F7E">
              <w:rPr>
                <w:rFonts w:eastAsia="Times New Roman" w:cstheme="minorHAnsi"/>
              </w:rPr>
              <w:t xml:space="preserve">  </w:t>
            </w:r>
            <w:proofErr w:type="spellStart"/>
            <w:r w:rsidRPr="00B477CE">
              <w:rPr>
                <w:rFonts w:eastAsia="Times New Roman" w:cstheme="minorHAnsi"/>
                <w:lang w:val="en-GB"/>
              </w:rPr>
              <w:t>Favorable</w:t>
            </w:r>
            <w:proofErr w:type="spellEnd"/>
            <w:r w:rsidRPr="00B477CE">
              <w:rPr>
                <w:rFonts w:eastAsia="Times New Roman" w:cstheme="minorHAnsi"/>
                <w:lang w:val="en-GB"/>
              </w:rPr>
              <w:t xml:space="preserve"> in all </w:t>
            </w:r>
            <w:proofErr w:type="spellStart"/>
            <w:r w:rsidRPr="00B477CE">
              <w:rPr>
                <w:rFonts w:eastAsia="Times New Roman" w:cstheme="minorHAnsi"/>
                <w:lang w:val="en-GB"/>
              </w:rPr>
              <w:t>newborns</w:t>
            </w:r>
            <w:proofErr w:type="spellEnd"/>
            <w:r w:rsidRPr="00B477CE">
              <w:rPr>
                <w:rFonts w:eastAsia="Times New Roman" w:cstheme="minorHAnsi"/>
                <w:lang w:val="en-GB"/>
              </w:rPr>
              <w:t>/infants</w:t>
            </w:r>
          </w:p>
        </w:tc>
      </w:tr>
      <w:tr w:rsidR="009F5F7E" w:rsidRPr="0085141A" w14:paraId="17E26C34" w14:textId="77777777" w:rsidTr="009F5F7E">
        <w:tc>
          <w:tcPr>
            <w:tcW w:w="5261" w:type="dxa"/>
            <w:tcBorders>
              <w:top w:val="nil"/>
              <w:bottom w:val="nil"/>
            </w:tcBorders>
          </w:tcPr>
          <w:p w14:paraId="2C3FA956" w14:textId="77777777" w:rsidR="009F5F7E" w:rsidRPr="00977DCE" w:rsidRDefault="009F5F7E" w:rsidP="009F5F7E">
            <w:pPr>
              <w:suppressAutoHyphens w:val="0"/>
            </w:pPr>
            <w:r w:rsidRPr="00977DCE">
              <w:t>Favorevole solo in alcuni casi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21501280" w14:textId="77777777" w:rsidR="009F5F7E" w:rsidRDefault="009F5F7E" w:rsidP="009F5F7E">
            <w:pPr>
              <w:jc w:val="both"/>
              <w:rPr>
                <w:rFonts w:eastAsia="Times New Roman" w:cstheme="minorHAnsi"/>
                <w:lang w:val="en-GB"/>
              </w:rPr>
            </w:pPr>
            <w:r w:rsidRPr="0085141A">
              <w:rPr>
                <w:rFonts w:eastAsia="Times New Roman" w:cstheme="minorHAnsi"/>
              </w:rPr>
              <w:t xml:space="preserve">  </w:t>
            </w:r>
            <w:proofErr w:type="spellStart"/>
            <w:r w:rsidRPr="00B477CE">
              <w:rPr>
                <w:rFonts w:eastAsia="Times New Roman" w:cstheme="minorHAnsi"/>
                <w:lang w:val="en-GB"/>
              </w:rPr>
              <w:t>Favorable</w:t>
            </w:r>
            <w:proofErr w:type="spellEnd"/>
            <w:r w:rsidRPr="00B477CE">
              <w:rPr>
                <w:rFonts w:eastAsia="Times New Roman" w:cstheme="minorHAnsi"/>
                <w:lang w:val="en-GB"/>
              </w:rPr>
              <w:t xml:space="preserve"> only in selected cases</w:t>
            </w:r>
          </w:p>
        </w:tc>
      </w:tr>
      <w:tr w:rsidR="009F5F7E" w:rsidRPr="00977DCE" w14:paraId="72E79817" w14:textId="77777777" w:rsidTr="009F5F7E"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645DC71A" w14:textId="77777777" w:rsidR="009F5F7E" w:rsidRPr="00977DCE" w:rsidRDefault="009F5F7E" w:rsidP="009F5F7E">
            <w:pPr>
              <w:suppressAutoHyphens w:val="0"/>
            </w:pPr>
            <w:r w:rsidRPr="00977DCE">
              <w:t>Non favorevole</w:t>
            </w:r>
          </w:p>
        </w:tc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7CAC23D5" w14:textId="77777777" w:rsidR="009F5F7E" w:rsidRDefault="009F5F7E" w:rsidP="009F5F7E">
            <w:pPr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</w:rPr>
              <w:t xml:space="preserve">  </w:t>
            </w:r>
            <w:proofErr w:type="spellStart"/>
            <w:r>
              <w:rPr>
                <w:rFonts w:eastAsia="Times New Roman" w:cstheme="minorHAnsi"/>
              </w:rPr>
              <w:t>Not</w:t>
            </w:r>
            <w:proofErr w:type="spellEnd"/>
            <w:r>
              <w:rPr>
                <w:rFonts w:eastAsia="Times New Roman" w:cstheme="minorHAnsi"/>
              </w:rPr>
              <w:t xml:space="preserve"> </w:t>
            </w:r>
            <w:proofErr w:type="spellStart"/>
            <w:r>
              <w:rPr>
                <w:rFonts w:eastAsia="Times New Roman" w:cstheme="minorHAnsi"/>
              </w:rPr>
              <w:t>favorable</w:t>
            </w:r>
            <w:proofErr w:type="spellEnd"/>
          </w:p>
        </w:tc>
      </w:tr>
      <w:tr w:rsidR="00557552" w:rsidRPr="0085141A" w14:paraId="29143DE3" w14:textId="77777777" w:rsidTr="009F5F7E"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39C291FB" w14:textId="77777777" w:rsidR="00557552" w:rsidRPr="00977DCE" w:rsidRDefault="00557552" w:rsidP="00557552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 xml:space="preserve">Hai partecipato alla profilassi con </w:t>
            </w:r>
            <w:proofErr w:type="spellStart"/>
            <w:r w:rsidRPr="00977DCE">
              <w:rPr>
                <w:b/>
              </w:rPr>
              <w:t>Nirsevimab</w:t>
            </w:r>
            <w:proofErr w:type="spellEnd"/>
            <w:r w:rsidRPr="00977DCE">
              <w:rPr>
                <w:b/>
              </w:rPr>
              <w:t xml:space="preserve"> nel tuo ambulatorio?</w:t>
            </w:r>
          </w:p>
        </w:tc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78672C1D" w14:textId="77777777" w:rsidR="00557552" w:rsidRPr="009F5F7E" w:rsidRDefault="009F5F7E" w:rsidP="00557552">
            <w:pPr>
              <w:rPr>
                <w:b/>
                <w:lang w:val="en-GB"/>
              </w:rPr>
            </w:pPr>
            <w:r w:rsidRPr="009F5F7E">
              <w:rPr>
                <w:b/>
                <w:lang w:val="en-GB"/>
              </w:rPr>
              <w:t xml:space="preserve">Have you participated in prophylaxis with </w:t>
            </w:r>
            <w:proofErr w:type="spellStart"/>
            <w:r w:rsidRPr="009F5F7E">
              <w:rPr>
                <w:b/>
                <w:lang w:val="en-GB"/>
              </w:rPr>
              <w:t>Nirsevimab</w:t>
            </w:r>
            <w:proofErr w:type="spellEnd"/>
            <w:r w:rsidRPr="009F5F7E">
              <w:rPr>
                <w:b/>
                <w:lang w:val="en-GB"/>
              </w:rPr>
              <w:t xml:space="preserve"> in your clinic?</w:t>
            </w:r>
          </w:p>
        </w:tc>
      </w:tr>
      <w:tr w:rsidR="009F5F7E" w:rsidRPr="003A720C" w14:paraId="282ED13B" w14:textId="77777777" w:rsidTr="009F5F7E"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0896EFEE" w14:textId="77777777" w:rsidR="009F5F7E" w:rsidRPr="00977DCE" w:rsidRDefault="009F5F7E" w:rsidP="009F5F7E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217F355C" w14:textId="77777777" w:rsidR="009F5F7E" w:rsidRPr="003A720C" w:rsidRDefault="009F5F7E" w:rsidP="009F5F7E">
            <w:pPr>
              <w:suppressAutoHyphens w:val="0"/>
            </w:pPr>
            <w:r w:rsidRPr="003A720C">
              <w:t>No</w:t>
            </w:r>
          </w:p>
        </w:tc>
      </w:tr>
      <w:tr w:rsidR="009F5F7E" w:rsidRPr="00977DCE" w14:paraId="42ED7568" w14:textId="77777777" w:rsidTr="009F5F7E"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271D90DD" w14:textId="77777777" w:rsidR="009F5F7E" w:rsidRPr="00977DCE" w:rsidRDefault="009F5F7E" w:rsidP="009F5F7E">
            <w:pPr>
              <w:suppressAutoHyphens w:val="0"/>
            </w:pPr>
            <w:r w:rsidRPr="00977DCE">
              <w:lastRenderedPageBreak/>
              <w:t>Si</w:t>
            </w:r>
          </w:p>
        </w:tc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344B2C40" w14:textId="77777777" w:rsidR="009F5F7E" w:rsidRPr="003A720C" w:rsidRDefault="009F5F7E" w:rsidP="009F5F7E">
            <w:pPr>
              <w:suppressAutoHyphens w:val="0"/>
            </w:pPr>
            <w:r w:rsidRPr="003A720C">
              <w:t>Yes</w:t>
            </w:r>
          </w:p>
        </w:tc>
      </w:tr>
      <w:tr w:rsidR="009F5F7E" w:rsidRPr="0085141A" w14:paraId="0E161B8F" w14:textId="77777777" w:rsidTr="009F5F7E"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2ABDEEAC" w14:textId="77777777" w:rsidR="009F5F7E" w:rsidRPr="00977DCE" w:rsidRDefault="009F5F7E" w:rsidP="009F5F7E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La maggior parte dei genitori/</w:t>
            </w:r>
            <w:proofErr w:type="spellStart"/>
            <w:r w:rsidRPr="00977DCE">
              <w:rPr>
                <w:b/>
              </w:rPr>
              <w:t>caregivers</w:t>
            </w:r>
            <w:proofErr w:type="spellEnd"/>
            <w:r w:rsidRPr="00977DCE">
              <w:rPr>
                <w:b/>
              </w:rPr>
              <w:t xml:space="preserve"> come si è posta rispetto all'immunoprofilassi con </w:t>
            </w:r>
            <w:proofErr w:type="spellStart"/>
            <w:r w:rsidRPr="00977DCE">
              <w:rPr>
                <w:b/>
              </w:rPr>
              <w:t>nirsevimab</w:t>
            </w:r>
            <w:proofErr w:type="spellEnd"/>
            <w:r w:rsidRPr="00977DCE">
              <w:rPr>
                <w:b/>
              </w:rPr>
              <w:t>?</w:t>
            </w:r>
          </w:p>
        </w:tc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537A18CC" w14:textId="77777777" w:rsidR="009F5F7E" w:rsidRPr="00B477CE" w:rsidRDefault="009F5F7E" w:rsidP="009F5F7E">
            <w:pPr>
              <w:jc w:val="both"/>
              <w:rPr>
                <w:rFonts w:ascii="Calibri" w:eastAsia="Times New Roman" w:hAnsi="Calibri" w:cstheme="minorHAnsi"/>
                <w:b/>
                <w:bCs/>
                <w:lang w:val="en-GB"/>
              </w:rPr>
            </w:pPr>
            <w:r w:rsidRPr="00B477CE">
              <w:rPr>
                <w:rFonts w:eastAsia="Times New Roman" w:cstheme="minorHAnsi"/>
                <w:b/>
                <w:bCs/>
                <w:lang w:val="en-GB"/>
              </w:rPr>
              <w:t xml:space="preserve">How have most parents/caregivers responded to </w:t>
            </w:r>
            <w:proofErr w:type="spellStart"/>
            <w:r w:rsidRPr="00B477CE">
              <w:rPr>
                <w:rFonts w:eastAsia="Times New Roman" w:cstheme="minorHAnsi"/>
                <w:b/>
                <w:bCs/>
                <w:lang w:val="en-GB"/>
              </w:rPr>
              <w:t>immunoprophylaxis</w:t>
            </w:r>
            <w:proofErr w:type="spellEnd"/>
            <w:r w:rsidRPr="00B477CE">
              <w:rPr>
                <w:rFonts w:eastAsia="Times New Roman" w:cstheme="minorHAnsi"/>
                <w:b/>
                <w:bCs/>
                <w:lang w:val="en-GB"/>
              </w:rPr>
              <w:t xml:space="preserve"> with </w:t>
            </w:r>
            <w:proofErr w:type="spellStart"/>
            <w:r w:rsidRPr="00B477CE">
              <w:rPr>
                <w:rFonts w:eastAsia="Times New Roman" w:cstheme="minorHAnsi"/>
                <w:b/>
                <w:bCs/>
                <w:lang w:val="en-GB"/>
              </w:rPr>
              <w:t>Nirsevimab</w:t>
            </w:r>
            <w:proofErr w:type="spellEnd"/>
            <w:r w:rsidRPr="00B477CE">
              <w:rPr>
                <w:rFonts w:eastAsia="Times New Roman" w:cstheme="minorHAnsi"/>
                <w:b/>
                <w:bCs/>
                <w:lang w:val="en-GB"/>
              </w:rPr>
              <w:t xml:space="preserve">? </w:t>
            </w:r>
          </w:p>
        </w:tc>
      </w:tr>
      <w:tr w:rsidR="009F5F7E" w:rsidRPr="0085141A" w14:paraId="7C97B0A2" w14:textId="77777777" w:rsidTr="009F5F7E"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012C0170" w14:textId="77777777" w:rsidR="009F5F7E" w:rsidRPr="00977DCE" w:rsidRDefault="009F5F7E" w:rsidP="009F5F7E">
            <w:pPr>
              <w:suppressAutoHyphens w:val="0"/>
            </w:pPr>
            <w:r w:rsidRPr="00977DCE">
              <w:t>Ha accettato subito di eseguire la profilassi</w:t>
            </w:r>
          </w:p>
        </w:tc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103FD9EA" w14:textId="77777777" w:rsidR="009F5F7E" w:rsidRDefault="009F5F7E" w:rsidP="009F5F7E">
            <w:pPr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They immediately agreed to undergo the prophylaxis</w:t>
            </w:r>
          </w:p>
        </w:tc>
      </w:tr>
      <w:tr w:rsidR="009F5F7E" w:rsidRPr="0085141A" w14:paraId="2099B7B4" w14:textId="77777777" w:rsidTr="000768F1">
        <w:tc>
          <w:tcPr>
            <w:tcW w:w="5261" w:type="dxa"/>
            <w:tcBorders>
              <w:top w:val="nil"/>
              <w:bottom w:val="nil"/>
            </w:tcBorders>
          </w:tcPr>
          <w:p w14:paraId="62603F42" w14:textId="77777777" w:rsidR="009F5F7E" w:rsidRPr="00977DCE" w:rsidRDefault="009F5F7E" w:rsidP="009F5F7E">
            <w:pPr>
              <w:suppressAutoHyphens w:val="0"/>
            </w:pPr>
            <w:r w:rsidRPr="00977DCE">
              <w:t>Ha inizialmente rifiutato/opposto resistenza alla profilassi ma poi ha accettato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2167A7B6" w14:textId="77777777" w:rsidR="009F5F7E" w:rsidRDefault="009F5F7E" w:rsidP="009F5F7E">
            <w:pPr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They initially refused/opposed the prophylaxis but later accepted</w:t>
            </w:r>
          </w:p>
        </w:tc>
      </w:tr>
      <w:tr w:rsidR="000768F1" w:rsidRPr="0085141A" w14:paraId="14101647" w14:textId="77777777" w:rsidTr="000768F1"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44292BEA" w14:textId="77777777" w:rsidR="000768F1" w:rsidRPr="00977DCE" w:rsidRDefault="000768F1" w:rsidP="009F5F7E">
            <w:pPr>
              <w:suppressAutoHyphens w:val="0"/>
            </w:pPr>
            <w:r>
              <w:t>Ha rifiutato di eseguire la profilassi</w:t>
            </w:r>
          </w:p>
        </w:tc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7A867A55" w14:textId="77777777" w:rsidR="000768F1" w:rsidRPr="000768F1" w:rsidRDefault="000768F1" w:rsidP="009F5F7E">
            <w:pPr>
              <w:jc w:val="both"/>
              <w:rPr>
                <w:rFonts w:eastAsia="Times New Roman" w:cstheme="minorHAnsi"/>
                <w:lang w:val="en-GB"/>
              </w:rPr>
            </w:pPr>
            <w:proofErr w:type="spellStart"/>
            <w:r w:rsidRPr="000768F1">
              <w:rPr>
                <w:rFonts w:eastAsia="Times New Roman" w:cstheme="minorHAnsi"/>
                <w:lang w:val="en-GB"/>
              </w:rPr>
              <w:t>He/She</w:t>
            </w:r>
            <w:proofErr w:type="spellEnd"/>
            <w:r w:rsidRPr="000768F1">
              <w:rPr>
                <w:rFonts w:eastAsia="Times New Roman" w:cstheme="minorHAnsi"/>
                <w:lang w:val="en-GB"/>
              </w:rPr>
              <w:t xml:space="preserve"> refused to undergo the prophylaxis</w:t>
            </w:r>
          </w:p>
        </w:tc>
      </w:tr>
      <w:tr w:rsidR="009F5F7E" w:rsidRPr="0085141A" w14:paraId="5B796C5D" w14:textId="77777777" w:rsidTr="000768F1"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48335DF6" w14:textId="77777777" w:rsidR="009F5F7E" w:rsidRPr="00977DCE" w:rsidRDefault="009F5F7E" w:rsidP="009F5F7E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Come descriveresti la tua esperienza relativa all’immunoprofilassi?</w:t>
            </w:r>
          </w:p>
        </w:tc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75A87ABC" w14:textId="77777777" w:rsidR="009F5F7E" w:rsidRPr="009F5F7E" w:rsidRDefault="009F5F7E" w:rsidP="009F5F7E">
            <w:pPr>
              <w:rPr>
                <w:lang w:val="en-GB"/>
              </w:rPr>
            </w:pPr>
            <w:r>
              <w:rPr>
                <w:rFonts w:eastAsia="Times New Roman" w:cstheme="minorHAnsi"/>
                <w:b/>
                <w:bCs/>
                <w:lang w:val="en-GB"/>
              </w:rPr>
              <w:t xml:space="preserve">How would you describe your experience with </w:t>
            </w:r>
            <w:proofErr w:type="spellStart"/>
            <w:r>
              <w:rPr>
                <w:rFonts w:eastAsia="Times New Roman" w:cstheme="minorHAnsi"/>
                <w:b/>
                <w:bCs/>
                <w:lang w:val="en-GB"/>
              </w:rPr>
              <w:t>immunoprophylaxis</w:t>
            </w:r>
            <w:proofErr w:type="spellEnd"/>
            <w:r>
              <w:rPr>
                <w:rFonts w:eastAsia="Times New Roman" w:cstheme="minorHAnsi"/>
                <w:b/>
                <w:bCs/>
                <w:lang w:val="en-GB"/>
              </w:rPr>
              <w:t>?</w:t>
            </w:r>
          </w:p>
        </w:tc>
      </w:tr>
      <w:tr w:rsidR="009F5F7E" w:rsidRPr="00977DCE" w14:paraId="1E034CEC" w14:textId="77777777" w:rsidTr="000768F1">
        <w:tc>
          <w:tcPr>
            <w:tcW w:w="5261" w:type="dxa"/>
            <w:tcBorders>
              <w:top w:val="single" w:sz="4" w:space="0" w:color="auto"/>
            </w:tcBorders>
          </w:tcPr>
          <w:p w14:paraId="5C3F258B" w14:textId="77777777" w:rsidR="009F5F7E" w:rsidRPr="00977DCE" w:rsidRDefault="009F5F7E" w:rsidP="009F5F7E">
            <w:pPr>
              <w:suppressAutoHyphens w:val="0"/>
            </w:pPr>
            <w:r w:rsidRPr="00977DCE">
              <w:t>Molto negativa</w:t>
            </w:r>
          </w:p>
        </w:tc>
        <w:tc>
          <w:tcPr>
            <w:tcW w:w="5261" w:type="dxa"/>
            <w:tcBorders>
              <w:top w:val="single" w:sz="4" w:space="0" w:color="auto"/>
            </w:tcBorders>
          </w:tcPr>
          <w:p w14:paraId="7D9025B3" w14:textId="77777777" w:rsidR="009F5F7E" w:rsidRDefault="009F5F7E" w:rsidP="009F5F7E">
            <w:pPr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 xml:space="preserve"> Very negative</w:t>
            </w:r>
          </w:p>
        </w:tc>
      </w:tr>
      <w:tr w:rsidR="009F5F7E" w:rsidRPr="00977DCE" w14:paraId="67076A50" w14:textId="77777777" w:rsidTr="009F5F7E">
        <w:tc>
          <w:tcPr>
            <w:tcW w:w="5261" w:type="dxa"/>
          </w:tcPr>
          <w:p w14:paraId="7FAACE2D" w14:textId="77777777" w:rsidR="009F5F7E" w:rsidRPr="00977DCE" w:rsidRDefault="009F5F7E" w:rsidP="009F5F7E">
            <w:pPr>
              <w:suppressAutoHyphens w:val="0"/>
            </w:pPr>
            <w:r w:rsidRPr="00977DCE">
              <w:t>Negativa</w:t>
            </w:r>
          </w:p>
        </w:tc>
        <w:tc>
          <w:tcPr>
            <w:tcW w:w="5261" w:type="dxa"/>
          </w:tcPr>
          <w:p w14:paraId="56B48962" w14:textId="77777777" w:rsidR="009F5F7E" w:rsidRDefault="009F5F7E" w:rsidP="009F5F7E">
            <w:pPr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 xml:space="preserve"> Negative</w:t>
            </w:r>
          </w:p>
        </w:tc>
      </w:tr>
      <w:tr w:rsidR="009F5F7E" w:rsidRPr="00977DCE" w14:paraId="4CA1973C" w14:textId="77777777" w:rsidTr="000768F1">
        <w:tc>
          <w:tcPr>
            <w:tcW w:w="5261" w:type="dxa"/>
            <w:tcBorders>
              <w:bottom w:val="nil"/>
            </w:tcBorders>
          </w:tcPr>
          <w:p w14:paraId="2286669E" w14:textId="77777777" w:rsidR="009F5F7E" w:rsidRPr="00977DCE" w:rsidRDefault="009F5F7E" w:rsidP="009F5F7E">
            <w:pPr>
              <w:suppressAutoHyphens w:val="0"/>
            </w:pPr>
            <w:r w:rsidRPr="00977DCE">
              <w:t>Positiva</w:t>
            </w:r>
          </w:p>
        </w:tc>
        <w:tc>
          <w:tcPr>
            <w:tcW w:w="5261" w:type="dxa"/>
            <w:tcBorders>
              <w:bottom w:val="nil"/>
            </w:tcBorders>
          </w:tcPr>
          <w:p w14:paraId="191B6FED" w14:textId="77777777" w:rsidR="009F5F7E" w:rsidRDefault="009F5F7E" w:rsidP="009F5F7E">
            <w:pPr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 xml:space="preserve"> Positive</w:t>
            </w:r>
          </w:p>
        </w:tc>
      </w:tr>
      <w:tr w:rsidR="009F5F7E" w:rsidRPr="00977DCE" w14:paraId="5221BAE3" w14:textId="77777777" w:rsidTr="000768F1"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6E33C537" w14:textId="77777777" w:rsidR="009F5F7E" w:rsidRPr="00977DCE" w:rsidRDefault="009F5F7E" w:rsidP="009F5F7E">
            <w:pPr>
              <w:suppressAutoHyphens w:val="0"/>
            </w:pPr>
            <w:r w:rsidRPr="00977DCE">
              <w:t>Molto positiva</w:t>
            </w:r>
          </w:p>
        </w:tc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5321C8D0" w14:textId="77777777" w:rsidR="009F5F7E" w:rsidRDefault="009F5F7E" w:rsidP="009F5F7E">
            <w:pPr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 xml:space="preserve"> Very positive</w:t>
            </w:r>
          </w:p>
        </w:tc>
      </w:tr>
      <w:tr w:rsidR="009F5F7E" w:rsidRPr="0085141A" w14:paraId="51DB7B2F" w14:textId="77777777" w:rsidTr="000768F1"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730B82CF" w14:textId="77777777" w:rsidR="009F5F7E" w:rsidRPr="00977DCE" w:rsidRDefault="009F5F7E" w:rsidP="009F5F7E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Saresti disposto a ripeterla nella futura stagione?</w:t>
            </w:r>
          </w:p>
        </w:tc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1BA63211" w14:textId="77777777" w:rsidR="009F5F7E" w:rsidRDefault="009F5F7E" w:rsidP="009F5F7E">
            <w:pPr>
              <w:jc w:val="both"/>
              <w:rPr>
                <w:rFonts w:ascii="Calibri" w:eastAsia="Times New Roman" w:hAnsi="Calibri" w:cstheme="minorHAnsi"/>
                <w:b/>
                <w:bCs/>
                <w:lang w:val="en-GB"/>
              </w:rPr>
            </w:pPr>
            <w:r>
              <w:rPr>
                <w:rFonts w:eastAsia="Times New Roman" w:cstheme="minorHAnsi"/>
                <w:b/>
                <w:bCs/>
                <w:lang w:val="en-GB"/>
              </w:rPr>
              <w:t>Would you be willing to repeat it in the upcoming season?</w:t>
            </w:r>
          </w:p>
        </w:tc>
      </w:tr>
      <w:tr w:rsidR="009F5F7E" w:rsidRPr="00977DCE" w14:paraId="46671362" w14:textId="77777777" w:rsidTr="000768F1"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6C119F13" w14:textId="77777777" w:rsidR="009F5F7E" w:rsidRPr="00977DCE" w:rsidRDefault="009F5F7E" w:rsidP="009F5F7E">
            <w:pPr>
              <w:suppressAutoHyphens w:val="0"/>
            </w:pPr>
            <w:r>
              <w:t>No</w:t>
            </w:r>
          </w:p>
        </w:tc>
        <w:tc>
          <w:tcPr>
            <w:tcW w:w="5261" w:type="dxa"/>
            <w:tcBorders>
              <w:top w:val="single" w:sz="4" w:space="0" w:color="auto"/>
              <w:bottom w:val="nil"/>
            </w:tcBorders>
          </w:tcPr>
          <w:p w14:paraId="7B109668" w14:textId="77777777" w:rsidR="009F5F7E" w:rsidRDefault="009F5F7E" w:rsidP="009F5F7E">
            <w:pPr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 xml:space="preserve">  No</w:t>
            </w:r>
          </w:p>
        </w:tc>
      </w:tr>
      <w:tr w:rsidR="009F5F7E" w:rsidRPr="00977DCE" w14:paraId="5A6567F0" w14:textId="77777777" w:rsidTr="000768F1">
        <w:tc>
          <w:tcPr>
            <w:tcW w:w="5261" w:type="dxa"/>
            <w:tcBorders>
              <w:top w:val="nil"/>
              <w:bottom w:val="nil"/>
            </w:tcBorders>
          </w:tcPr>
          <w:p w14:paraId="7B5F7D53" w14:textId="77777777" w:rsidR="009F5F7E" w:rsidRPr="00977DCE" w:rsidRDefault="009F5F7E" w:rsidP="009F5F7E">
            <w:pPr>
              <w:suppressAutoHyphens w:val="0"/>
            </w:pPr>
            <w:r w:rsidRPr="00977DCE">
              <w:t>Non so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1957DA7B" w14:textId="77777777" w:rsidR="009F5F7E" w:rsidRDefault="009F5F7E" w:rsidP="009F5F7E">
            <w:pPr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 xml:space="preserve">  I don’t know</w:t>
            </w:r>
          </w:p>
        </w:tc>
      </w:tr>
      <w:tr w:rsidR="009F5F7E" w:rsidRPr="0085141A" w14:paraId="74659E01" w14:textId="77777777" w:rsidTr="000768F1">
        <w:tc>
          <w:tcPr>
            <w:tcW w:w="5261" w:type="dxa"/>
            <w:tcBorders>
              <w:top w:val="nil"/>
              <w:bottom w:val="nil"/>
            </w:tcBorders>
          </w:tcPr>
          <w:p w14:paraId="7F51586C" w14:textId="77777777" w:rsidR="009F5F7E" w:rsidRPr="00977DCE" w:rsidRDefault="009F5F7E" w:rsidP="009F5F7E">
            <w:pPr>
              <w:suppressAutoHyphens w:val="0"/>
            </w:pPr>
            <w:r w:rsidRPr="00977DCE">
              <w:t>Sì, ma solo a condizioni organizzative migliori</w:t>
            </w:r>
          </w:p>
        </w:tc>
        <w:tc>
          <w:tcPr>
            <w:tcW w:w="5261" w:type="dxa"/>
            <w:tcBorders>
              <w:top w:val="nil"/>
              <w:bottom w:val="nil"/>
            </w:tcBorders>
          </w:tcPr>
          <w:p w14:paraId="6EBA1933" w14:textId="77777777" w:rsidR="009F5F7E" w:rsidRDefault="009F5F7E" w:rsidP="009F5F7E">
            <w:pPr>
              <w:jc w:val="both"/>
              <w:rPr>
                <w:rFonts w:eastAsia="Times New Roman" w:cstheme="minorHAnsi"/>
                <w:lang w:val="en-GB"/>
              </w:rPr>
            </w:pPr>
            <w:r w:rsidRPr="0085141A">
              <w:rPr>
                <w:rFonts w:eastAsia="Times New Roman" w:cstheme="minorHAnsi"/>
              </w:rPr>
              <w:t xml:space="preserve">  </w:t>
            </w:r>
            <w:r>
              <w:rPr>
                <w:rFonts w:eastAsia="Times New Roman" w:cstheme="minorHAnsi"/>
                <w:lang w:val="en-GB"/>
              </w:rPr>
              <w:t>Yes, but only under better organizational conditions</w:t>
            </w:r>
          </w:p>
        </w:tc>
      </w:tr>
      <w:tr w:rsidR="009F5F7E" w:rsidRPr="00977DCE" w14:paraId="18625311" w14:textId="77777777" w:rsidTr="000768F1"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796B7C87" w14:textId="77777777" w:rsidR="009F5F7E" w:rsidRPr="00977DCE" w:rsidRDefault="009F5F7E" w:rsidP="009F5F7E">
            <w:pPr>
              <w:suppressAutoHyphens w:val="0"/>
            </w:pPr>
            <w:r w:rsidRPr="00977DCE">
              <w:t>Sì</w:t>
            </w:r>
          </w:p>
        </w:tc>
        <w:tc>
          <w:tcPr>
            <w:tcW w:w="5261" w:type="dxa"/>
            <w:tcBorders>
              <w:top w:val="nil"/>
              <w:bottom w:val="single" w:sz="4" w:space="0" w:color="auto"/>
            </w:tcBorders>
          </w:tcPr>
          <w:p w14:paraId="2B95441A" w14:textId="77777777" w:rsidR="009F5F7E" w:rsidRDefault="009F5F7E" w:rsidP="009F5F7E">
            <w:pPr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 xml:space="preserve">  Yes</w:t>
            </w:r>
          </w:p>
        </w:tc>
      </w:tr>
      <w:tr w:rsidR="009F5F7E" w:rsidRPr="0085141A" w14:paraId="2126CCD7" w14:textId="77777777" w:rsidTr="000768F1"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0F1980CE" w14:textId="77777777" w:rsidR="009F5F7E" w:rsidRPr="00977DCE" w:rsidRDefault="009F5F7E" w:rsidP="009F5F7E">
            <w:pPr>
              <w:suppressAutoHyphens w:val="0"/>
              <w:rPr>
                <w:b/>
              </w:rPr>
            </w:pPr>
            <w:r w:rsidRPr="00977DCE">
              <w:rPr>
                <w:b/>
              </w:rPr>
              <w:t>Saresti disposto ad eseguirla nella futura stagione?</w:t>
            </w:r>
            <w:r>
              <w:t xml:space="preserve"> </w:t>
            </w:r>
          </w:p>
        </w:tc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606F1934" w14:textId="77777777" w:rsidR="009F5F7E" w:rsidRPr="009F5F7E" w:rsidRDefault="009F5F7E" w:rsidP="009F5F7E">
            <w:pPr>
              <w:rPr>
                <w:lang w:val="en-GB"/>
              </w:rPr>
            </w:pPr>
            <w:r>
              <w:rPr>
                <w:rFonts w:eastAsia="Times New Roman" w:cstheme="minorHAnsi"/>
                <w:b/>
                <w:bCs/>
                <w:lang w:val="en-GB"/>
              </w:rPr>
              <w:t>Would you be willing to carry it out in the upcoming season?</w:t>
            </w:r>
          </w:p>
        </w:tc>
      </w:tr>
      <w:tr w:rsidR="009F5F7E" w:rsidRPr="00977DCE" w14:paraId="5F2DD7F5" w14:textId="77777777" w:rsidTr="000768F1">
        <w:tc>
          <w:tcPr>
            <w:tcW w:w="5261" w:type="dxa"/>
            <w:tcBorders>
              <w:top w:val="single" w:sz="4" w:space="0" w:color="auto"/>
            </w:tcBorders>
          </w:tcPr>
          <w:p w14:paraId="688D0BA0" w14:textId="77777777" w:rsidR="009F5F7E" w:rsidRPr="00977DCE" w:rsidRDefault="009F5F7E" w:rsidP="009F5F7E">
            <w:pPr>
              <w:suppressAutoHyphens w:val="0"/>
            </w:pPr>
            <w:r w:rsidRPr="00977DCE">
              <w:t>No</w:t>
            </w:r>
          </w:p>
        </w:tc>
        <w:tc>
          <w:tcPr>
            <w:tcW w:w="5261" w:type="dxa"/>
            <w:tcBorders>
              <w:top w:val="single" w:sz="4" w:space="0" w:color="auto"/>
            </w:tcBorders>
          </w:tcPr>
          <w:p w14:paraId="0603E9D2" w14:textId="77777777" w:rsidR="009F5F7E" w:rsidRDefault="009F5F7E" w:rsidP="009F5F7E">
            <w:pPr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 xml:space="preserve">  No</w:t>
            </w:r>
          </w:p>
        </w:tc>
      </w:tr>
      <w:tr w:rsidR="009F5F7E" w:rsidRPr="00977DCE" w14:paraId="7B5582F7" w14:textId="77777777" w:rsidTr="009F5F7E">
        <w:tc>
          <w:tcPr>
            <w:tcW w:w="5261" w:type="dxa"/>
          </w:tcPr>
          <w:p w14:paraId="7CC2B475" w14:textId="77777777" w:rsidR="009F5F7E" w:rsidRPr="00977DCE" w:rsidRDefault="009F5F7E" w:rsidP="009F5F7E">
            <w:pPr>
              <w:suppressAutoHyphens w:val="0"/>
              <w:rPr>
                <w:b/>
              </w:rPr>
            </w:pPr>
            <w:r w:rsidRPr="00977DCE">
              <w:t>Non so</w:t>
            </w:r>
          </w:p>
        </w:tc>
        <w:tc>
          <w:tcPr>
            <w:tcW w:w="5261" w:type="dxa"/>
          </w:tcPr>
          <w:p w14:paraId="5491E044" w14:textId="77777777" w:rsidR="009F5F7E" w:rsidRDefault="009F5F7E" w:rsidP="009F5F7E">
            <w:pPr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 xml:space="preserve">  I don’t know</w:t>
            </w:r>
          </w:p>
        </w:tc>
      </w:tr>
      <w:tr w:rsidR="009F5F7E" w:rsidRPr="0085141A" w14:paraId="01D40A6C" w14:textId="77777777" w:rsidTr="009F5F7E">
        <w:trPr>
          <w:trHeight w:val="54"/>
        </w:trPr>
        <w:tc>
          <w:tcPr>
            <w:tcW w:w="5261" w:type="dxa"/>
          </w:tcPr>
          <w:p w14:paraId="1A8E3E03" w14:textId="77777777" w:rsidR="009F5F7E" w:rsidRPr="00977DCE" w:rsidRDefault="009F5F7E" w:rsidP="009F5F7E">
            <w:pPr>
              <w:suppressAutoHyphens w:val="0"/>
            </w:pPr>
            <w:r w:rsidRPr="00977DCE">
              <w:t>Sì, ma solo a condizioni organizzative migliori</w:t>
            </w:r>
          </w:p>
        </w:tc>
        <w:tc>
          <w:tcPr>
            <w:tcW w:w="5261" w:type="dxa"/>
          </w:tcPr>
          <w:p w14:paraId="5DEDAB5D" w14:textId="77777777" w:rsidR="009F5F7E" w:rsidRDefault="009F5F7E" w:rsidP="009F5F7E">
            <w:pPr>
              <w:jc w:val="both"/>
              <w:rPr>
                <w:rFonts w:eastAsia="Times New Roman" w:cstheme="minorHAnsi"/>
                <w:lang w:val="en-GB"/>
              </w:rPr>
            </w:pPr>
            <w:r w:rsidRPr="0085141A">
              <w:rPr>
                <w:rFonts w:eastAsia="Times New Roman" w:cstheme="minorHAnsi"/>
              </w:rPr>
              <w:t xml:space="preserve">  </w:t>
            </w:r>
            <w:r>
              <w:rPr>
                <w:rFonts w:eastAsia="Times New Roman" w:cstheme="minorHAnsi"/>
                <w:lang w:val="en-GB"/>
              </w:rPr>
              <w:t>Yes, but only under better organizational conditions</w:t>
            </w:r>
          </w:p>
        </w:tc>
      </w:tr>
      <w:tr w:rsidR="009F5F7E" w:rsidRPr="00977DCE" w14:paraId="785F292C" w14:textId="77777777" w:rsidTr="009F5F7E">
        <w:tc>
          <w:tcPr>
            <w:tcW w:w="5261" w:type="dxa"/>
          </w:tcPr>
          <w:p w14:paraId="3EA07979" w14:textId="77777777" w:rsidR="009F5F7E" w:rsidRPr="00977DCE" w:rsidRDefault="009F5F7E" w:rsidP="009F5F7E">
            <w:pPr>
              <w:suppressAutoHyphens w:val="0"/>
            </w:pPr>
            <w:r w:rsidRPr="00977DCE">
              <w:t>Sì</w:t>
            </w:r>
          </w:p>
        </w:tc>
        <w:tc>
          <w:tcPr>
            <w:tcW w:w="5261" w:type="dxa"/>
          </w:tcPr>
          <w:p w14:paraId="2D60DF31" w14:textId="77777777" w:rsidR="009F5F7E" w:rsidRDefault="009F5F7E" w:rsidP="009F5F7E">
            <w:pPr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 xml:space="preserve">  Yes</w:t>
            </w:r>
          </w:p>
        </w:tc>
      </w:tr>
    </w:tbl>
    <w:p w14:paraId="75BB7D09" w14:textId="7831E51E" w:rsidR="0085141A" w:rsidRDefault="0085141A" w:rsidP="00322B53">
      <w:pPr>
        <w:rPr>
          <w:lang w:val="en-US"/>
        </w:rPr>
      </w:pPr>
    </w:p>
    <w:p w14:paraId="3C5C5E54" w14:textId="77777777" w:rsidR="0085141A" w:rsidRDefault="0085141A">
      <w:pPr>
        <w:suppressAutoHyphens w:val="0"/>
        <w:rPr>
          <w:lang w:val="en-US"/>
        </w:rPr>
        <w:sectPr w:rsidR="0085141A">
          <w:footerReference w:type="default" r:id="rId6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D2FA024" w14:textId="729795D7" w:rsidR="0085141A" w:rsidRDefault="0085141A">
      <w:pPr>
        <w:suppressAutoHyphens w:val="0"/>
        <w:rPr>
          <w:lang w:val="en-US"/>
        </w:rPr>
      </w:pPr>
    </w:p>
    <w:p w14:paraId="186F12D3" w14:textId="02119EFB" w:rsidR="00322B53" w:rsidRDefault="0085141A" w:rsidP="0085141A">
      <w:pPr>
        <w:jc w:val="center"/>
        <w:rPr>
          <w:b/>
          <w:sz w:val="24"/>
          <w:lang w:val="en-GB"/>
        </w:rPr>
      </w:pPr>
      <w:r w:rsidRPr="0085141A">
        <w:rPr>
          <w:b/>
          <w:sz w:val="24"/>
          <w:lang w:val="en-GB"/>
        </w:rPr>
        <w:t>Appendix B</w:t>
      </w:r>
    </w:p>
    <w:p w14:paraId="790CC5A4" w14:textId="2B0C71F0" w:rsidR="0085141A" w:rsidRDefault="0085141A" w:rsidP="0085141A">
      <w:pPr>
        <w:rPr>
          <w:sz w:val="24"/>
          <w:lang w:val="en-GB"/>
        </w:rPr>
      </w:pPr>
      <w:r w:rsidRPr="0085141A">
        <w:rPr>
          <w:sz w:val="24"/>
          <w:lang w:val="en-GB"/>
        </w:rPr>
        <w:t>Diagnostic assessment of multivariable logistic regression models for antibiotic, bronchodilator, and steroid prescribing</w:t>
      </w:r>
    </w:p>
    <w:tbl>
      <w:tblPr>
        <w:tblStyle w:val="Grigliatabella"/>
        <w:tblW w:w="16161" w:type="dxa"/>
        <w:tblInd w:w="-800" w:type="dxa"/>
        <w:tblLook w:val="04A0" w:firstRow="1" w:lastRow="0" w:firstColumn="1" w:lastColumn="0" w:noHBand="0" w:noVBand="1"/>
      </w:tblPr>
      <w:tblGrid>
        <w:gridCol w:w="2269"/>
        <w:gridCol w:w="1134"/>
        <w:gridCol w:w="3175"/>
        <w:gridCol w:w="3175"/>
        <w:gridCol w:w="3175"/>
        <w:gridCol w:w="3233"/>
      </w:tblGrid>
      <w:tr w:rsidR="0085141A" w14:paraId="2296013C" w14:textId="77777777" w:rsidTr="00EF627A">
        <w:tc>
          <w:tcPr>
            <w:tcW w:w="2269" w:type="dxa"/>
          </w:tcPr>
          <w:p w14:paraId="5DF86B80" w14:textId="1BF778F9" w:rsidR="0085141A" w:rsidRPr="0085141A" w:rsidRDefault="0085141A" w:rsidP="0085141A">
            <w:pPr>
              <w:rPr>
                <w:b/>
                <w:sz w:val="24"/>
                <w:lang w:val="en-GB"/>
              </w:rPr>
            </w:pPr>
            <w:r w:rsidRPr="0085141A">
              <w:rPr>
                <w:b/>
              </w:rPr>
              <w:t>Model (</w:t>
            </w:r>
            <w:proofErr w:type="spellStart"/>
            <w:r w:rsidRPr="0085141A">
              <w:rPr>
                <w:b/>
              </w:rPr>
              <w:t>Outcome</w:t>
            </w:r>
            <w:proofErr w:type="spellEnd"/>
            <w:r w:rsidRPr="0085141A">
              <w:rPr>
                <w:b/>
              </w:rPr>
              <w:t>)</w:t>
            </w:r>
          </w:p>
        </w:tc>
        <w:tc>
          <w:tcPr>
            <w:tcW w:w="1134" w:type="dxa"/>
          </w:tcPr>
          <w:p w14:paraId="1E40F2CE" w14:textId="0C04BD00" w:rsidR="0085141A" w:rsidRPr="0085141A" w:rsidRDefault="0085141A" w:rsidP="0085141A">
            <w:pPr>
              <w:jc w:val="center"/>
              <w:rPr>
                <w:b/>
                <w:sz w:val="24"/>
                <w:lang w:val="en-GB"/>
              </w:rPr>
            </w:pPr>
            <w:r w:rsidRPr="0085141A">
              <w:rPr>
                <w:b/>
                <w:sz w:val="24"/>
                <w:lang w:val="en-GB"/>
              </w:rPr>
              <w:t>Max VIF</w:t>
            </w:r>
          </w:p>
        </w:tc>
        <w:tc>
          <w:tcPr>
            <w:tcW w:w="3175" w:type="dxa"/>
          </w:tcPr>
          <w:p w14:paraId="3CAF927E" w14:textId="6BEEAED9" w:rsidR="0085141A" w:rsidRPr="0085141A" w:rsidRDefault="0085141A" w:rsidP="0085141A">
            <w:pPr>
              <w:jc w:val="center"/>
              <w:rPr>
                <w:b/>
                <w:sz w:val="24"/>
                <w:lang w:val="en-GB"/>
              </w:rPr>
            </w:pPr>
            <w:r w:rsidRPr="0085141A">
              <w:rPr>
                <w:b/>
                <w:sz w:val="24"/>
                <w:lang w:val="en-GB"/>
              </w:rPr>
              <w:t xml:space="preserve">Hosmer </w:t>
            </w:r>
            <w:proofErr w:type="spellStart"/>
            <w:r w:rsidRPr="0085141A">
              <w:rPr>
                <w:b/>
                <w:sz w:val="24"/>
                <w:lang w:val="en-GB"/>
              </w:rPr>
              <w:t>Lemeshow</w:t>
            </w:r>
            <w:proofErr w:type="spellEnd"/>
            <w:r w:rsidRPr="0085141A">
              <w:rPr>
                <w:b/>
                <w:sz w:val="24"/>
                <w:lang w:val="en-GB"/>
              </w:rPr>
              <w:t xml:space="preserve"> χ² (</w:t>
            </w:r>
            <w:proofErr w:type="spellStart"/>
            <w:r w:rsidRPr="0085141A">
              <w:rPr>
                <w:b/>
                <w:sz w:val="24"/>
                <w:lang w:val="en-GB"/>
              </w:rPr>
              <w:t>df</w:t>
            </w:r>
            <w:proofErr w:type="spellEnd"/>
            <w:r w:rsidRPr="0085141A">
              <w:rPr>
                <w:b/>
                <w:sz w:val="24"/>
                <w:lang w:val="en-GB"/>
              </w:rPr>
              <w:t>), p</w:t>
            </w:r>
          </w:p>
        </w:tc>
        <w:tc>
          <w:tcPr>
            <w:tcW w:w="3175" w:type="dxa"/>
          </w:tcPr>
          <w:p w14:paraId="3693B474" w14:textId="673583C4" w:rsidR="0085141A" w:rsidRPr="0085141A" w:rsidRDefault="0085141A" w:rsidP="0085141A">
            <w:pPr>
              <w:jc w:val="center"/>
              <w:rPr>
                <w:b/>
                <w:sz w:val="24"/>
                <w:lang w:val="en-GB"/>
              </w:rPr>
            </w:pPr>
            <w:r w:rsidRPr="0085141A">
              <w:rPr>
                <w:b/>
                <w:sz w:val="24"/>
                <w:lang w:val="en-GB"/>
              </w:rPr>
              <w:t>Calibration intercept (95% CI)</w:t>
            </w:r>
          </w:p>
        </w:tc>
        <w:tc>
          <w:tcPr>
            <w:tcW w:w="3175" w:type="dxa"/>
          </w:tcPr>
          <w:p w14:paraId="5B7EA752" w14:textId="26BE750F" w:rsidR="0085141A" w:rsidRPr="0085141A" w:rsidRDefault="0085141A" w:rsidP="0085141A">
            <w:pPr>
              <w:jc w:val="center"/>
              <w:rPr>
                <w:b/>
                <w:sz w:val="24"/>
                <w:lang w:val="en-GB"/>
              </w:rPr>
            </w:pPr>
            <w:r w:rsidRPr="0085141A">
              <w:rPr>
                <w:b/>
                <w:sz w:val="24"/>
                <w:lang w:val="en-GB"/>
              </w:rPr>
              <w:t>Calibration slope (95% CI)</w:t>
            </w:r>
          </w:p>
        </w:tc>
        <w:tc>
          <w:tcPr>
            <w:tcW w:w="3233" w:type="dxa"/>
          </w:tcPr>
          <w:p w14:paraId="24E5E52F" w14:textId="2DE17CC1" w:rsidR="0085141A" w:rsidRPr="0085141A" w:rsidRDefault="0085141A" w:rsidP="0085141A">
            <w:pPr>
              <w:jc w:val="center"/>
              <w:rPr>
                <w:b/>
                <w:sz w:val="24"/>
                <w:lang w:val="en-GB"/>
              </w:rPr>
            </w:pPr>
            <w:r w:rsidRPr="0085141A">
              <w:rPr>
                <w:b/>
                <w:sz w:val="24"/>
                <w:lang w:val="en-GB"/>
              </w:rPr>
              <w:t>Notes</w:t>
            </w:r>
          </w:p>
        </w:tc>
      </w:tr>
      <w:tr w:rsidR="0085141A" w14:paraId="09BD9832" w14:textId="77777777" w:rsidTr="00EF627A">
        <w:tc>
          <w:tcPr>
            <w:tcW w:w="2269" w:type="dxa"/>
          </w:tcPr>
          <w:p w14:paraId="6FBA275F" w14:textId="3FCDF4D4" w:rsidR="0085141A" w:rsidRDefault="0085141A" w:rsidP="0085141A">
            <w:pPr>
              <w:rPr>
                <w:sz w:val="24"/>
                <w:lang w:val="en-GB"/>
              </w:rPr>
            </w:pPr>
            <w:r w:rsidRPr="0085141A">
              <w:rPr>
                <w:sz w:val="24"/>
                <w:lang w:val="en-GB"/>
              </w:rPr>
              <w:t>Antibiotic use</w:t>
            </w:r>
          </w:p>
        </w:tc>
        <w:tc>
          <w:tcPr>
            <w:tcW w:w="1134" w:type="dxa"/>
          </w:tcPr>
          <w:p w14:paraId="538559C7" w14:textId="2C923CAC" w:rsidR="0085141A" w:rsidRDefault="00F25F7A" w:rsidP="0085141A">
            <w:pPr>
              <w:jc w:val="center"/>
              <w:rPr>
                <w:sz w:val="24"/>
                <w:lang w:val="en-GB"/>
              </w:rPr>
            </w:pPr>
            <w:r w:rsidRPr="00F25F7A">
              <w:rPr>
                <w:sz w:val="24"/>
                <w:lang w:val="en-GB"/>
              </w:rPr>
              <w:t>1.01</w:t>
            </w:r>
          </w:p>
        </w:tc>
        <w:tc>
          <w:tcPr>
            <w:tcW w:w="3175" w:type="dxa"/>
          </w:tcPr>
          <w:p w14:paraId="3DD20148" w14:textId="1A9921DC" w:rsidR="0085141A" w:rsidRDefault="0085141A" w:rsidP="0085141A">
            <w:pPr>
              <w:jc w:val="center"/>
              <w:rPr>
                <w:sz w:val="24"/>
                <w:lang w:val="en-GB"/>
              </w:rPr>
            </w:pPr>
            <w:r w:rsidRPr="0085141A">
              <w:rPr>
                <w:sz w:val="24"/>
                <w:lang w:val="en-GB"/>
              </w:rPr>
              <w:t>2.35 (5), p = 0.80</w:t>
            </w:r>
          </w:p>
        </w:tc>
        <w:tc>
          <w:tcPr>
            <w:tcW w:w="3175" w:type="dxa"/>
          </w:tcPr>
          <w:p w14:paraId="3C8806C4" w14:textId="35590966" w:rsidR="0085141A" w:rsidRDefault="0085141A" w:rsidP="0085141A">
            <w:pPr>
              <w:jc w:val="center"/>
              <w:rPr>
                <w:sz w:val="24"/>
                <w:lang w:val="en-GB"/>
              </w:rPr>
            </w:pPr>
            <w:r w:rsidRPr="0085141A">
              <w:rPr>
                <w:sz w:val="24"/>
                <w:lang w:val="en-GB"/>
              </w:rPr>
              <w:t>0.00 (–0.24 to 0.23)</w:t>
            </w:r>
          </w:p>
        </w:tc>
        <w:tc>
          <w:tcPr>
            <w:tcW w:w="3175" w:type="dxa"/>
          </w:tcPr>
          <w:p w14:paraId="49785E5A" w14:textId="6F5156BC" w:rsidR="0085141A" w:rsidRDefault="0085141A" w:rsidP="0085141A">
            <w:pPr>
              <w:jc w:val="center"/>
              <w:rPr>
                <w:sz w:val="24"/>
                <w:lang w:val="en-GB"/>
              </w:rPr>
            </w:pPr>
            <w:r w:rsidRPr="0085141A">
              <w:rPr>
                <w:sz w:val="24"/>
                <w:lang w:val="en-GB"/>
              </w:rPr>
              <w:t>1.00 (0.50 to 1.56)</w:t>
            </w:r>
          </w:p>
        </w:tc>
        <w:tc>
          <w:tcPr>
            <w:tcW w:w="3233" w:type="dxa"/>
          </w:tcPr>
          <w:p w14:paraId="29C871AC" w14:textId="695D5C65" w:rsidR="0085141A" w:rsidRDefault="0085141A" w:rsidP="0085141A">
            <w:pPr>
              <w:jc w:val="center"/>
              <w:rPr>
                <w:sz w:val="24"/>
                <w:lang w:val="en-GB"/>
              </w:rPr>
            </w:pPr>
            <w:r w:rsidRPr="0085141A">
              <w:rPr>
                <w:sz w:val="24"/>
                <w:lang w:val="en-GB"/>
              </w:rPr>
              <w:t xml:space="preserve">Good fit, no </w:t>
            </w:r>
            <w:proofErr w:type="spellStart"/>
            <w:r w:rsidRPr="0085141A">
              <w:rPr>
                <w:sz w:val="24"/>
                <w:lang w:val="en-GB"/>
              </w:rPr>
              <w:t>multicollinearity</w:t>
            </w:r>
            <w:proofErr w:type="spellEnd"/>
          </w:p>
        </w:tc>
      </w:tr>
      <w:tr w:rsidR="0085141A" w14:paraId="7AD0264D" w14:textId="77777777" w:rsidTr="00EF627A">
        <w:tc>
          <w:tcPr>
            <w:tcW w:w="2269" w:type="dxa"/>
          </w:tcPr>
          <w:p w14:paraId="49847F4B" w14:textId="7098A9EE" w:rsidR="0085141A" w:rsidRDefault="00EF627A" w:rsidP="0085141A">
            <w:pPr>
              <w:rPr>
                <w:sz w:val="24"/>
                <w:lang w:val="en-GB"/>
              </w:rPr>
            </w:pPr>
            <w:r w:rsidRPr="00EF627A">
              <w:rPr>
                <w:sz w:val="24"/>
                <w:lang w:val="en-GB"/>
              </w:rPr>
              <w:t>Bronchodilator use</w:t>
            </w:r>
          </w:p>
        </w:tc>
        <w:tc>
          <w:tcPr>
            <w:tcW w:w="1134" w:type="dxa"/>
          </w:tcPr>
          <w:p w14:paraId="7B1444DF" w14:textId="2720C48F" w:rsidR="0085141A" w:rsidRDefault="00F25F7A" w:rsidP="0085141A">
            <w:pPr>
              <w:jc w:val="center"/>
              <w:rPr>
                <w:sz w:val="24"/>
                <w:lang w:val="en-GB"/>
              </w:rPr>
            </w:pPr>
            <w:r w:rsidRPr="00F25F7A">
              <w:rPr>
                <w:sz w:val="24"/>
                <w:lang w:val="en-GB"/>
              </w:rPr>
              <w:t>1.01</w:t>
            </w:r>
          </w:p>
        </w:tc>
        <w:tc>
          <w:tcPr>
            <w:tcW w:w="3175" w:type="dxa"/>
          </w:tcPr>
          <w:p w14:paraId="53A31D0A" w14:textId="01C28419" w:rsidR="0085141A" w:rsidRDefault="00EF627A" w:rsidP="0085141A">
            <w:pPr>
              <w:jc w:val="center"/>
              <w:rPr>
                <w:sz w:val="24"/>
                <w:lang w:val="en-GB"/>
              </w:rPr>
            </w:pPr>
            <w:r w:rsidRPr="00EF627A">
              <w:rPr>
                <w:sz w:val="24"/>
                <w:lang w:val="en-GB"/>
              </w:rPr>
              <w:t>4.96 (6), p = 0.55</w:t>
            </w:r>
          </w:p>
        </w:tc>
        <w:tc>
          <w:tcPr>
            <w:tcW w:w="3175" w:type="dxa"/>
          </w:tcPr>
          <w:p w14:paraId="339DF68E" w14:textId="40DFB1E2" w:rsidR="0085141A" w:rsidRDefault="00EF627A" w:rsidP="0085141A">
            <w:pPr>
              <w:jc w:val="center"/>
              <w:rPr>
                <w:sz w:val="24"/>
                <w:lang w:val="en-GB"/>
              </w:rPr>
            </w:pPr>
            <w:r w:rsidRPr="00EF627A">
              <w:rPr>
                <w:sz w:val="24"/>
                <w:lang w:val="en-GB"/>
              </w:rPr>
              <w:t>0.00 (–0.24 to 0.23)</w:t>
            </w:r>
          </w:p>
        </w:tc>
        <w:tc>
          <w:tcPr>
            <w:tcW w:w="3175" w:type="dxa"/>
          </w:tcPr>
          <w:p w14:paraId="4E086AF8" w14:textId="65F45188" w:rsidR="0085141A" w:rsidRDefault="00EF627A" w:rsidP="0085141A">
            <w:pPr>
              <w:jc w:val="center"/>
              <w:rPr>
                <w:sz w:val="24"/>
                <w:lang w:val="en-GB"/>
              </w:rPr>
            </w:pPr>
            <w:r w:rsidRPr="00EF627A">
              <w:rPr>
                <w:sz w:val="24"/>
                <w:lang w:val="en-GB"/>
              </w:rPr>
              <w:t>1.00 (0.40 to 1.63)</w:t>
            </w:r>
          </w:p>
        </w:tc>
        <w:tc>
          <w:tcPr>
            <w:tcW w:w="3233" w:type="dxa"/>
          </w:tcPr>
          <w:p w14:paraId="33FC8D94" w14:textId="7C7D055C" w:rsidR="0085141A" w:rsidRDefault="00EF627A" w:rsidP="0085141A">
            <w:pPr>
              <w:jc w:val="center"/>
              <w:rPr>
                <w:sz w:val="24"/>
                <w:lang w:val="en-GB"/>
              </w:rPr>
            </w:pPr>
            <w:r w:rsidRPr="00EF627A">
              <w:rPr>
                <w:sz w:val="24"/>
                <w:lang w:val="en-GB"/>
              </w:rPr>
              <w:t xml:space="preserve">Good fit, no </w:t>
            </w:r>
            <w:proofErr w:type="spellStart"/>
            <w:r w:rsidRPr="00EF627A">
              <w:rPr>
                <w:sz w:val="24"/>
                <w:lang w:val="en-GB"/>
              </w:rPr>
              <w:t>multicollinearity</w:t>
            </w:r>
            <w:proofErr w:type="spellEnd"/>
          </w:p>
        </w:tc>
      </w:tr>
      <w:tr w:rsidR="0085141A" w14:paraId="1DA6C3C9" w14:textId="77777777" w:rsidTr="00EF627A">
        <w:tc>
          <w:tcPr>
            <w:tcW w:w="2269" w:type="dxa"/>
          </w:tcPr>
          <w:p w14:paraId="1E5A5960" w14:textId="6C8CC778" w:rsidR="0085141A" w:rsidRDefault="00EF627A" w:rsidP="0085141A">
            <w:pPr>
              <w:rPr>
                <w:sz w:val="24"/>
                <w:lang w:val="en-GB"/>
              </w:rPr>
            </w:pPr>
            <w:r w:rsidRPr="00EF627A">
              <w:rPr>
                <w:sz w:val="24"/>
                <w:lang w:val="en-GB"/>
              </w:rPr>
              <w:t>Steroid use</w:t>
            </w:r>
          </w:p>
        </w:tc>
        <w:tc>
          <w:tcPr>
            <w:tcW w:w="1134" w:type="dxa"/>
          </w:tcPr>
          <w:p w14:paraId="0B238607" w14:textId="471D6AE9" w:rsidR="0085141A" w:rsidRDefault="00F25F7A" w:rsidP="0085141A">
            <w:pPr>
              <w:jc w:val="center"/>
              <w:rPr>
                <w:sz w:val="24"/>
                <w:lang w:val="en-GB"/>
              </w:rPr>
            </w:pPr>
            <w:r w:rsidRPr="00F25F7A">
              <w:rPr>
                <w:sz w:val="24"/>
                <w:lang w:val="en-GB"/>
              </w:rPr>
              <w:t>1.01</w:t>
            </w:r>
            <w:bookmarkStart w:id="0" w:name="_GoBack"/>
            <w:bookmarkEnd w:id="0"/>
          </w:p>
        </w:tc>
        <w:tc>
          <w:tcPr>
            <w:tcW w:w="3175" w:type="dxa"/>
          </w:tcPr>
          <w:p w14:paraId="6CD97F53" w14:textId="267A88EB" w:rsidR="0085141A" w:rsidRDefault="00F25F7A" w:rsidP="0085141A">
            <w:pPr>
              <w:jc w:val="center"/>
              <w:rPr>
                <w:sz w:val="24"/>
                <w:lang w:val="en-GB"/>
              </w:rPr>
            </w:pPr>
            <w:r w:rsidRPr="00F25F7A">
              <w:rPr>
                <w:sz w:val="24"/>
                <w:lang w:val="en-GB"/>
              </w:rPr>
              <w:t>5.87 (6), p = 0.44</w:t>
            </w:r>
          </w:p>
        </w:tc>
        <w:tc>
          <w:tcPr>
            <w:tcW w:w="3175" w:type="dxa"/>
          </w:tcPr>
          <w:p w14:paraId="6EF6899D" w14:textId="73D26F87" w:rsidR="0085141A" w:rsidRDefault="00F25F7A" w:rsidP="0085141A">
            <w:pPr>
              <w:jc w:val="center"/>
              <w:rPr>
                <w:sz w:val="24"/>
                <w:lang w:val="en-GB"/>
              </w:rPr>
            </w:pPr>
            <w:r w:rsidRPr="00EF627A">
              <w:rPr>
                <w:sz w:val="24"/>
                <w:lang w:val="en-GB"/>
              </w:rPr>
              <w:t>–</w:t>
            </w:r>
            <w:r w:rsidRPr="00F25F7A">
              <w:rPr>
                <w:sz w:val="24"/>
                <w:lang w:val="en-GB"/>
              </w:rPr>
              <w:t>0.238 (–0.486 to 0.002)</w:t>
            </w:r>
          </w:p>
        </w:tc>
        <w:tc>
          <w:tcPr>
            <w:tcW w:w="3175" w:type="dxa"/>
          </w:tcPr>
          <w:p w14:paraId="030A2C9F" w14:textId="1EC4FB68" w:rsidR="0085141A" w:rsidRDefault="00F25F7A" w:rsidP="0085141A">
            <w:pPr>
              <w:jc w:val="center"/>
              <w:rPr>
                <w:sz w:val="24"/>
                <w:lang w:val="en-GB"/>
              </w:rPr>
            </w:pPr>
            <w:r w:rsidRPr="00F25F7A">
              <w:rPr>
                <w:sz w:val="24"/>
                <w:lang w:val="en-GB"/>
              </w:rPr>
              <w:t>1.00 (0.42 to 1.70)</w:t>
            </w:r>
          </w:p>
        </w:tc>
        <w:tc>
          <w:tcPr>
            <w:tcW w:w="3233" w:type="dxa"/>
          </w:tcPr>
          <w:p w14:paraId="385E887C" w14:textId="03E903D1" w:rsidR="0085141A" w:rsidRDefault="00F25F7A" w:rsidP="0085141A">
            <w:pPr>
              <w:jc w:val="center"/>
              <w:rPr>
                <w:sz w:val="24"/>
                <w:lang w:val="en-GB"/>
              </w:rPr>
            </w:pPr>
            <w:r w:rsidRPr="00EF627A">
              <w:rPr>
                <w:sz w:val="24"/>
                <w:lang w:val="en-GB"/>
              </w:rPr>
              <w:t xml:space="preserve">Good fit, no </w:t>
            </w:r>
            <w:proofErr w:type="spellStart"/>
            <w:r w:rsidRPr="00EF627A">
              <w:rPr>
                <w:sz w:val="24"/>
                <w:lang w:val="en-GB"/>
              </w:rPr>
              <w:t>multicollinearity</w:t>
            </w:r>
            <w:proofErr w:type="spellEnd"/>
          </w:p>
        </w:tc>
      </w:tr>
    </w:tbl>
    <w:p w14:paraId="6DDBFE1D" w14:textId="77777777" w:rsidR="0085141A" w:rsidRPr="0085141A" w:rsidRDefault="0085141A" w:rsidP="0085141A">
      <w:pPr>
        <w:rPr>
          <w:sz w:val="24"/>
          <w:lang w:val="en-GB"/>
        </w:rPr>
      </w:pPr>
    </w:p>
    <w:sectPr w:rsidR="0085141A" w:rsidRPr="0085141A" w:rsidSect="0085141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7EDA2E" w14:textId="77777777" w:rsidR="006C07A1" w:rsidRDefault="006C07A1" w:rsidP="009F5F7E">
      <w:pPr>
        <w:spacing w:after="0" w:line="240" w:lineRule="auto"/>
      </w:pPr>
      <w:r>
        <w:separator/>
      </w:r>
    </w:p>
  </w:endnote>
  <w:endnote w:type="continuationSeparator" w:id="0">
    <w:p w14:paraId="0588BD56" w14:textId="77777777" w:rsidR="006C07A1" w:rsidRDefault="006C07A1" w:rsidP="009F5F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36595585"/>
      <w:docPartObj>
        <w:docPartGallery w:val="Page Numbers (Bottom of Page)"/>
        <w:docPartUnique/>
      </w:docPartObj>
    </w:sdtPr>
    <w:sdtContent>
      <w:p w14:paraId="791676B0" w14:textId="07E3544A" w:rsidR="00EF627A" w:rsidRDefault="00EF627A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5F7A">
          <w:rPr>
            <w:noProof/>
          </w:rPr>
          <w:t>7</w:t>
        </w:r>
        <w:r>
          <w:fldChar w:fldCharType="end"/>
        </w:r>
      </w:p>
    </w:sdtContent>
  </w:sdt>
  <w:p w14:paraId="6DD43E4A" w14:textId="77777777" w:rsidR="00EF627A" w:rsidRDefault="00EF627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2B17B2" w14:textId="77777777" w:rsidR="006C07A1" w:rsidRDefault="006C07A1" w:rsidP="009F5F7E">
      <w:pPr>
        <w:spacing w:after="0" w:line="240" w:lineRule="auto"/>
      </w:pPr>
      <w:r>
        <w:separator/>
      </w:r>
    </w:p>
  </w:footnote>
  <w:footnote w:type="continuationSeparator" w:id="0">
    <w:p w14:paraId="67ADDB50" w14:textId="77777777" w:rsidR="006C07A1" w:rsidRDefault="006C07A1" w:rsidP="009F5F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9A5"/>
    <w:rsid w:val="00004B8C"/>
    <w:rsid w:val="000768F1"/>
    <w:rsid w:val="00124AE6"/>
    <w:rsid w:val="001C09A5"/>
    <w:rsid w:val="001F545F"/>
    <w:rsid w:val="00244B07"/>
    <w:rsid w:val="00322B53"/>
    <w:rsid w:val="00382242"/>
    <w:rsid w:val="003A720C"/>
    <w:rsid w:val="00406C0A"/>
    <w:rsid w:val="00557552"/>
    <w:rsid w:val="00573E7E"/>
    <w:rsid w:val="006C07A1"/>
    <w:rsid w:val="007D4265"/>
    <w:rsid w:val="0085141A"/>
    <w:rsid w:val="00977DCE"/>
    <w:rsid w:val="009F5F7E"/>
    <w:rsid w:val="00B56FB0"/>
    <w:rsid w:val="00BD5C3F"/>
    <w:rsid w:val="00DC5A55"/>
    <w:rsid w:val="00EF627A"/>
    <w:rsid w:val="00F25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F005EC"/>
  <w15:chartTrackingRefBased/>
  <w15:docId w15:val="{6ACFC8B9-890C-4FBD-A66E-21091C214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22B53"/>
    <w:pPr>
      <w:suppressAutoHyphens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77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9F5F7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F5F7E"/>
  </w:style>
  <w:style w:type="paragraph" w:styleId="Pidipagina">
    <w:name w:val="footer"/>
    <w:basedOn w:val="Normale"/>
    <w:link w:val="PidipaginaCarattere"/>
    <w:uiPriority w:val="99"/>
    <w:unhideWhenUsed/>
    <w:rsid w:val="009F5F7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F5F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65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02</Words>
  <Characters>9707</Characters>
  <Application>Microsoft Office Word</Application>
  <DocSecurity>0</DocSecurity>
  <Lines>80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o La Vecchia</dc:creator>
  <cp:keywords/>
  <dc:description/>
  <cp:lastModifiedBy>Adriano La Vecchia</cp:lastModifiedBy>
  <cp:revision>12</cp:revision>
  <dcterms:created xsi:type="dcterms:W3CDTF">2025-05-26T18:49:00Z</dcterms:created>
  <dcterms:modified xsi:type="dcterms:W3CDTF">2025-10-02T10:37:00Z</dcterms:modified>
</cp:coreProperties>
</file>